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CB6739" w14:textId="5C1F02CC" w:rsidR="00D70842" w:rsidRPr="00672136" w:rsidRDefault="00D70842" w:rsidP="00D70842">
      <w:pPr>
        <w:rPr>
          <w:rFonts w:ascii="Times New Roman" w:hAnsi="Times New Roman" w:cs="Times New Roman"/>
          <w:sz w:val="24"/>
          <w:szCs w:val="24"/>
        </w:rPr>
      </w:pPr>
      <w:r w:rsidRPr="0067213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ata, </w:t>
      </w:r>
      <w:r w:rsidRPr="003E163A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1</w:t>
      </w:r>
      <w:r w:rsidRPr="0067213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672136">
        <w:rPr>
          <w:rFonts w:ascii="Times New Roman" w:hAnsi="Times New Roman" w:cs="Times New Roman"/>
          <w:sz w:val="24"/>
          <w:szCs w:val="24"/>
        </w:rPr>
        <w:t xml:space="preserve"> Study quality assessmen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69"/>
        <w:gridCol w:w="2064"/>
        <w:gridCol w:w="1158"/>
        <w:gridCol w:w="1610"/>
        <w:gridCol w:w="1135"/>
        <w:gridCol w:w="1537"/>
        <w:gridCol w:w="1610"/>
        <w:gridCol w:w="1066"/>
        <w:gridCol w:w="1306"/>
        <w:gridCol w:w="993"/>
      </w:tblGrid>
      <w:tr w:rsidR="00D70842" w:rsidRPr="003F086F" w14:paraId="089C5A6D" w14:textId="77777777" w:rsidTr="00471D84">
        <w:tc>
          <w:tcPr>
            <w:tcW w:w="527" w:type="pct"/>
            <w:shd w:val="clear" w:color="auto" w:fill="AEAAAA" w:themeFill="background2" w:themeFillShade="BF"/>
          </w:tcPr>
          <w:p w14:paraId="4C43B924" w14:textId="77777777" w:rsidR="00D70842" w:rsidRPr="003F086F" w:rsidRDefault="00D70842" w:rsidP="00471D84">
            <w:pPr>
              <w:rPr>
                <w:b/>
                <w:bCs/>
              </w:rPr>
            </w:pPr>
            <w:r w:rsidRPr="003F086F">
              <w:rPr>
                <w:b/>
              </w:rPr>
              <w:t>Study ID</w:t>
            </w:r>
          </w:p>
        </w:tc>
        <w:tc>
          <w:tcPr>
            <w:tcW w:w="740" w:type="pct"/>
            <w:shd w:val="clear" w:color="auto" w:fill="AEAAAA" w:themeFill="background2" w:themeFillShade="BF"/>
          </w:tcPr>
          <w:p w14:paraId="5D228633" w14:textId="77777777" w:rsidR="00D70842" w:rsidRPr="003F086F" w:rsidRDefault="00D70842" w:rsidP="00471D84">
            <w:pPr>
              <w:rPr>
                <w:b/>
                <w:bCs/>
              </w:rPr>
            </w:pPr>
            <w:r w:rsidRPr="003F086F">
              <w:rPr>
                <w:b/>
                <w:bCs/>
              </w:rPr>
              <w:t>Good representativeness of cohort (AS cohort)</w:t>
            </w:r>
          </w:p>
        </w:tc>
        <w:tc>
          <w:tcPr>
            <w:tcW w:w="415" w:type="pct"/>
            <w:shd w:val="clear" w:color="auto" w:fill="AEAAAA" w:themeFill="background2" w:themeFillShade="BF"/>
          </w:tcPr>
          <w:p w14:paraId="1083307E" w14:textId="77777777" w:rsidR="00D70842" w:rsidRPr="003F086F" w:rsidRDefault="00D70842" w:rsidP="00471D84">
            <w:pPr>
              <w:rPr>
                <w:b/>
                <w:bCs/>
              </w:rPr>
            </w:pPr>
            <w:r w:rsidRPr="003F086F">
              <w:rPr>
                <w:b/>
                <w:bCs/>
              </w:rPr>
              <w:t>Reliable selection of non-exposed cohort (Cardiac damage stage 0)</w:t>
            </w:r>
          </w:p>
        </w:tc>
        <w:tc>
          <w:tcPr>
            <w:tcW w:w="577" w:type="pct"/>
            <w:shd w:val="clear" w:color="auto" w:fill="AEAAAA" w:themeFill="background2" w:themeFillShade="BF"/>
          </w:tcPr>
          <w:p w14:paraId="13E7FCB6" w14:textId="77777777" w:rsidR="00D70842" w:rsidRPr="003F086F" w:rsidRDefault="00D70842" w:rsidP="00471D84">
            <w:pPr>
              <w:rPr>
                <w:b/>
                <w:bCs/>
              </w:rPr>
            </w:pPr>
            <w:r w:rsidRPr="003F086F">
              <w:rPr>
                <w:b/>
                <w:bCs/>
              </w:rPr>
              <w:t>Reliable ascertainment of exposure (Cardiac damage stage &gt;0)</w:t>
            </w:r>
          </w:p>
        </w:tc>
        <w:tc>
          <w:tcPr>
            <w:tcW w:w="407" w:type="pct"/>
            <w:shd w:val="clear" w:color="auto" w:fill="AEAAAA" w:themeFill="background2" w:themeFillShade="BF"/>
          </w:tcPr>
          <w:p w14:paraId="45D688AA" w14:textId="77777777" w:rsidR="00D70842" w:rsidRPr="003F086F" w:rsidRDefault="00D70842" w:rsidP="00471D84">
            <w:pPr>
              <w:rPr>
                <w:b/>
                <w:bCs/>
              </w:rPr>
            </w:pPr>
            <w:r w:rsidRPr="003F086F">
              <w:rPr>
                <w:b/>
                <w:bCs/>
              </w:rPr>
              <w:t>Certainty that outcome present at start of study (mortality at baseline)</w:t>
            </w:r>
          </w:p>
        </w:tc>
        <w:tc>
          <w:tcPr>
            <w:tcW w:w="551" w:type="pct"/>
            <w:shd w:val="clear" w:color="auto" w:fill="AEAAAA" w:themeFill="background2" w:themeFillShade="BF"/>
          </w:tcPr>
          <w:p w14:paraId="5245C496" w14:textId="77777777" w:rsidR="00D70842" w:rsidRPr="003F086F" w:rsidRDefault="00D70842" w:rsidP="00471D84">
            <w:pPr>
              <w:rPr>
                <w:b/>
                <w:bCs/>
              </w:rPr>
            </w:pPr>
            <w:r w:rsidRPr="003F086F">
              <w:rPr>
                <w:b/>
                <w:bCs/>
              </w:rPr>
              <w:t>Good comparability (adjusted results presented)</w:t>
            </w:r>
          </w:p>
        </w:tc>
        <w:tc>
          <w:tcPr>
            <w:tcW w:w="577" w:type="pct"/>
            <w:shd w:val="clear" w:color="auto" w:fill="AEAAAA" w:themeFill="background2" w:themeFillShade="BF"/>
          </w:tcPr>
          <w:p w14:paraId="59939EBC" w14:textId="77777777" w:rsidR="00D70842" w:rsidRPr="003F086F" w:rsidRDefault="00D70842" w:rsidP="00471D84">
            <w:pPr>
              <w:rPr>
                <w:b/>
                <w:bCs/>
              </w:rPr>
            </w:pPr>
            <w:r w:rsidRPr="003F086F">
              <w:rPr>
                <w:b/>
                <w:bCs/>
              </w:rPr>
              <w:t>Reliable outcome ascertainment (mortality ascertainment)</w:t>
            </w:r>
          </w:p>
        </w:tc>
        <w:tc>
          <w:tcPr>
            <w:tcW w:w="382" w:type="pct"/>
            <w:shd w:val="clear" w:color="auto" w:fill="AEAAAA" w:themeFill="background2" w:themeFillShade="BF"/>
          </w:tcPr>
          <w:p w14:paraId="0F3D6FE3" w14:textId="77777777" w:rsidR="00D70842" w:rsidRPr="003F086F" w:rsidRDefault="00D70842" w:rsidP="00471D84">
            <w:pPr>
              <w:rPr>
                <w:b/>
                <w:bCs/>
              </w:rPr>
            </w:pPr>
            <w:r w:rsidRPr="003F086F">
              <w:rPr>
                <w:b/>
                <w:bCs/>
              </w:rPr>
              <w:t>Follow up long enough for events (&gt;1 year)</w:t>
            </w:r>
          </w:p>
        </w:tc>
        <w:tc>
          <w:tcPr>
            <w:tcW w:w="468" w:type="pct"/>
            <w:shd w:val="clear" w:color="auto" w:fill="AEAAAA" w:themeFill="background2" w:themeFillShade="BF"/>
          </w:tcPr>
          <w:p w14:paraId="42FA05EC" w14:textId="77777777" w:rsidR="00D70842" w:rsidRPr="003F086F" w:rsidRDefault="00D70842" w:rsidP="00471D84">
            <w:pPr>
              <w:rPr>
                <w:b/>
                <w:bCs/>
              </w:rPr>
            </w:pPr>
            <w:r w:rsidRPr="003F086F">
              <w:rPr>
                <w:b/>
                <w:bCs/>
              </w:rPr>
              <w:t>Adequacy of follow up (&lt;10% not included)</w:t>
            </w:r>
          </w:p>
        </w:tc>
        <w:tc>
          <w:tcPr>
            <w:tcW w:w="356" w:type="pct"/>
            <w:shd w:val="clear" w:color="auto" w:fill="AEAAAA" w:themeFill="background2" w:themeFillShade="BF"/>
          </w:tcPr>
          <w:p w14:paraId="0CC1F9E4" w14:textId="77777777" w:rsidR="00D70842" w:rsidRPr="003F086F" w:rsidRDefault="00D70842" w:rsidP="00471D84">
            <w:pPr>
              <w:rPr>
                <w:b/>
                <w:bCs/>
              </w:rPr>
            </w:pPr>
            <w:r w:rsidRPr="003F086F">
              <w:rPr>
                <w:b/>
                <w:bCs/>
              </w:rPr>
              <w:t>Number of stars</w:t>
            </w:r>
          </w:p>
        </w:tc>
      </w:tr>
      <w:tr w:rsidR="00D70842" w:rsidRPr="003F086F" w14:paraId="0981B4C5" w14:textId="77777777" w:rsidTr="00471D84">
        <w:tc>
          <w:tcPr>
            <w:tcW w:w="527" w:type="pct"/>
          </w:tcPr>
          <w:p w14:paraId="7145BCB8" w14:textId="77777777" w:rsidR="00D70842" w:rsidRPr="006444DC" w:rsidRDefault="00D70842" w:rsidP="00471D84">
            <w:proofErr w:type="spellStart"/>
            <w:r w:rsidRPr="006444DC">
              <w:t>Avvedimento</w:t>
            </w:r>
            <w:proofErr w:type="spellEnd"/>
            <w:r w:rsidRPr="006444DC">
              <w:t xml:space="preserve"> 2021</w:t>
            </w:r>
          </w:p>
        </w:tc>
        <w:tc>
          <w:tcPr>
            <w:tcW w:w="740" w:type="pct"/>
          </w:tcPr>
          <w:p w14:paraId="1B65D6BB" w14:textId="77777777" w:rsidR="00D70842" w:rsidRPr="006444DC" w:rsidRDefault="00D70842" w:rsidP="00471D84">
            <w:r w:rsidRPr="006444DC">
              <w:t>Yes, severe symptomatic AS undergoing TAVR</w:t>
            </w:r>
          </w:p>
        </w:tc>
        <w:tc>
          <w:tcPr>
            <w:tcW w:w="415" w:type="pct"/>
          </w:tcPr>
          <w:p w14:paraId="2CEB8F63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577" w:type="pct"/>
          </w:tcPr>
          <w:p w14:paraId="63E89F6E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407" w:type="pct"/>
          </w:tcPr>
          <w:p w14:paraId="6E393053" w14:textId="77777777" w:rsidR="00D70842" w:rsidRPr="006444DC" w:rsidRDefault="00D70842" w:rsidP="00471D84">
            <w:r w:rsidRPr="006444DC">
              <w:t xml:space="preserve">Yes, no mortality </w:t>
            </w:r>
          </w:p>
        </w:tc>
        <w:tc>
          <w:tcPr>
            <w:tcW w:w="551" w:type="pct"/>
          </w:tcPr>
          <w:p w14:paraId="22FFD98A" w14:textId="77777777" w:rsidR="00D70842" w:rsidRPr="006444DC" w:rsidRDefault="00D70842" w:rsidP="00471D84">
            <w:r w:rsidRPr="006444DC">
              <w:t>Yes, adjusted results</w:t>
            </w:r>
          </w:p>
        </w:tc>
        <w:tc>
          <w:tcPr>
            <w:tcW w:w="577" w:type="pct"/>
          </w:tcPr>
          <w:p w14:paraId="4C494080" w14:textId="77777777" w:rsidR="00D70842" w:rsidRPr="006444DC" w:rsidRDefault="00D70842" w:rsidP="00471D84">
            <w:r w:rsidRPr="006444DC">
              <w:t>Yes, reliable ascertainment of mortality</w:t>
            </w:r>
          </w:p>
        </w:tc>
        <w:tc>
          <w:tcPr>
            <w:tcW w:w="382" w:type="pct"/>
          </w:tcPr>
          <w:p w14:paraId="313C3F46" w14:textId="77777777" w:rsidR="00D70842" w:rsidRPr="006444DC" w:rsidRDefault="00D70842" w:rsidP="00471D84">
            <w:r w:rsidRPr="006444DC">
              <w:t>Yes, 1 year</w:t>
            </w:r>
          </w:p>
        </w:tc>
        <w:tc>
          <w:tcPr>
            <w:tcW w:w="468" w:type="pct"/>
          </w:tcPr>
          <w:p w14:paraId="6F5432EC" w14:textId="77777777" w:rsidR="00D70842" w:rsidRPr="006444DC" w:rsidRDefault="00D70842" w:rsidP="00471D84">
            <w:r w:rsidRPr="006444DC">
              <w:t>Yes, 13/275 patients not included</w:t>
            </w:r>
          </w:p>
        </w:tc>
        <w:tc>
          <w:tcPr>
            <w:tcW w:w="356" w:type="pct"/>
          </w:tcPr>
          <w:p w14:paraId="0C32876A" w14:textId="77777777" w:rsidR="00D70842" w:rsidRPr="006444DC" w:rsidRDefault="00D70842" w:rsidP="00471D84">
            <w:r w:rsidRPr="006444DC">
              <w:t>9</w:t>
            </w:r>
          </w:p>
        </w:tc>
      </w:tr>
      <w:tr w:rsidR="00D70842" w:rsidRPr="003F086F" w14:paraId="0670BF0E" w14:textId="77777777" w:rsidTr="00471D84">
        <w:tc>
          <w:tcPr>
            <w:tcW w:w="527" w:type="pct"/>
          </w:tcPr>
          <w:p w14:paraId="50009313" w14:textId="77777777" w:rsidR="00D70842" w:rsidRPr="006444DC" w:rsidRDefault="00D70842" w:rsidP="00471D84">
            <w:r w:rsidRPr="006444DC">
              <w:t>Belmonte 2023</w:t>
            </w:r>
          </w:p>
        </w:tc>
        <w:tc>
          <w:tcPr>
            <w:tcW w:w="740" w:type="pct"/>
          </w:tcPr>
          <w:p w14:paraId="411731DE" w14:textId="77777777" w:rsidR="00D70842" w:rsidRPr="006444DC" w:rsidRDefault="00D70842" w:rsidP="00471D84">
            <w:r w:rsidRPr="006444DC">
              <w:t>Yes, moderate</w:t>
            </w:r>
            <w:r>
              <w:t xml:space="preserve"> or a</w:t>
            </w:r>
            <w:r w:rsidRPr="006444DC">
              <w:t>symptomatic</w:t>
            </w:r>
            <w:r>
              <w:t xml:space="preserve"> severe</w:t>
            </w:r>
            <w:r w:rsidRPr="006444DC">
              <w:t xml:space="preserve"> AS and symptomatic severe AS</w:t>
            </w:r>
          </w:p>
        </w:tc>
        <w:tc>
          <w:tcPr>
            <w:tcW w:w="415" w:type="pct"/>
          </w:tcPr>
          <w:p w14:paraId="31E0F60E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577" w:type="pct"/>
          </w:tcPr>
          <w:p w14:paraId="1E4C39D9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407" w:type="pct"/>
          </w:tcPr>
          <w:p w14:paraId="6D540D99" w14:textId="77777777" w:rsidR="00D70842" w:rsidRPr="006444DC" w:rsidRDefault="00D70842" w:rsidP="00471D84">
            <w:r w:rsidRPr="006444DC">
              <w:t>Yes, no mortality</w:t>
            </w:r>
          </w:p>
        </w:tc>
        <w:tc>
          <w:tcPr>
            <w:tcW w:w="551" w:type="pct"/>
          </w:tcPr>
          <w:p w14:paraId="4C9AA9A2" w14:textId="77777777" w:rsidR="00D70842" w:rsidRPr="006444DC" w:rsidRDefault="00D70842" w:rsidP="00471D84">
            <w:r w:rsidRPr="006444DC">
              <w:t>No, unadjusted results</w:t>
            </w:r>
          </w:p>
        </w:tc>
        <w:tc>
          <w:tcPr>
            <w:tcW w:w="577" w:type="pct"/>
          </w:tcPr>
          <w:p w14:paraId="646A79DA" w14:textId="77777777" w:rsidR="00D70842" w:rsidRPr="006444DC" w:rsidRDefault="00D70842" w:rsidP="00471D84">
            <w:r w:rsidRPr="006444DC">
              <w:t>Yes, reliable ascertainment of mortality</w:t>
            </w:r>
          </w:p>
        </w:tc>
        <w:tc>
          <w:tcPr>
            <w:tcW w:w="382" w:type="pct"/>
          </w:tcPr>
          <w:p w14:paraId="63D17D67" w14:textId="77777777" w:rsidR="00D70842" w:rsidRPr="006444DC" w:rsidRDefault="00D70842" w:rsidP="00471D84">
            <w:r w:rsidRPr="006444DC">
              <w:t>Yes, 3 years</w:t>
            </w:r>
          </w:p>
        </w:tc>
        <w:tc>
          <w:tcPr>
            <w:tcW w:w="468" w:type="pct"/>
          </w:tcPr>
          <w:p w14:paraId="76C4D71E" w14:textId="77777777" w:rsidR="00D70842" w:rsidRPr="006444DC" w:rsidRDefault="00D70842" w:rsidP="00471D84">
            <w:r w:rsidRPr="006444DC">
              <w:t>Yes, missing data not reported</w:t>
            </w:r>
          </w:p>
        </w:tc>
        <w:tc>
          <w:tcPr>
            <w:tcW w:w="356" w:type="pct"/>
          </w:tcPr>
          <w:p w14:paraId="787DA004" w14:textId="77777777" w:rsidR="00D70842" w:rsidRPr="006444DC" w:rsidRDefault="00D70842" w:rsidP="00471D84">
            <w:r w:rsidRPr="006444DC">
              <w:t>7</w:t>
            </w:r>
          </w:p>
        </w:tc>
      </w:tr>
      <w:tr w:rsidR="00D70842" w:rsidRPr="003F086F" w14:paraId="590FC197" w14:textId="77777777" w:rsidTr="00471D84">
        <w:tc>
          <w:tcPr>
            <w:tcW w:w="527" w:type="pct"/>
          </w:tcPr>
          <w:p w14:paraId="2E5E2A78" w14:textId="77777777" w:rsidR="00D70842" w:rsidRPr="006444DC" w:rsidRDefault="00D70842" w:rsidP="00471D84">
            <w:r w:rsidRPr="006444DC">
              <w:t>Berkovitch 2020</w:t>
            </w:r>
          </w:p>
        </w:tc>
        <w:tc>
          <w:tcPr>
            <w:tcW w:w="740" w:type="pct"/>
          </w:tcPr>
          <w:p w14:paraId="6D9001C7" w14:textId="77777777" w:rsidR="00D70842" w:rsidRPr="006444DC" w:rsidRDefault="00D70842" w:rsidP="00471D84">
            <w:r w:rsidRPr="006444DC">
              <w:t>Yes, severe symptomatic AS undergoing TAVR</w:t>
            </w:r>
          </w:p>
        </w:tc>
        <w:tc>
          <w:tcPr>
            <w:tcW w:w="415" w:type="pct"/>
          </w:tcPr>
          <w:p w14:paraId="48A1145F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577" w:type="pct"/>
          </w:tcPr>
          <w:p w14:paraId="66975BB3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407" w:type="pct"/>
          </w:tcPr>
          <w:p w14:paraId="57A5BE0A" w14:textId="77777777" w:rsidR="00D70842" w:rsidRPr="006444DC" w:rsidRDefault="00D70842" w:rsidP="00471D84">
            <w:r w:rsidRPr="006444DC">
              <w:t>Yes, no mortality</w:t>
            </w:r>
          </w:p>
        </w:tc>
        <w:tc>
          <w:tcPr>
            <w:tcW w:w="551" w:type="pct"/>
          </w:tcPr>
          <w:p w14:paraId="0C786193" w14:textId="77777777" w:rsidR="00D70842" w:rsidRPr="006444DC" w:rsidRDefault="00D70842" w:rsidP="00471D84">
            <w:r w:rsidRPr="006444DC">
              <w:t>Yes, adjusted results</w:t>
            </w:r>
          </w:p>
        </w:tc>
        <w:tc>
          <w:tcPr>
            <w:tcW w:w="577" w:type="pct"/>
          </w:tcPr>
          <w:p w14:paraId="0143F303" w14:textId="77777777" w:rsidR="00D70842" w:rsidRPr="006444DC" w:rsidRDefault="00D70842" w:rsidP="00471D84">
            <w:r w:rsidRPr="006444DC">
              <w:t>Yes, reliable ascertainment of mortality</w:t>
            </w:r>
          </w:p>
        </w:tc>
        <w:tc>
          <w:tcPr>
            <w:tcW w:w="382" w:type="pct"/>
          </w:tcPr>
          <w:p w14:paraId="26CE6CD1" w14:textId="77777777" w:rsidR="00D70842" w:rsidRPr="006444DC" w:rsidRDefault="00D70842" w:rsidP="00471D84">
            <w:r w:rsidRPr="006444DC">
              <w:t>Yes, 1 year</w:t>
            </w:r>
          </w:p>
        </w:tc>
        <w:tc>
          <w:tcPr>
            <w:tcW w:w="468" w:type="pct"/>
          </w:tcPr>
          <w:p w14:paraId="583166A4" w14:textId="77777777" w:rsidR="00D70842" w:rsidRPr="006444DC" w:rsidRDefault="00D70842" w:rsidP="00471D84">
            <w:r w:rsidRPr="006444DC">
              <w:t>Yes, 80/2688 patients not included</w:t>
            </w:r>
          </w:p>
        </w:tc>
        <w:tc>
          <w:tcPr>
            <w:tcW w:w="356" w:type="pct"/>
          </w:tcPr>
          <w:p w14:paraId="7A3B8950" w14:textId="77777777" w:rsidR="00D70842" w:rsidRPr="006444DC" w:rsidRDefault="00D70842" w:rsidP="00471D84">
            <w:r w:rsidRPr="006444DC">
              <w:t>9</w:t>
            </w:r>
          </w:p>
        </w:tc>
      </w:tr>
      <w:tr w:rsidR="00D70842" w:rsidRPr="003F086F" w14:paraId="43ED4956" w14:textId="77777777" w:rsidTr="00471D84">
        <w:tc>
          <w:tcPr>
            <w:tcW w:w="527" w:type="pct"/>
          </w:tcPr>
          <w:p w14:paraId="4C829DB0" w14:textId="77777777" w:rsidR="00D70842" w:rsidRPr="006444DC" w:rsidRDefault="00D70842" w:rsidP="00471D84">
            <w:r w:rsidRPr="006444DC">
              <w:t>Fukui 2020</w:t>
            </w:r>
          </w:p>
        </w:tc>
        <w:tc>
          <w:tcPr>
            <w:tcW w:w="740" w:type="pct"/>
          </w:tcPr>
          <w:p w14:paraId="49E84EFD" w14:textId="77777777" w:rsidR="00D70842" w:rsidRPr="006444DC" w:rsidRDefault="00D70842" w:rsidP="00471D84">
            <w:r w:rsidRPr="006444DC">
              <w:t>Yes, severe symptomatic AS undergoing TAVR</w:t>
            </w:r>
          </w:p>
        </w:tc>
        <w:tc>
          <w:tcPr>
            <w:tcW w:w="415" w:type="pct"/>
          </w:tcPr>
          <w:p w14:paraId="702B28E2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577" w:type="pct"/>
          </w:tcPr>
          <w:p w14:paraId="42CC524C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407" w:type="pct"/>
          </w:tcPr>
          <w:p w14:paraId="337E128A" w14:textId="77777777" w:rsidR="00D70842" w:rsidRPr="006444DC" w:rsidRDefault="00D70842" w:rsidP="00471D84">
            <w:r w:rsidRPr="006444DC">
              <w:t>Yes, no mortality</w:t>
            </w:r>
          </w:p>
        </w:tc>
        <w:tc>
          <w:tcPr>
            <w:tcW w:w="551" w:type="pct"/>
          </w:tcPr>
          <w:p w14:paraId="069A0550" w14:textId="77777777" w:rsidR="00D70842" w:rsidRPr="006444DC" w:rsidRDefault="00D70842" w:rsidP="00471D84">
            <w:r w:rsidRPr="006444DC">
              <w:t>Yes, adjusted results</w:t>
            </w:r>
          </w:p>
        </w:tc>
        <w:tc>
          <w:tcPr>
            <w:tcW w:w="577" w:type="pct"/>
          </w:tcPr>
          <w:p w14:paraId="5DCA84FC" w14:textId="77777777" w:rsidR="00D70842" w:rsidRPr="006444DC" w:rsidRDefault="00D70842" w:rsidP="00471D84">
            <w:r w:rsidRPr="006444DC">
              <w:t>Yes, reliable ascertainment of mortality</w:t>
            </w:r>
          </w:p>
        </w:tc>
        <w:tc>
          <w:tcPr>
            <w:tcW w:w="382" w:type="pct"/>
          </w:tcPr>
          <w:p w14:paraId="3D5C96DB" w14:textId="77777777" w:rsidR="00D70842" w:rsidRPr="006444DC" w:rsidRDefault="00D70842" w:rsidP="00471D84">
            <w:r w:rsidRPr="006444DC">
              <w:t>Yes, 2 years</w:t>
            </w:r>
          </w:p>
        </w:tc>
        <w:tc>
          <w:tcPr>
            <w:tcW w:w="468" w:type="pct"/>
          </w:tcPr>
          <w:p w14:paraId="24142B33" w14:textId="77777777" w:rsidR="00D70842" w:rsidRPr="006444DC" w:rsidRDefault="00D70842" w:rsidP="00471D84">
            <w:r w:rsidRPr="006444DC">
              <w:t>Yes, missing data not reported</w:t>
            </w:r>
          </w:p>
        </w:tc>
        <w:tc>
          <w:tcPr>
            <w:tcW w:w="356" w:type="pct"/>
          </w:tcPr>
          <w:p w14:paraId="34C9FCA0" w14:textId="77777777" w:rsidR="00D70842" w:rsidRPr="006444DC" w:rsidRDefault="00D70842" w:rsidP="00471D84">
            <w:r w:rsidRPr="006444DC">
              <w:t>9</w:t>
            </w:r>
          </w:p>
        </w:tc>
      </w:tr>
      <w:tr w:rsidR="00D70842" w:rsidRPr="003F086F" w14:paraId="0BA76258" w14:textId="77777777" w:rsidTr="00471D84">
        <w:tc>
          <w:tcPr>
            <w:tcW w:w="527" w:type="pct"/>
          </w:tcPr>
          <w:p w14:paraId="01233F76" w14:textId="77777777" w:rsidR="00D70842" w:rsidRPr="006444DC" w:rsidRDefault="00D70842" w:rsidP="00471D84">
            <w:r w:rsidRPr="006444DC">
              <w:lastRenderedPageBreak/>
              <w:t>Généreux 2017</w:t>
            </w:r>
          </w:p>
        </w:tc>
        <w:tc>
          <w:tcPr>
            <w:tcW w:w="740" w:type="pct"/>
          </w:tcPr>
          <w:p w14:paraId="404655D4" w14:textId="77777777" w:rsidR="00D70842" w:rsidRPr="006444DC" w:rsidRDefault="00D70842" w:rsidP="00471D84">
            <w:r w:rsidRPr="006444DC">
              <w:t>Yes, severe symptomatic AS undergoing TAVR</w:t>
            </w:r>
          </w:p>
        </w:tc>
        <w:tc>
          <w:tcPr>
            <w:tcW w:w="415" w:type="pct"/>
          </w:tcPr>
          <w:p w14:paraId="65577630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577" w:type="pct"/>
          </w:tcPr>
          <w:p w14:paraId="675E0260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407" w:type="pct"/>
          </w:tcPr>
          <w:p w14:paraId="1C8E0F25" w14:textId="77777777" w:rsidR="00D70842" w:rsidRPr="006444DC" w:rsidRDefault="00D70842" w:rsidP="00471D84">
            <w:r w:rsidRPr="006444DC">
              <w:t>Yes, no mortality</w:t>
            </w:r>
          </w:p>
        </w:tc>
        <w:tc>
          <w:tcPr>
            <w:tcW w:w="551" w:type="pct"/>
          </w:tcPr>
          <w:p w14:paraId="10E7B1FF" w14:textId="77777777" w:rsidR="00D70842" w:rsidRPr="006444DC" w:rsidRDefault="00D70842" w:rsidP="00471D84">
            <w:r w:rsidRPr="006444DC">
              <w:t>No, unadjusted results</w:t>
            </w:r>
          </w:p>
        </w:tc>
        <w:tc>
          <w:tcPr>
            <w:tcW w:w="577" w:type="pct"/>
          </w:tcPr>
          <w:p w14:paraId="23A435EA" w14:textId="77777777" w:rsidR="00D70842" w:rsidRPr="006444DC" w:rsidRDefault="00D70842" w:rsidP="00471D84">
            <w:r w:rsidRPr="006444DC">
              <w:t>Yes, reliable ascertainment of mortality</w:t>
            </w:r>
          </w:p>
        </w:tc>
        <w:tc>
          <w:tcPr>
            <w:tcW w:w="382" w:type="pct"/>
          </w:tcPr>
          <w:p w14:paraId="6DB52746" w14:textId="77777777" w:rsidR="00D70842" w:rsidRPr="006444DC" w:rsidRDefault="00D70842" w:rsidP="00471D84">
            <w:r w:rsidRPr="006444DC">
              <w:t>Yes, 1 year</w:t>
            </w:r>
          </w:p>
        </w:tc>
        <w:tc>
          <w:tcPr>
            <w:tcW w:w="468" w:type="pct"/>
          </w:tcPr>
          <w:p w14:paraId="59B09D64" w14:textId="77777777" w:rsidR="00D70842" w:rsidRPr="006444DC" w:rsidRDefault="00D70842" w:rsidP="00471D84">
            <w:r w:rsidRPr="006444DC">
              <w:t>No, 1042/2703 patients not included</w:t>
            </w:r>
          </w:p>
        </w:tc>
        <w:tc>
          <w:tcPr>
            <w:tcW w:w="356" w:type="pct"/>
          </w:tcPr>
          <w:p w14:paraId="6792F3FF" w14:textId="77777777" w:rsidR="00D70842" w:rsidRPr="006444DC" w:rsidRDefault="00D70842" w:rsidP="00471D84">
            <w:r w:rsidRPr="006444DC">
              <w:t>6</w:t>
            </w:r>
          </w:p>
        </w:tc>
      </w:tr>
      <w:tr w:rsidR="00D70842" w:rsidRPr="003F086F" w14:paraId="3A48C3AC" w14:textId="77777777" w:rsidTr="00471D84">
        <w:tc>
          <w:tcPr>
            <w:tcW w:w="527" w:type="pct"/>
          </w:tcPr>
          <w:p w14:paraId="2F74823E" w14:textId="77777777" w:rsidR="00D70842" w:rsidRPr="006444DC" w:rsidRDefault="00D70842" w:rsidP="00471D84">
            <w:r w:rsidRPr="006444DC">
              <w:t>Gutierrez-Ortiz 2023</w:t>
            </w:r>
          </w:p>
        </w:tc>
        <w:tc>
          <w:tcPr>
            <w:tcW w:w="740" w:type="pct"/>
          </w:tcPr>
          <w:p w14:paraId="23B547D0" w14:textId="77777777" w:rsidR="00D70842" w:rsidRPr="006444DC" w:rsidRDefault="00D70842" w:rsidP="00471D84">
            <w:r w:rsidRPr="006444DC">
              <w:t>Yes, severe symptomatic AS undergoing TAVR</w:t>
            </w:r>
          </w:p>
        </w:tc>
        <w:tc>
          <w:tcPr>
            <w:tcW w:w="415" w:type="pct"/>
          </w:tcPr>
          <w:p w14:paraId="7C90AE61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577" w:type="pct"/>
          </w:tcPr>
          <w:p w14:paraId="557ECBCE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407" w:type="pct"/>
          </w:tcPr>
          <w:p w14:paraId="7C5D6E61" w14:textId="77777777" w:rsidR="00D70842" w:rsidRPr="006444DC" w:rsidRDefault="00D70842" w:rsidP="00471D84">
            <w:r w:rsidRPr="006444DC">
              <w:t>Yes, no mortality</w:t>
            </w:r>
          </w:p>
        </w:tc>
        <w:tc>
          <w:tcPr>
            <w:tcW w:w="551" w:type="pct"/>
          </w:tcPr>
          <w:p w14:paraId="2760898F" w14:textId="77777777" w:rsidR="00D70842" w:rsidRPr="006444DC" w:rsidRDefault="00D70842" w:rsidP="00471D84">
            <w:r w:rsidRPr="006444DC">
              <w:t>No, unadjusted results</w:t>
            </w:r>
          </w:p>
        </w:tc>
        <w:tc>
          <w:tcPr>
            <w:tcW w:w="577" w:type="pct"/>
          </w:tcPr>
          <w:p w14:paraId="3D89F26A" w14:textId="77777777" w:rsidR="00D70842" w:rsidRPr="006444DC" w:rsidRDefault="00D70842" w:rsidP="00471D84">
            <w:r w:rsidRPr="006444DC">
              <w:t>Yes, reliable ascertainment of mortality</w:t>
            </w:r>
          </w:p>
        </w:tc>
        <w:tc>
          <w:tcPr>
            <w:tcW w:w="382" w:type="pct"/>
          </w:tcPr>
          <w:p w14:paraId="7025A093" w14:textId="77777777" w:rsidR="00D70842" w:rsidRPr="006444DC" w:rsidRDefault="00D70842" w:rsidP="00471D84">
            <w:r w:rsidRPr="006444DC">
              <w:t>Yes, 1 year</w:t>
            </w:r>
          </w:p>
        </w:tc>
        <w:tc>
          <w:tcPr>
            <w:tcW w:w="468" w:type="pct"/>
          </w:tcPr>
          <w:p w14:paraId="6E8E1FF6" w14:textId="77777777" w:rsidR="00D70842" w:rsidRPr="006444DC" w:rsidRDefault="00D70842" w:rsidP="00471D84">
            <w:r w:rsidRPr="006444DC">
              <w:t>No, unclear as missing data was excluded</w:t>
            </w:r>
          </w:p>
        </w:tc>
        <w:tc>
          <w:tcPr>
            <w:tcW w:w="356" w:type="pct"/>
          </w:tcPr>
          <w:p w14:paraId="5D6D043F" w14:textId="77777777" w:rsidR="00D70842" w:rsidRPr="006444DC" w:rsidRDefault="00D70842" w:rsidP="00471D84">
            <w:r w:rsidRPr="006444DC">
              <w:t>6</w:t>
            </w:r>
          </w:p>
        </w:tc>
      </w:tr>
      <w:tr w:rsidR="00D70842" w:rsidRPr="003F086F" w14:paraId="2F1F059C" w14:textId="77777777" w:rsidTr="00471D84">
        <w:tc>
          <w:tcPr>
            <w:tcW w:w="527" w:type="pct"/>
          </w:tcPr>
          <w:p w14:paraId="14876EB6" w14:textId="77777777" w:rsidR="00D70842" w:rsidRPr="006444DC" w:rsidRDefault="00D70842" w:rsidP="00471D84">
            <w:r w:rsidRPr="006444DC">
              <w:t>Maeder 2020</w:t>
            </w:r>
          </w:p>
        </w:tc>
        <w:tc>
          <w:tcPr>
            <w:tcW w:w="740" w:type="pct"/>
          </w:tcPr>
          <w:p w14:paraId="2AAEEBB3" w14:textId="77777777" w:rsidR="00D70842" w:rsidRPr="006444DC" w:rsidRDefault="00D70842" w:rsidP="00471D84">
            <w:r w:rsidRPr="006444DC">
              <w:t>Yes, severe symptomatic AS undergoing TAVR or SAVR</w:t>
            </w:r>
          </w:p>
        </w:tc>
        <w:tc>
          <w:tcPr>
            <w:tcW w:w="415" w:type="pct"/>
          </w:tcPr>
          <w:p w14:paraId="1394F29E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577" w:type="pct"/>
          </w:tcPr>
          <w:p w14:paraId="542C60E7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407" w:type="pct"/>
          </w:tcPr>
          <w:p w14:paraId="458E5F06" w14:textId="77777777" w:rsidR="00D70842" w:rsidRPr="006444DC" w:rsidRDefault="00D70842" w:rsidP="00471D84">
            <w:r w:rsidRPr="006444DC">
              <w:t>Yes, no mortality</w:t>
            </w:r>
          </w:p>
        </w:tc>
        <w:tc>
          <w:tcPr>
            <w:tcW w:w="551" w:type="pct"/>
          </w:tcPr>
          <w:p w14:paraId="01E0529C" w14:textId="77777777" w:rsidR="00D70842" w:rsidRPr="006444DC" w:rsidRDefault="00D70842" w:rsidP="00471D84">
            <w:r w:rsidRPr="006444DC">
              <w:t>Yes, adjusted results</w:t>
            </w:r>
          </w:p>
        </w:tc>
        <w:tc>
          <w:tcPr>
            <w:tcW w:w="577" w:type="pct"/>
          </w:tcPr>
          <w:p w14:paraId="15CDCD97" w14:textId="77777777" w:rsidR="00D70842" w:rsidRPr="006444DC" w:rsidRDefault="00D70842" w:rsidP="00471D84">
            <w:r w:rsidRPr="006444DC">
              <w:t>Yes, reliable ascertainment of mortality</w:t>
            </w:r>
          </w:p>
        </w:tc>
        <w:tc>
          <w:tcPr>
            <w:tcW w:w="382" w:type="pct"/>
          </w:tcPr>
          <w:p w14:paraId="1354E610" w14:textId="77777777" w:rsidR="00D70842" w:rsidRPr="006444DC" w:rsidRDefault="00D70842" w:rsidP="00471D84">
            <w:r w:rsidRPr="006444DC">
              <w:t xml:space="preserve">Yes, </w:t>
            </w:r>
            <w:r>
              <w:t>3</w:t>
            </w:r>
            <w:r w:rsidRPr="006444DC">
              <w:t>0 days and media</w:t>
            </w:r>
            <w:r>
              <w:t xml:space="preserve">n of </w:t>
            </w:r>
            <w:r w:rsidRPr="006444DC">
              <w:t>3.8 years</w:t>
            </w:r>
          </w:p>
        </w:tc>
        <w:tc>
          <w:tcPr>
            <w:tcW w:w="468" w:type="pct"/>
          </w:tcPr>
          <w:p w14:paraId="3B0AB3E0" w14:textId="77777777" w:rsidR="00D70842" w:rsidRPr="006444DC" w:rsidRDefault="00D70842" w:rsidP="00471D84">
            <w:r w:rsidRPr="006444DC">
              <w:t>Yes, missing data not reported</w:t>
            </w:r>
          </w:p>
        </w:tc>
        <w:tc>
          <w:tcPr>
            <w:tcW w:w="356" w:type="pct"/>
          </w:tcPr>
          <w:p w14:paraId="24A37DD4" w14:textId="77777777" w:rsidR="00D70842" w:rsidRPr="006444DC" w:rsidRDefault="00D70842" w:rsidP="00471D84">
            <w:r w:rsidRPr="006444DC">
              <w:t>9</w:t>
            </w:r>
          </w:p>
        </w:tc>
      </w:tr>
      <w:tr w:rsidR="00D70842" w:rsidRPr="003F086F" w14:paraId="187CD969" w14:textId="77777777" w:rsidTr="00471D84">
        <w:tc>
          <w:tcPr>
            <w:tcW w:w="527" w:type="pct"/>
          </w:tcPr>
          <w:p w14:paraId="5426F21C" w14:textId="77777777" w:rsidR="00D70842" w:rsidRPr="006444DC" w:rsidRDefault="00D70842" w:rsidP="00471D84">
            <w:r w:rsidRPr="006444DC">
              <w:t>Okuno 2021</w:t>
            </w:r>
          </w:p>
        </w:tc>
        <w:tc>
          <w:tcPr>
            <w:tcW w:w="740" w:type="pct"/>
          </w:tcPr>
          <w:p w14:paraId="7522FE1A" w14:textId="77777777" w:rsidR="00D70842" w:rsidRPr="006444DC" w:rsidRDefault="00D70842" w:rsidP="00471D84">
            <w:r w:rsidRPr="006444DC">
              <w:t>Yes, AS undergoing TAVR</w:t>
            </w:r>
          </w:p>
        </w:tc>
        <w:tc>
          <w:tcPr>
            <w:tcW w:w="415" w:type="pct"/>
          </w:tcPr>
          <w:p w14:paraId="5A7B14CB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577" w:type="pct"/>
          </w:tcPr>
          <w:p w14:paraId="3ED99892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407" w:type="pct"/>
          </w:tcPr>
          <w:p w14:paraId="3CBEF74D" w14:textId="77777777" w:rsidR="00D70842" w:rsidRPr="006444DC" w:rsidRDefault="00D70842" w:rsidP="00471D84">
            <w:r w:rsidRPr="006444DC">
              <w:t>Yes, no mortality</w:t>
            </w:r>
          </w:p>
        </w:tc>
        <w:tc>
          <w:tcPr>
            <w:tcW w:w="551" w:type="pct"/>
          </w:tcPr>
          <w:p w14:paraId="05220BC9" w14:textId="77777777" w:rsidR="00D70842" w:rsidRPr="006444DC" w:rsidRDefault="00D70842" w:rsidP="00471D84">
            <w:r w:rsidRPr="006444DC">
              <w:t xml:space="preserve">No, unadjusted results </w:t>
            </w:r>
          </w:p>
        </w:tc>
        <w:tc>
          <w:tcPr>
            <w:tcW w:w="577" w:type="pct"/>
          </w:tcPr>
          <w:p w14:paraId="062AC416" w14:textId="77777777" w:rsidR="00D70842" w:rsidRPr="006444DC" w:rsidRDefault="00D70842" w:rsidP="00471D84">
            <w:r w:rsidRPr="006444DC">
              <w:t>Yes, reliable ascertainment of mortality</w:t>
            </w:r>
          </w:p>
        </w:tc>
        <w:tc>
          <w:tcPr>
            <w:tcW w:w="382" w:type="pct"/>
          </w:tcPr>
          <w:p w14:paraId="31B13DF6" w14:textId="77777777" w:rsidR="00D70842" w:rsidRPr="006444DC" w:rsidRDefault="00D70842" w:rsidP="00471D84">
            <w:r w:rsidRPr="006444DC">
              <w:t>Yes, 1 year</w:t>
            </w:r>
          </w:p>
        </w:tc>
        <w:tc>
          <w:tcPr>
            <w:tcW w:w="468" w:type="pct"/>
          </w:tcPr>
          <w:p w14:paraId="77A2C228" w14:textId="77777777" w:rsidR="00D70842" w:rsidRPr="006444DC" w:rsidRDefault="00D70842" w:rsidP="00471D84">
            <w:r w:rsidRPr="006444DC">
              <w:t>No, 463/1619 patients not included</w:t>
            </w:r>
          </w:p>
        </w:tc>
        <w:tc>
          <w:tcPr>
            <w:tcW w:w="356" w:type="pct"/>
          </w:tcPr>
          <w:p w14:paraId="39FF76C9" w14:textId="77777777" w:rsidR="00D70842" w:rsidRPr="006444DC" w:rsidRDefault="00D70842" w:rsidP="00471D84">
            <w:r w:rsidRPr="006444DC">
              <w:t>6</w:t>
            </w:r>
          </w:p>
        </w:tc>
      </w:tr>
      <w:tr w:rsidR="00D70842" w:rsidRPr="003F086F" w14:paraId="788F1BDA" w14:textId="77777777" w:rsidTr="00471D84">
        <w:tc>
          <w:tcPr>
            <w:tcW w:w="527" w:type="pct"/>
          </w:tcPr>
          <w:p w14:paraId="08AD4333" w14:textId="77777777" w:rsidR="00D70842" w:rsidRPr="006444DC" w:rsidRDefault="00D70842" w:rsidP="00471D84">
            <w:r w:rsidRPr="006444DC">
              <w:t>Patel 2022</w:t>
            </w:r>
          </w:p>
        </w:tc>
        <w:tc>
          <w:tcPr>
            <w:tcW w:w="740" w:type="pct"/>
          </w:tcPr>
          <w:p w14:paraId="79F7BBE3" w14:textId="77777777" w:rsidR="00D70842" w:rsidRPr="006444DC" w:rsidRDefault="00D70842" w:rsidP="00471D84">
            <w:r w:rsidRPr="006444DC">
              <w:t>Yes, AS undergoing TAVR</w:t>
            </w:r>
          </w:p>
        </w:tc>
        <w:tc>
          <w:tcPr>
            <w:tcW w:w="415" w:type="pct"/>
          </w:tcPr>
          <w:p w14:paraId="2FEFF4CB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577" w:type="pct"/>
          </w:tcPr>
          <w:p w14:paraId="238ED701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407" w:type="pct"/>
          </w:tcPr>
          <w:p w14:paraId="39DB113D" w14:textId="77777777" w:rsidR="00D70842" w:rsidRPr="006444DC" w:rsidRDefault="00D70842" w:rsidP="00471D84">
            <w:r w:rsidRPr="006444DC">
              <w:t>Yes, no mortality</w:t>
            </w:r>
          </w:p>
        </w:tc>
        <w:tc>
          <w:tcPr>
            <w:tcW w:w="551" w:type="pct"/>
          </w:tcPr>
          <w:p w14:paraId="24311CC4" w14:textId="77777777" w:rsidR="00D70842" w:rsidRPr="006444DC" w:rsidRDefault="00D70842" w:rsidP="00471D84">
            <w:r w:rsidRPr="006444DC">
              <w:t>Yes, adjusted results</w:t>
            </w:r>
          </w:p>
        </w:tc>
        <w:tc>
          <w:tcPr>
            <w:tcW w:w="577" w:type="pct"/>
          </w:tcPr>
          <w:p w14:paraId="0B29493F" w14:textId="77777777" w:rsidR="00D70842" w:rsidRPr="006444DC" w:rsidRDefault="00D70842" w:rsidP="00471D84">
            <w:r w:rsidRPr="006444DC">
              <w:t>Yes, reliable ascertainment of mortality</w:t>
            </w:r>
          </w:p>
        </w:tc>
        <w:tc>
          <w:tcPr>
            <w:tcW w:w="382" w:type="pct"/>
          </w:tcPr>
          <w:p w14:paraId="49EBB8A6" w14:textId="77777777" w:rsidR="00D70842" w:rsidRPr="006444DC" w:rsidRDefault="00D70842" w:rsidP="00471D84">
            <w:r w:rsidRPr="006444DC">
              <w:t>Yes, 2.4 years</w:t>
            </w:r>
          </w:p>
        </w:tc>
        <w:tc>
          <w:tcPr>
            <w:tcW w:w="468" w:type="pct"/>
          </w:tcPr>
          <w:p w14:paraId="73178C12" w14:textId="77777777" w:rsidR="00D70842" w:rsidRPr="006444DC" w:rsidRDefault="00D70842" w:rsidP="00471D84">
            <w:r w:rsidRPr="006444DC">
              <w:t>Yes, 8/300 patients not included</w:t>
            </w:r>
          </w:p>
        </w:tc>
        <w:tc>
          <w:tcPr>
            <w:tcW w:w="356" w:type="pct"/>
          </w:tcPr>
          <w:p w14:paraId="69659196" w14:textId="77777777" w:rsidR="00D70842" w:rsidRPr="006444DC" w:rsidRDefault="00D70842" w:rsidP="00471D84">
            <w:r w:rsidRPr="006444DC">
              <w:t>9</w:t>
            </w:r>
          </w:p>
        </w:tc>
      </w:tr>
      <w:tr w:rsidR="00D70842" w:rsidRPr="003F086F" w14:paraId="3CED5FD7" w14:textId="77777777" w:rsidTr="00471D84">
        <w:tc>
          <w:tcPr>
            <w:tcW w:w="527" w:type="pct"/>
          </w:tcPr>
          <w:p w14:paraId="252C7DC5" w14:textId="77777777" w:rsidR="00D70842" w:rsidRPr="006444DC" w:rsidRDefault="00D70842" w:rsidP="00471D84">
            <w:r w:rsidRPr="006444DC">
              <w:t>Pellegrini 2022</w:t>
            </w:r>
          </w:p>
        </w:tc>
        <w:tc>
          <w:tcPr>
            <w:tcW w:w="740" w:type="pct"/>
          </w:tcPr>
          <w:p w14:paraId="36E1C6E8" w14:textId="77777777" w:rsidR="00D70842" w:rsidRPr="006444DC" w:rsidRDefault="00D70842" w:rsidP="00471D84">
            <w:r w:rsidRPr="006444DC">
              <w:t>Yes, severe symptomatic AS undergoing TAVR</w:t>
            </w:r>
          </w:p>
        </w:tc>
        <w:tc>
          <w:tcPr>
            <w:tcW w:w="415" w:type="pct"/>
          </w:tcPr>
          <w:p w14:paraId="0E98920B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577" w:type="pct"/>
          </w:tcPr>
          <w:p w14:paraId="0E2768B8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407" w:type="pct"/>
          </w:tcPr>
          <w:p w14:paraId="18E92194" w14:textId="77777777" w:rsidR="00D70842" w:rsidRPr="006444DC" w:rsidRDefault="00D70842" w:rsidP="00471D84">
            <w:r w:rsidRPr="006444DC">
              <w:t>Yes, no mortality</w:t>
            </w:r>
          </w:p>
        </w:tc>
        <w:tc>
          <w:tcPr>
            <w:tcW w:w="551" w:type="pct"/>
          </w:tcPr>
          <w:p w14:paraId="42B9F039" w14:textId="77777777" w:rsidR="00D70842" w:rsidRPr="006444DC" w:rsidRDefault="00D70842" w:rsidP="00471D84">
            <w:r w:rsidRPr="006444DC">
              <w:t>No, unadjusted results</w:t>
            </w:r>
          </w:p>
        </w:tc>
        <w:tc>
          <w:tcPr>
            <w:tcW w:w="577" w:type="pct"/>
          </w:tcPr>
          <w:p w14:paraId="7241A328" w14:textId="77777777" w:rsidR="00D70842" w:rsidRPr="006444DC" w:rsidRDefault="00D70842" w:rsidP="00471D84">
            <w:r w:rsidRPr="006444DC">
              <w:t>Yes, reliable ascertainment of mortality</w:t>
            </w:r>
          </w:p>
        </w:tc>
        <w:tc>
          <w:tcPr>
            <w:tcW w:w="382" w:type="pct"/>
          </w:tcPr>
          <w:p w14:paraId="5B1D1750" w14:textId="77777777" w:rsidR="00D70842" w:rsidRPr="006444DC" w:rsidRDefault="00D70842" w:rsidP="00471D84">
            <w:r w:rsidRPr="006444DC">
              <w:t>Yes, 2 years</w:t>
            </w:r>
          </w:p>
        </w:tc>
        <w:tc>
          <w:tcPr>
            <w:tcW w:w="468" w:type="pct"/>
          </w:tcPr>
          <w:p w14:paraId="0614338E" w14:textId="77777777" w:rsidR="00D70842" w:rsidRPr="006444DC" w:rsidRDefault="00D70842" w:rsidP="00471D84">
            <w:r w:rsidRPr="006444DC">
              <w:t>No, 222/1063 patients were not included</w:t>
            </w:r>
          </w:p>
        </w:tc>
        <w:tc>
          <w:tcPr>
            <w:tcW w:w="356" w:type="pct"/>
          </w:tcPr>
          <w:p w14:paraId="500A79BE" w14:textId="77777777" w:rsidR="00D70842" w:rsidRPr="006444DC" w:rsidRDefault="00D70842" w:rsidP="00471D84">
            <w:r w:rsidRPr="006444DC">
              <w:t>6</w:t>
            </w:r>
          </w:p>
        </w:tc>
      </w:tr>
      <w:tr w:rsidR="00D70842" w:rsidRPr="003F086F" w14:paraId="489D387C" w14:textId="77777777" w:rsidTr="00471D84">
        <w:tc>
          <w:tcPr>
            <w:tcW w:w="527" w:type="pct"/>
          </w:tcPr>
          <w:p w14:paraId="79829192" w14:textId="77777777" w:rsidR="00D70842" w:rsidRPr="006444DC" w:rsidRDefault="00D70842" w:rsidP="00471D84">
            <w:r w:rsidRPr="006444DC">
              <w:t>Schewel 2021</w:t>
            </w:r>
          </w:p>
        </w:tc>
        <w:tc>
          <w:tcPr>
            <w:tcW w:w="740" w:type="pct"/>
          </w:tcPr>
          <w:p w14:paraId="21177F68" w14:textId="77777777" w:rsidR="00D70842" w:rsidRPr="006444DC" w:rsidRDefault="00D70842" w:rsidP="00471D84">
            <w:r w:rsidRPr="006444DC">
              <w:t>Yes, severe symptomatic AS undergoing TAVR</w:t>
            </w:r>
          </w:p>
        </w:tc>
        <w:tc>
          <w:tcPr>
            <w:tcW w:w="415" w:type="pct"/>
          </w:tcPr>
          <w:p w14:paraId="1D7F8BE1" w14:textId="77777777" w:rsidR="00D70842" w:rsidRPr="006444DC" w:rsidRDefault="00D70842" w:rsidP="00471D84">
            <w:r w:rsidRPr="006444DC">
              <w:t xml:space="preserve">Yes, reliable evaluation </w:t>
            </w:r>
            <w:r w:rsidRPr="006444DC">
              <w:lastRenderedPageBreak/>
              <w:t>of cardiac damage</w:t>
            </w:r>
          </w:p>
        </w:tc>
        <w:tc>
          <w:tcPr>
            <w:tcW w:w="577" w:type="pct"/>
          </w:tcPr>
          <w:p w14:paraId="4125FB13" w14:textId="77777777" w:rsidR="00D70842" w:rsidRPr="006444DC" w:rsidRDefault="00D70842" w:rsidP="00471D84">
            <w:r w:rsidRPr="006444DC">
              <w:lastRenderedPageBreak/>
              <w:t xml:space="preserve">Yes, reliable evaluation of </w:t>
            </w:r>
            <w:r w:rsidRPr="006444DC">
              <w:lastRenderedPageBreak/>
              <w:t>cardiac damage</w:t>
            </w:r>
          </w:p>
        </w:tc>
        <w:tc>
          <w:tcPr>
            <w:tcW w:w="407" w:type="pct"/>
          </w:tcPr>
          <w:p w14:paraId="691DD48D" w14:textId="77777777" w:rsidR="00D70842" w:rsidRPr="006444DC" w:rsidRDefault="00D70842" w:rsidP="00471D84">
            <w:r w:rsidRPr="006444DC">
              <w:lastRenderedPageBreak/>
              <w:t>Yes, no mortality</w:t>
            </w:r>
          </w:p>
        </w:tc>
        <w:tc>
          <w:tcPr>
            <w:tcW w:w="551" w:type="pct"/>
          </w:tcPr>
          <w:p w14:paraId="38701E75" w14:textId="77777777" w:rsidR="00D70842" w:rsidRPr="006444DC" w:rsidRDefault="00D70842" w:rsidP="00471D84">
            <w:r w:rsidRPr="006444DC">
              <w:t>No, unadjusted results</w:t>
            </w:r>
          </w:p>
        </w:tc>
        <w:tc>
          <w:tcPr>
            <w:tcW w:w="577" w:type="pct"/>
          </w:tcPr>
          <w:p w14:paraId="404D444C" w14:textId="77777777" w:rsidR="00D70842" w:rsidRPr="006444DC" w:rsidRDefault="00D70842" w:rsidP="00471D84">
            <w:r w:rsidRPr="006444DC">
              <w:t>Yes, reliable ascertainment of mortality</w:t>
            </w:r>
          </w:p>
        </w:tc>
        <w:tc>
          <w:tcPr>
            <w:tcW w:w="382" w:type="pct"/>
          </w:tcPr>
          <w:p w14:paraId="6F41F09F" w14:textId="77777777" w:rsidR="00D70842" w:rsidRPr="006444DC" w:rsidRDefault="00D70842" w:rsidP="00471D84">
            <w:r w:rsidRPr="006444DC">
              <w:t>Yes, 2 years</w:t>
            </w:r>
          </w:p>
        </w:tc>
        <w:tc>
          <w:tcPr>
            <w:tcW w:w="468" w:type="pct"/>
          </w:tcPr>
          <w:p w14:paraId="4FB8FBDF" w14:textId="77777777" w:rsidR="00D70842" w:rsidRPr="006444DC" w:rsidRDefault="00D70842" w:rsidP="00471D84">
            <w:r w:rsidRPr="006444DC">
              <w:t xml:space="preserve">No, 455/1855 patients </w:t>
            </w:r>
            <w:r w:rsidRPr="006444DC">
              <w:lastRenderedPageBreak/>
              <w:t>were not included</w:t>
            </w:r>
          </w:p>
        </w:tc>
        <w:tc>
          <w:tcPr>
            <w:tcW w:w="356" w:type="pct"/>
          </w:tcPr>
          <w:p w14:paraId="06A37A73" w14:textId="77777777" w:rsidR="00D70842" w:rsidRPr="006444DC" w:rsidRDefault="00D70842" w:rsidP="00471D84">
            <w:r w:rsidRPr="006444DC">
              <w:lastRenderedPageBreak/>
              <w:t>6</w:t>
            </w:r>
          </w:p>
        </w:tc>
      </w:tr>
      <w:tr w:rsidR="00D70842" w:rsidRPr="003F086F" w14:paraId="37AF829D" w14:textId="77777777" w:rsidTr="00471D84">
        <w:tc>
          <w:tcPr>
            <w:tcW w:w="527" w:type="pct"/>
          </w:tcPr>
          <w:p w14:paraId="528CDB6A" w14:textId="77777777" w:rsidR="00D70842" w:rsidRPr="006444DC" w:rsidRDefault="00D70842" w:rsidP="00471D84">
            <w:r w:rsidRPr="006444DC">
              <w:t>Sevilla 2023</w:t>
            </w:r>
          </w:p>
        </w:tc>
        <w:tc>
          <w:tcPr>
            <w:tcW w:w="740" w:type="pct"/>
          </w:tcPr>
          <w:p w14:paraId="00CA60B5" w14:textId="77777777" w:rsidR="00D70842" w:rsidRPr="006444DC" w:rsidRDefault="00D70842" w:rsidP="00471D84">
            <w:r w:rsidRPr="006444DC">
              <w:t>Yes, moderate and severe asymptomatic AS</w:t>
            </w:r>
          </w:p>
        </w:tc>
        <w:tc>
          <w:tcPr>
            <w:tcW w:w="415" w:type="pct"/>
          </w:tcPr>
          <w:p w14:paraId="6EECA225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577" w:type="pct"/>
          </w:tcPr>
          <w:p w14:paraId="07154D99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407" w:type="pct"/>
          </w:tcPr>
          <w:p w14:paraId="574E91AA" w14:textId="77777777" w:rsidR="00D70842" w:rsidRPr="006444DC" w:rsidRDefault="00D70842" w:rsidP="00471D84">
            <w:r w:rsidRPr="006444DC">
              <w:t>Yes, no mortality</w:t>
            </w:r>
          </w:p>
        </w:tc>
        <w:tc>
          <w:tcPr>
            <w:tcW w:w="551" w:type="pct"/>
          </w:tcPr>
          <w:p w14:paraId="7C37119A" w14:textId="77777777" w:rsidR="00D70842" w:rsidRPr="006444DC" w:rsidRDefault="00D70842" w:rsidP="00471D84">
            <w:r w:rsidRPr="006444DC">
              <w:t>No, unadjusted results</w:t>
            </w:r>
          </w:p>
        </w:tc>
        <w:tc>
          <w:tcPr>
            <w:tcW w:w="577" w:type="pct"/>
          </w:tcPr>
          <w:p w14:paraId="67AB41E5" w14:textId="77777777" w:rsidR="00D70842" w:rsidRPr="006444DC" w:rsidRDefault="00D70842" w:rsidP="00471D84">
            <w:r w:rsidRPr="006444DC">
              <w:t>Yes, reliable ascertainment of mortality</w:t>
            </w:r>
          </w:p>
        </w:tc>
        <w:tc>
          <w:tcPr>
            <w:tcW w:w="382" w:type="pct"/>
          </w:tcPr>
          <w:p w14:paraId="300BDF42" w14:textId="77777777" w:rsidR="00D70842" w:rsidRPr="006444DC" w:rsidRDefault="00D70842" w:rsidP="00471D84">
            <w:r w:rsidRPr="006444DC">
              <w:t>Yes, 5 years</w:t>
            </w:r>
          </w:p>
        </w:tc>
        <w:tc>
          <w:tcPr>
            <w:tcW w:w="468" w:type="pct"/>
          </w:tcPr>
          <w:p w14:paraId="5280C47C" w14:textId="77777777" w:rsidR="00D70842" w:rsidRPr="006444DC" w:rsidRDefault="00D70842" w:rsidP="00471D84">
            <w:r w:rsidRPr="006444DC">
              <w:t>Yes, missing data not reported</w:t>
            </w:r>
          </w:p>
        </w:tc>
        <w:tc>
          <w:tcPr>
            <w:tcW w:w="356" w:type="pct"/>
          </w:tcPr>
          <w:p w14:paraId="30FEBD43" w14:textId="77777777" w:rsidR="00D70842" w:rsidRPr="006444DC" w:rsidRDefault="00D70842" w:rsidP="00471D84">
            <w:r w:rsidRPr="006444DC">
              <w:t>7</w:t>
            </w:r>
          </w:p>
        </w:tc>
      </w:tr>
      <w:tr w:rsidR="00D70842" w:rsidRPr="003F086F" w14:paraId="75C10B77" w14:textId="77777777" w:rsidTr="00471D84">
        <w:tc>
          <w:tcPr>
            <w:tcW w:w="527" w:type="pct"/>
          </w:tcPr>
          <w:p w14:paraId="6332A19E" w14:textId="77777777" w:rsidR="00D70842" w:rsidRPr="006444DC" w:rsidRDefault="00D70842" w:rsidP="00471D84">
            <w:proofErr w:type="spellStart"/>
            <w:r w:rsidRPr="006444DC">
              <w:t>Shamekhi</w:t>
            </w:r>
            <w:proofErr w:type="spellEnd"/>
            <w:r w:rsidRPr="006444DC">
              <w:t xml:space="preserve"> 2022</w:t>
            </w:r>
          </w:p>
        </w:tc>
        <w:tc>
          <w:tcPr>
            <w:tcW w:w="740" w:type="pct"/>
          </w:tcPr>
          <w:p w14:paraId="286F0969" w14:textId="77777777" w:rsidR="00D70842" w:rsidRPr="006444DC" w:rsidRDefault="00D70842" w:rsidP="00471D84">
            <w:r w:rsidRPr="006444DC">
              <w:t>Yes, AS</w:t>
            </w:r>
          </w:p>
        </w:tc>
        <w:tc>
          <w:tcPr>
            <w:tcW w:w="415" w:type="pct"/>
          </w:tcPr>
          <w:p w14:paraId="46C8C0E9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577" w:type="pct"/>
          </w:tcPr>
          <w:p w14:paraId="1E9D743A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407" w:type="pct"/>
          </w:tcPr>
          <w:p w14:paraId="198096C9" w14:textId="77777777" w:rsidR="00D70842" w:rsidRPr="006444DC" w:rsidRDefault="00D70842" w:rsidP="00471D84">
            <w:r w:rsidRPr="006444DC">
              <w:t>Yes, no mortality</w:t>
            </w:r>
          </w:p>
        </w:tc>
        <w:tc>
          <w:tcPr>
            <w:tcW w:w="551" w:type="pct"/>
          </w:tcPr>
          <w:p w14:paraId="75255BF5" w14:textId="77777777" w:rsidR="00D70842" w:rsidRPr="006444DC" w:rsidRDefault="00D70842" w:rsidP="00471D84">
            <w:r w:rsidRPr="006444DC">
              <w:t>No, unadjusted results</w:t>
            </w:r>
          </w:p>
        </w:tc>
        <w:tc>
          <w:tcPr>
            <w:tcW w:w="577" w:type="pct"/>
          </w:tcPr>
          <w:p w14:paraId="3545B606" w14:textId="77777777" w:rsidR="00D70842" w:rsidRPr="006444DC" w:rsidRDefault="00D70842" w:rsidP="00471D84">
            <w:r w:rsidRPr="006444DC">
              <w:t>Yes, reliable ascertainment of mortality</w:t>
            </w:r>
          </w:p>
        </w:tc>
        <w:tc>
          <w:tcPr>
            <w:tcW w:w="382" w:type="pct"/>
          </w:tcPr>
          <w:p w14:paraId="4E64CCEF" w14:textId="77777777" w:rsidR="00D70842" w:rsidRPr="006444DC" w:rsidRDefault="00D70842" w:rsidP="00471D84">
            <w:r w:rsidRPr="006444DC">
              <w:t>Yes, 1 year</w:t>
            </w:r>
          </w:p>
        </w:tc>
        <w:tc>
          <w:tcPr>
            <w:tcW w:w="468" w:type="pct"/>
          </w:tcPr>
          <w:p w14:paraId="0C16D4FA" w14:textId="77777777" w:rsidR="00D70842" w:rsidRPr="006444DC" w:rsidRDefault="00D70842" w:rsidP="00471D84">
            <w:r w:rsidRPr="006444DC">
              <w:t>Yes, missing data not reported</w:t>
            </w:r>
          </w:p>
        </w:tc>
        <w:tc>
          <w:tcPr>
            <w:tcW w:w="356" w:type="pct"/>
          </w:tcPr>
          <w:p w14:paraId="62F540BA" w14:textId="77777777" w:rsidR="00D70842" w:rsidRPr="006444DC" w:rsidRDefault="00D70842" w:rsidP="00471D84">
            <w:r w:rsidRPr="006444DC">
              <w:t>7</w:t>
            </w:r>
          </w:p>
        </w:tc>
      </w:tr>
      <w:tr w:rsidR="00D70842" w:rsidRPr="003F086F" w14:paraId="7060488C" w14:textId="77777777" w:rsidTr="00471D84">
        <w:tc>
          <w:tcPr>
            <w:tcW w:w="527" w:type="pct"/>
          </w:tcPr>
          <w:p w14:paraId="09E1C3A7" w14:textId="77777777" w:rsidR="00D70842" w:rsidRPr="006444DC" w:rsidRDefault="00D70842" w:rsidP="00471D84">
            <w:proofErr w:type="spellStart"/>
            <w:r w:rsidRPr="006444DC">
              <w:t>Snir</w:t>
            </w:r>
            <w:proofErr w:type="spellEnd"/>
            <w:r w:rsidRPr="006444DC">
              <w:t xml:space="preserve"> 2021</w:t>
            </w:r>
          </w:p>
        </w:tc>
        <w:tc>
          <w:tcPr>
            <w:tcW w:w="740" w:type="pct"/>
          </w:tcPr>
          <w:p w14:paraId="351B950A" w14:textId="77777777" w:rsidR="00D70842" w:rsidRPr="006444DC" w:rsidRDefault="00D70842" w:rsidP="00471D84">
            <w:r w:rsidRPr="006444DC">
              <w:t>Yes, subgroup of severe AS</w:t>
            </w:r>
          </w:p>
        </w:tc>
        <w:tc>
          <w:tcPr>
            <w:tcW w:w="415" w:type="pct"/>
          </w:tcPr>
          <w:p w14:paraId="7E318363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577" w:type="pct"/>
          </w:tcPr>
          <w:p w14:paraId="4C8A563D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407" w:type="pct"/>
          </w:tcPr>
          <w:p w14:paraId="721B43F0" w14:textId="77777777" w:rsidR="00D70842" w:rsidRPr="006444DC" w:rsidRDefault="00D70842" w:rsidP="00471D84">
            <w:r w:rsidRPr="006444DC">
              <w:t>Yes, no mortality</w:t>
            </w:r>
          </w:p>
        </w:tc>
        <w:tc>
          <w:tcPr>
            <w:tcW w:w="551" w:type="pct"/>
          </w:tcPr>
          <w:p w14:paraId="1B0A4FF7" w14:textId="77777777" w:rsidR="00D70842" w:rsidRPr="006444DC" w:rsidRDefault="00D70842" w:rsidP="00471D84">
            <w:r w:rsidRPr="006444DC">
              <w:t>No, unadjusted results</w:t>
            </w:r>
          </w:p>
        </w:tc>
        <w:tc>
          <w:tcPr>
            <w:tcW w:w="577" w:type="pct"/>
          </w:tcPr>
          <w:p w14:paraId="75AA8148" w14:textId="77777777" w:rsidR="00D70842" w:rsidRPr="006444DC" w:rsidRDefault="00D70842" w:rsidP="00471D84">
            <w:r w:rsidRPr="006444DC">
              <w:t>Yes, reliable ascertainment of mortality</w:t>
            </w:r>
          </w:p>
        </w:tc>
        <w:tc>
          <w:tcPr>
            <w:tcW w:w="382" w:type="pct"/>
          </w:tcPr>
          <w:p w14:paraId="292E9D18" w14:textId="77777777" w:rsidR="00D70842" w:rsidRPr="006444DC" w:rsidRDefault="00D70842" w:rsidP="00471D84">
            <w:r w:rsidRPr="006444DC">
              <w:t>Yes, 1 and 5 years</w:t>
            </w:r>
          </w:p>
        </w:tc>
        <w:tc>
          <w:tcPr>
            <w:tcW w:w="468" w:type="pct"/>
          </w:tcPr>
          <w:p w14:paraId="7C4D77F5" w14:textId="77777777" w:rsidR="00D70842" w:rsidRPr="006444DC" w:rsidRDefault="00D70842" w:rsidP="00471D84">
            <w:r w:rsidRPr="006444DC">
              <w:t>No, 3851/12013 patients were not included</w:t>
            </w:r>
          </w:p>
        </w:tc>
        <w:tc>
          <w:tcPr>
            <w:tcW w:w="356" w:type="pct"/>
          </w:tcPr>
          <w:p w14:paraId="42FFF4D4" w14:textId="77777777" w:rsidR="00D70842" w:rsidRPr="006444DC" w:rsidRDefault="00D70842" w:rsidP="00471D84">
            <w:r w:rsidRPr="006444DC">
              <w:t>6</w:t>
            </w:r>
          </w:p>
        </w:tc>
      </w:tr>
      <w:tr w:rsidR="00D70842" w:rsidRPr="003F086F" w14:paraId="75F1CB10" w14:textId="77777777" w:rsidTr="00471D84">
        <w:tc>
          <w:tcPr>
            <w:tcW w:w="527" w:type="pct"/>
          </w:tcPr>
          <w:p w14:paraId="38CC1367" w14:textId="77777777" w:rsidR="00D70842" w:rsidRPr="006444DC" w:rsidRDefault="00D70842" w:rsidP="00471D84">
            <w:r w:rsidRPr="006444DC">
              <w:t>Tastet 2019</w:t>
            </w:r>
          </w:p>
        </w:tc>
        <w:tc>
          <w:tcPr>
            <w:tcW w:w="740" w:type="pct"/>
          </w:tcPr>
          <w:p w14:paraId="081129AB" w14:textId="77777777" w:rsidR="00D70842" w:rsidRPr="006444DC" w:rsidRDefault="00D70842" w:rsidP="00471D84">
            <w:r w:rsidRPr="006444DC">
              <w:t>Yes, moderate to severe asymptomatic AS</w:t>
            </w:r>
          </w:p>
        </w:tc>
        <w:tc>
          <w:tcPr>
            <w:tcW w:w="415" w:type="pct"/>
          </w:tcPr>
          <w:p w14:paraId="15783108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577" w:type="pct"/>
          </w:tcPr>
          <w:p w14:paraId="3EFDC451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407" w:type="pct"/>
          </w:tcPr>
          <w:p w14:paraId="28612B0C" w14:textId="77777777" w:rsidR="00D70842" w:rsidRPr="006444DC" w:rsidRDefault="00D70842" w:rsidP="00471D84">
            <w:r w:rsidRPr="006444DC">
              <w:t>Yes, no mortality</w:t>
            </w:r>
          </w:p>
        </w:tc>
        <w:tc>
          <w:tcPr>
            <w:tcW w:w="551" w:type="pct"/>
          </w:tcPr>
          <w:p w14:paraId="32BD3A1C" w14:textId="77777777" w:rsidR="00D70842" w:rsidRPr="006444DC" w:rsidRDefault="00D70842" w:rsidP="00471D84">
            <w:r w:rsidRPr="006444DC">
              <w:t>Yes, adjusted results</w:t>
            </w:r>
          </w:p>
        </w:tc>
        <w:tc>
          <w:tcPr>
            <w:tcW w:w="577" w:type="pct"/>
          </w:tcPr>
          <w:p w14:paraId="206B1A57" w14:textId="77777777" w:rsidR="00D70842" w:rsidRPr="006444DC" w:rsidRDefault="00D70842" w:rsidP="00471D84">
            <w:r w:rsidRPr="006444DC">
              <w:t>Yes, reliable ascertainment of mortality</w:t>
            </w:r>
          </w:p>
        </w:tc>
        <w:tc>
          <w:tcPr>
            <w:tcW w:w="382" w:type="pct"/>
          </w:tcPr>
          <w:p w14:paraId="47DE5119" w14:textId="77777777" w:rsidR="00D70842" w:rsidRPr="006444DC" w:rsidRDefault="00D70842" w:rsidP="00471D84">
            <w:r w:rsidRPr="006444DC">
              <w:t>Yes, 8 years</w:t>
            </w:r>
          </w:p>
        </w:tc>
        <w:tc>
          <w:tcPr>
            <w:tcW w:w="468" w:type="pct"/>
          </w:tcPr>
          <w:p w14:paraId="36DA0F96" w14:textId="77777777" w:rsidR="00D70842" w:rsidRPr="006444DC" w:rsidRDefault="00D70842" w:rsidP="00471D84">
            <w:r w:rsidRPr="006444DC">
              <w:t>Yes, missing data not reported</w:t>
            </w:r>
          </w:p>
        </w:tc>
        <w:tc>
          <w:tcPr>
            <w:tcW w:w="356" w:type="pct"/>
          </w:tcPr>
          <w:p w14:paraId="6694CFB9" w14:textId="77777777" w:rsidR="00D70842" w:rsidRPr="006444DC" w:rsidRDefault="00D70842" w:rsidP="00471D84">
            <w:r w:rsidRPr="006444DC">
              <w:t>9</w:t>
            </w:r>
          </w:p>
        </w:tc>
      </w:tr>
      <w:tr w:rsidR="00D70842" w:rsidRPr="003F086F" w14:paraId="5261E41D" w14:textId="77777777" w:rsidTr="00471D84">
        <w:tc>
          <w:tcPr>
            <w:tcW w:w="527" w:type="pct"/>
          </w:tcPr>
          <w:p w14:paraId="5808235E" w14:textId="77777777" w:rsidR="00D70842" w:rsidRPr="006444DC" w:rsidRDefault="00D70842" w:rsidP="00471D84">
            <w:r w:rsidRPr="006444DC">
              <w:t>Viva 2023</w:t>
            </w:r>
          </w:p>
        </w:tc>
        <w:tc>
          <w:tcPr>
            <w:tcW w:w="740" w:type="pct"/>
          </w:tcPr>
          <w:p w14:paraId="4B419F0B" w14:textId="77777777" w:rsidR="00D70842" w:rsidRPr="006444DC" w:rsidRDefault="00D70842" w:rsidP="00471D84">
            <w:r w:rsidRPr="006444DC">
              <w:t>Yes, severe AS undergoing TAVR</w:t>
            </w:r>
          </w:p>
        </w:tc>
        <w:tc>
          <w:tcPr>
            <w:tcW w:w="415" w:type="pct"/>
          </w:tcPr>
          <w:p w14:paraId="2F7F574B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577" w:type="pct"/>
          </w:tcPr>
          <w:p w14:paraId="43449A1C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407" w:type="pct"/>
          </w:tcPr>
          <w:p w14:paraId="39D8F10D" w14:textId="77777777" w:rsidR="00D70842" w:rsidRPr="006444DC" w:rsidRDefault="00D70842" w:rsidP="00471D84">
            <w:r w:rsidRPr="006444DC">
              <w:t>Yes, no mortality</w:t>
            </w:r>
          </w:p>
        </w:tc>
        <w:tc>
          <w:tcPr>
            <w:tcW w:w="551" w:type="pct"/>
          </w:tcPr>
          <w:p w14:paraId="52A44122" w14:textId="77777777" w:rsidR="00D70842" w:rsidRPr="006444DC" w:rsidRDefault="00D70842" w:rsidP="00471D84">
            <w:r w:rsidRPr="006444DC">
              <w:t>No, unadjusted results</w:t>
            </w:r>
          </w:p>
        </w:tc>
        <w:tc>
          <w:tcPr>
            <w:tcW w:w="577" w:type="pct"/>
          </w:tcPr>
          <w:p w14:paraId="0263A526" w14:textId="77777777" w:rsidR="00D70842" w:rsidRPr="006444DC" w:rsidRDefault="00D70842" w:rsidP="00471D84">
            <w:r w:rsidRPr="006444DC">
              <w:t>Yes, reliable ascertainment of mortality</w:t>
            </w:r>
          </w:p>
        </w:tc>
        <w:tc>
          <w:tcPr>
            <w:tcW w:w="382" w:type="pct"/>
          </w:tcPr>
          <w:p w14:paraId="43C35695" w14:textId="77777777" w:rsidR="00D70842" w:rsidRPr="006444DC" w:rsidRDefault="00D70842" w:rsidP="00471D84">
            <w:r w:rsidRPr="006444DC">
              <w:t xml:space="preserve">Yes, median </w:t>
            </w:r>
            <w:r>
              <w:t xml:space="preserve">of </w:t>
            </w:r>
            <w:r w:rsidRPr="006444DC">
              <w:t>2.9 years</w:t>
            </w:r>
          </w:p>
        </w:tc>
        <w:tc>
          <w:tcPr>
            <w:tcW w:w="468" w:type="pct"/>
          </w:tcPr>
          <w:p w14:paraId="37DD5950" w14:textId="77777777" w:rsidR="00D70842" w:rsidRPr="006444DC" w:rsidRDefault="00D70842" w:rsidP="00471D84">
            <w:r w:rsidRPr="006444DC">
              <w:t>No, 49/139 patients were not included</w:t>
            </w:r>
          </w:p>
        </w:tc>
        <w:tc>
          <w:tcPr>
            <w:tcW w:w="356" w:type="pct"/>
          </w:tcPr>
          <w:p w14:paraId="41B831F9" w14:textId="77777777" w:rsidR="00D70842" w:rsidRPr="006444DC" w:rsidRDefault="00D70842" w:rsidP="00471D84">
            <w:r w:rsidRPr="006444DC">
              <w:t>6</w:t>
            </w:r>
          </w:p>
        </w:tc>
      </w:tr>
      <w:tr w:rsidR="00D70842" w:rsidRPr="003F086F" w14:paraId="6AD0241D" w14:textId="77777777" w:rsidTr="00471D84">
        <w:tc>
          <w:tcPr>
            <w:tcW w:w="527" w:type="pct"/>
          </w:tcPr>
          <w:p w14:paraId="10791164" w14:textId="77777777" w:rsidR="00D70842" w:rsidRPr="006444DC" w:rsidRDefault="00D70842" w:rsidP="00471D84">
            <w:proofErr w:type="spellStart"/>
            <w:r w:rsidRPr="006444DC">
              <w:t>Vollema</w:t>
            </w:r>
            <w:proofErr w:type="spellEnd"/>
            <w:r w:rsidRPr="006444DC">
              <w:t xml:space="preserve"> 2019</w:t>
            </w:r>
          </w:p>
        </w:tc>
        <w:tc>
          <w:tcPr>
            <w:tcW w:w="740" w:type="pct"/>
          </w:tcPr>
          <w:p w14:paraId="0F9CEF8A" w14:textId="77777777" w:rsidR="00D70842" w:rsidRPr="006444DC" w:rsidRDefault="00D70842" w:rsidP="00471D84">
            <w:r w:rsidRPr="006444DC">
              <w:t>Yes, severe symptomatic AS</w:t>
            </w:r>
          </w:p>
        </w:tc>
        <w:tc>
          <w:tcPr>
            <w:tcW w:w="415" w:type="pct"/>
          </w:tcPr>
          <w:p w14:paraId="129E3C2E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577" w:type="pct"/>
          </w:tcPr>
          <w:p w14:paraId="5B776948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407" w:type="pct"/>
          </w:tcPr>
          <w:p w14:paraId="0F0ECE52" w14:textId="77777777" w:rsidR="00D70842" w:rsidRPr="006444DC" w:rsidRDefault="00D70842" w:rsidP="00471D84">
            <w:r w:rsidRPr="006444DC">
              <w:t>Yes, no mortality</w:t>
            </w:r>
          </w:p>
        </w:tc>
        <w:tc>
          <w:tcPr>
            <w:tcW w:w="551" w:type="pct"/>
          </w:tcPr>
          <w:p w14:paraId="460DC720" w14:textId="77777777" w:rsidR="00D70842" w:rsidRPr="006444DC" w:rsidRDefault="00D70842" w:rsidP="00471D84">
            <w:r w:rsidRPr="006444DC">
              <w:t xml:space="preserve">No, unadjusted results </w:t>
            </w:r>
          </w:p>
        </w:tc>
        <w:tc>
          <w:tcPr>
            <w:tcW w:w="577" w:type="pct"/>
          </w:tcPr>
          <w:p w14:paraId="199CFE54" w14:textId="77777777" w:rsidR="00D70842" w:rsidRPr="006444DC" w:rsidRDefault="00D70842" w:rsidP="00471D84">
            <w:r w:rsidRPr="006444DC">
              <w:t>Yes, reliable ascertainment of mortality</w:t>
            </w:r>
          </w:p>
        </w:tc>
        <w:tc>
          <w:tcPr>
            <w:tcW w:w="382" w:type="pct"/>
          </w:tcPr>
          <w:p w14:paraId="36D59EFA" w14:textId="77777777" w:rsidR="00D70842" w:rsidRPr="006444DC" w:rsidRDefault="00D70842" w:rsidP="00471D84">
            <w:r w:rsidRPr="006444DC">
              <w:t>Yes, 1 year</w:t>
            </w:r>
          </w:p>
        </w:tc>
        <w:tc>
          <w:tcPr>
            <w:tcW w:w="468" w:type="pct"/>
          </w:tcPr>
          <w:p w14:paraId="3C40BB15" w14:textId="77777777" w:rsidR="00D70842" w:rsidRPr="006444DC" w:rsidRDefault="00D70842" w:rsidP="00471D84">
            <w:r w:rsidRPr="006444DC">
              <w:t>Yes, missing data not reported</w:t>
            </w:r>
          </w:p>
        </w:tc>
        <w:tc>
          <w:tcPr>
            <w:tcW w:w="356" w:type="pct"/>
          </w:tcPr>
          <w:p w14:paraId="1A55DB70" w14:textId="77777777" w:rsidR="00D70842" w:rsidRPr="006444DC" w:rsidRDefault="00D70842" w:rsidP="00471D84">
            <w:r w:rsidRPr="006444DC">
              <w:t>7</w:t>
            </w:r>
          </w:p>
        </w:tc>
      </w:tr>
      <w:tr w:rsidR="00D70842" w:rsidRPr="003F086F" w14:paraId="1F36DC55" w14:textId="77777777" w:rsidTr="00471D84">
        <w:tc>
          <w:tcPr>
            <w:tcW w:w="527" w:type="pct"/>
          </w:tcPr>
          <w:p w14:paraId="4E0650DD" w14:textId="77777777" w:rsidR="00D70842" w:rsidRPr="006444DC" w:rsidRDefault="00D70842" w:rsidP="00471D84">
            <w:r w:rsidRPr="006444DC">
              <w:lastRenderedPageBreak/>
              <w:t>Zhu 2022</w:t>
            </w:r>
          </w:p>
        </w:tc>
        <w:tc>
          <w:tcPr>
            <w:tcW w:w="740" w:type="pct"/>
          </w:tcPr>
          <w:p w14:paraId="63591084" w14:textId="77777777" w:rsidR="00D70842" w:rsidRPr="006444DC" w:rsidRDefault="00D70842" w:rsidP="00471D84">
            <w:r w:rsidRPr="006444DC">
              <w:t>Yes, AS undergoing TAVR</w:t>
            </w:r>
          </w:p>
        </w:tc>
        <w:tc>
          <w:tcPr>
            <w:tcW w:w="415" w:type="pct"/>
          </w:tcPr>
          <w:p w14:paraId="6ADB76CF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577" w:type="pct"/>
          </w:tcPr>
          <w:p w14:paraId="0069E1C2" w14:textId="77777777" w:rsidR="00D70842" w:rsidRPr="006444DC" w:rsidRDefault="00D70842" w:rsidP="00471D84">
            <w:r w:rsidRPr="006444DC">
              <w:t>Yes, reliable evaluation of cardiac damage</w:t>
            </w:r>
          </w:p>
        </w:tc>
        <w:tc>
          <w:tcPr>
            <w:tcW w:w="407" w:type="pct"/>
          </w:tcPr>
          <w:p w14:paraId="79067B02" w14:textId="77777777" w:rsidR="00D70842" w:rsidRPr="006444DC" w:rsidRDefault="00D70842" w:rsidP="00471D84">
            <w:r w:rsidRPr="006444DC">
              <w:t>Yes, no mortality</w:t>
            </w:r>
          </w:p>
        </w:tc>
        <w:tc>
          <w:tcPr>
            <w:tcW w:w="551" w:type="pct"/>
          </w:tcPr>
          <w:p w14:paraId="08A9EA07" w14:textId="77777777" w:rsidR="00D70842" w:rsidRPr="006444DC" w:rsidRDefault="00D70842" w:rsidP="00471D84">
            <w:r w:rsidRPr="006444DC">
              <w:t xml:space="preserve">Yes, adjusted results </w:t>
            </w:r>
          </w:p>
        </w:tc>
        <w:tc>
          <w:tcPr>
            <w:tcW w:w="577" w:type="pct"/>
          </w:tcPr>
          <w:p w14:paraId="7983B86D" w14:textId="77777777" w:rsidR="00D70842" w:rsidRPr="006444DC" w:rsidRDefault="00D70842" w:rsidP="00471D84">
            <w:r w:rsidRPr="006444DC">
              <w:t>Yes, reliable ascertainment of mortality</w:t>
            </w:r>
          </w:p>
        </w:tc>
        <w:tc>
          <w:tcPr>
            <w:tcW w:w="382" w:type="pct"/>
          </w:tcPr>
          <w:p w14:paraId="4D471C0B" w14:textId="77777777" w:rsidR="00D70842" w:rsidRPr="006444DC" w:rsidRDefault="00D70842" w:rsidP="00471D84">
            <w:r w:rsidRPr="006444DC">
              <w:t>Yes, 2 years</w:t>
            </w:r>
          </w:p>
        </w:tc>
        <w:tc>
          <w:tcPr>
            <w:tcW w:w="468" w:type="pct"/>
          </w:tcPr>
          <w:p w14:paraId="3C0BA1F2" w14:textId="77777777" w:rsidR="00D70842" w:rsidRPr="006444DC" w:rsidRDefault="00D70842" w:rsidP="00471D84">
            <w:r w:rsidRPr="006444DC">
              <w:t>Yes, missing data not reported</w:t>
            </w:r>
          </w:p>
        </w:tc>
        <w:tc>
          <w:tcPr>
            <w:tcW w:w="356" w:type="pct"/>
          </w:tcPr>
          <w:p w14:paraId="2550937D" w14:textId="77777777" w:rsidR="00D70842" w:rsidRPr="006444DC" w:rsidRDefault="00D70842" w:rsidP="00471D84">
            <w:r w:rsidRPr="006444DC">
              <w:t>9</w:t>
            </w:r>
          </w:p>
        </w:tc>
      </w:tr>
    </w:tbl>
    <w:p w14:paraId="16AF6C04" w14:textId="77777777" w:rsidR="00D70842" w:rsidRPr="00A33B42" w:rsidRDefault="00D70842" w:rsidP="00D70842">
      <w:r>
        <w:t>AS: Aortic stenosis, AVR: Aortic valve replacement, S</w:t>
      </w:r>
      <w:r w:rsidRPr="003F086F">
        <w:t>AVR</w:t>
      </w:r>
      <w:r>
        <w:t xml:space="preserve">; Surgical aortic valve replacement, TAVR: Transcatheter aortic valve replacement, </w:t>
      </w:r>
    </w:p>
    <w:p w14:paraId="62CFA5B3" w14:textId="77777777" w:rsidR="00D70842" w:rsidRDefault="00D70842" w:rsidP="00D7084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C0F9BC1" w14:textId="77777777" w:rsidR="00D70842" w:rsidRDefault="00D7084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06ECAA4" w14:textId="21DDE8B3" w:rsidR="001C2DB6" w:rsidRPr="00672136" w:rsidRDefault="001C2DB6" w:rsidP="001C2DB6">
      <w:pPr>
        <w:rPr>
          <w:rFonts w:ascii="Times New Roman" w:hAnsi="Times New Roman" w:cs="Times New Roman"/>
          <w:sz w:val="24"/>
          <w:szCs w:val="24"/>
        </w:rPr>
      </w:pPr>
      <w:r w:rsidRPr="0067213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3E163A">
        <w:rPr>
          <w:rFonts w:ascii="Times New Roman" w:hAnsi="Times New Roman" w:cs="Times New Roman"/>
          <w:b/>
          <w:bCs/>
          <w:sz w:val="24"/>
          <w:szCs w:val="24"/>
        </w:rPr>
        <w:t xml:space="preserve">data, </w:t>
      </w:r>
      <w:r w:rsidRPr="003E163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able </w:t>
      </w:r>
      <w:r w:rsidR="007D538D" w:rsidRPr="003E163A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="00D70842">
        <w:rPr>
          <w:rFonts w:ascii="Times New Roman" w:hAnsi="Times New Roman" w:cs="Times New Roman"/>
          <w:b/>
          <w:bCs/>
          <w:i/>
          <w:iCs/>
          <w:sz w:val="24"/>
          <w:szCs w:val="24"/>
        </w:rPr>
        <w:t>2</w:t>
      </w:r>
      <w:r w:rsidRPr="0067213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672136">
        <w:rPr>
          <w:rFonts w:ascii="Times New Roman" w:hAnsi="Times New Roman" w:cs="Times New Roman"/>
          <w:sz w:val="24"/>
          <w:szCs w:val="24"/>
        </w:rPr>
        <w:t xml:space="preserve"> Echocardiographic parame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4"/>
        <w:gridCol w:w="2191"/>
        <w:gridCol w:w="1983"/>
        <w:gridCol w:w="2006"/>
        <w:gridCol w:w="1916"/>
        <w:gridCol w:w="1916"/>
        <w:gridCol w:w="1912"/>
      </w:tblGrid>
      <w:tr w:rsidR="001C2DB6" w:rsidRPr="00473D86" w14:paraId="0CBC90A8" w14:textId="77777777" w:rsidTr="00552CB4">
        <w:tc>
          <w:tcPr>
            <w:tcW w:w="0" w:type="auto"/>
            <w:shd w:val="clear" w:color="auto" w:fill="AEAAAA" w:themeFill="background2" w:themeFillShade="BF"/>
          </w:tcPr>
          <w:p w14:paraId="4560E36C" w14:textId="77777777" w:rsidR="001C2DB6" w:rsidRPr="00473D86" w:rsidRDefault="001C2DB6" w:rsidP="00552CB4">
            <w:pPr>
              <w:rPr>
                <w:b/>
                <w:bCs/>
              </w:rPr>
            </w:pPr>
            <w:r w:rsidRPr="00473D86">
              <w:rPr>
                <w:b/>
              </w:rPr>
              <w:t>Study ID</w:t>
            </w:r>
          </w:p>
        </w:tc>
        <w:tc>
          <w:tcPr>
            <w:tcW w:w="2191" w:type="dxa"/>
            <w:shd w:val="clear" w:color="auto" w:fill="AEAAAA" w:themeFill="background2" w:themeFillShade="BF"/>
          </w:tcPr>
          <w:p w14:paraId="31018B04" w14:textId="77777777" w:rsidR="001C2DB6" w:rsidRPr="00473D86" w:rsidRDefault="001C2DB6" w:rsidP="00552CB4">
            <w:pPr>
              <w:rPr>
                <w:b/>
                <w:bCs/>
              </w:rPr>
            </w:pPr>
            <w:r w:rsidRPr="00473D86">
              <w:rPr>
                <w:b/>
                <w:bCs/>
              </w:rPr>
              <w:t>LVEF (%)</w:t>
            </w:r>
          </w:p>
        </w:tc>
        <w:tc>
          <w:tcPr>
            <w:tcW w:w="1983" w:type="dxa"/>
            <w:shd w:val="clear" w:color="auto" w:fill="AEAAAA" w:themeFill="background2" w:themeFillShade="BF"/>
          </w:tcPr>
          <w:p w14:paraId="233ED7B2" w14:textId="77777777" w:rsidR="001C2DB6" w:rsidRPr="00473D86" w:rsidRDefault="001C2DB6" w:rsidP="00552CB4">
            <w:pPr>
              <w:rPr>
                <w:b/>
                <w:bCs/>
              </w:rPr>
            </w:pPr>
            <w:r w:rsidRPr="00473D86">
              <w:rPr>
                <w:b/>
                <w:bCs/>
              </w:rPr>
              <w:t>LV-GLS (%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3CE586D4" w14:textId="77777777" w:rsidR="001C2DB6" w:rsidRPr="00473D86" w:rsidRDefault="001C2DB6" w:rsidP="00552CB4">
            <w:pPr>
              <w:rPr>
                <w:b/>
                <w:bCs/>
              </w:rPr>
            </w:pPr>
            <w:proofErr w:type="spellStart"/>
            <w:r w:rsidRPr="00473D86">
              <w:rPr>
                <w:b/>
                <w:bCs/>
              </w:rPr>
              <w:t>LAVi</w:t>
            </w:r>
            <w:proofErr w:type="spellEnd"/>
            <w:r w:rsidRPr="00473D86">
              <w:rPr>
                <w:b/>
                <w:bCs/>
              </w:rPr>
              <w:t xml:space="preserve"> (ml/msq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4C725193" w14:textId="77777777" w:rsidR="001C2DB6" w:rsidRPr="00473D86" w:rsidRDefault="001C2DB6" w:rsidP="00552CB4">
            <w:pPr>
              <w:rPr>
                <w:b/>
                <w:bCs/>
              </w:rPr>
            </w:pPr>
            <w:r w:rsidRPr="00473D86">
              <w:rPr>
                <w:b/>
                <w:bCs/>
              </w:rPr>
              <w:t>E/E’ ratio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58B05715" w14:textId="77777777" w:rsidR="001C2DB6" w:rsidRPr="00473D86" w:rsidRDefault="001C2DB6" w:rsidP="00552CB4">
            <w:pPr>
              <w:rPr>
                <w:b/>
                <w:bCs/>
              </w:rPr>
            </w:pPr>
            <w:r w:rsidRPr="00473D86">
              <w:rPr>
                <w:b/>
                <w:bCs/>
              </w:rPr>
              <w:t>PAPS (mmHg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0009A2F0" w14:textId="77777777" w:rsidR="001C2DB6" w:rsidRPr="00473D86" w:rsidRDefault="001C2DB6" w:rsidP="00552CB4">
            <w:pPr>
              <w:rPr>
                <w:b/>
                <w:bCs/>
              </w:rPr>
            </w:pPr>
            <w:r w:rsidRPr="00473D86">
              <w:rPr>
                <w:b/>
                <w:bCs/>
              </w:rPr>
              <w:t>TAPSE (mm)</w:t>
            </w:r>
          </w:p>
        </w:tc>
      </w:tr>
      <w:tr w:rsidR="00572546" w:rsidRPr="00473D86" w14:paraId="56B24F36" w14:textId="77777777" w:rsidTr="00D93E50">
        <w:tc>
          <w:tcPr>
            <w:tcW w:w="0" w:type="auto"/>
          </w:tcPr>
          <w:p w14:paraId="609B6085" w14:textId="77777777" w:rsidR="00572546" w:rsidRPr="00473D86" w:rsidRDefault="00572546" w:rsidP="00D93E50">
            <w:r w:rsidRPr="00473D86">
              <w:t>Avvedimento 2021</w:t>
            </w:r>
          </w:p>
        </w:tc>
        <w:tc>
          <w:tcPr>
            <w:tcW w:w="2191" w:type="dxa"/>
          </w:tcPr>
          <w:p w14:paraId="43D2B2F2" w14:textId="77777777" w:rsidR="00572546" w:rsidRPr="00473D86" w:rsidRDefault="00572546" w:rsidP="00D93E50">
            <w:pPr>
              <w:rPr>
                <w:rFonts w:cstheme="minorHAnsi"/>
              </w:rPr>
            </w:pPr>
            <w:r w:rsidRPr="00473D86">
              <w:t>Stage 0/1: 62.6</w:t>
            </w:r>
            <w:r w:rsidRPr="00473D86">
              <w:rPr>
                <w:rFonts w:cstheme="minorHAnsi"/>
              </w:rPr>
              <w:t>±7.9</w:t>
            </w:r>
          </w:p>
          <w:p w14:paraId="0527C596" w14:textId="77777777" w:rsidR="00572546" w:rsidRPr="00473D86" w:rsidRDefault="00572546" w:rsidP="00D93E50">
            <w:r w:rsidRPr="00473D86">
              <w:t>Stage 2: 58</w:t>
            </w:r>
            <w:r w:rsidRPr="00473D86">
              <w:rPr>
                <w:rFonts w:cstheme="minorHAnsi"/>
              </w:rPr>
              <w:t>±7.7</w:t>
            </w:r>
          </w:p>
          <w:p w14:paraId="61D3AC89" w14:textId="77777777" w:rsidR="00572546" w:rsidRPr="00473D86" w:rsidRDefault="00572546" w:rsidP="00D93E50">
            <w:r w:rsidRPr="00473D86">
              <w:t>Stage 3: 54</w:t>
            </w:r>
            <w:r w:rsidRPr="00473D86">
              <w:rPr>
                <w:rFonts w:cstheme="minorHAnsi"/>
              </w:rPr>
              <w:t>±13.2</w:t>
            </w:r>
          </w:p>
          <w:p w14:paraId="108EE195" w14:textId="77777777" w:rsidR="00572546" w:rsidRPr="00473D86" w:rsidRDefault="00572546" w:rsidP="00D93E50">
            <w:r w:rsidRPr="00473D86">
              <w:t>Stage 4:</w:t>
            </w:r>
            <w:r w:rsidRPr="00473D86">
              <w:rPr>
                <w:rFonts w:cstheme="minorHAnsi"/>
              </w:rPr>
              <w:t xml:space="preserve"> 50.7±13.1</w:t>
            </w:r>
          </w:p>
        </w:tc>
        <w:tc>
          <w:tcPr>
            <w:tcW w:w="1983" w:type="dxa"/>
          </w:tcPr>
          <w:p w14:paraId="5470D47D" w14:textId="77777777" w:rsidR="00572546" w:rsidRPr="00473D86" w:rsidRDefault="00572546" w:rsidP="00D93E50">
            <w:r w:rsidRPr="00473D86">
              <w:t>Stage 0/1: -19.1</w:t>
            </w:r>
            <w:r w:rsidRPr="00473D86">
              <w:rPr>
                <w:rFonts w:cstheme="minorHAnsi"/>
              </w:rPr>
              <w:t>±1.6</w:t>
            </w:r>
          </w:p>
          <w:p w14:paraId="0794A491" w14:textId="77777777" w:rsidR="00572546" w:rsidRPr="00473D86" w:rsidRDefault="00572546" w:rsidP="00D93E50">
            <w:r w:rsidRPr="00473D86">
              <w:t>Stage 2: -17.5</w:t>
            </w:r>
            <w:r w:rsidRPr="00473D86">
              <w:rPr>
                <w:rFonts w:cstheme="minorHAnsi"/>
              </w:rPr>
              <w:t>±2.7</w:t>
            </w:r>
          </w:p>
          <w:p w14:paraId="6C7A0A64" w14:textId="77777777" w:rsidR="00572546" w:rsidRPr="00473D86" w:rsidRDefault="00572546" w:rsidP="00D93E50">
            <w:r w:rsidRPr="00473D86">
              <w:t>Stage 3: -17</w:t>
            </w:r>
            <w:r w:rsidRPr="00473D86">
              <w:rPr>
                <w:rFonts w:cstheme="minorHAnsi"/>
              </w:rPr>
              <w:t>±4</w:t>
            </w:r>
          </w:p>
          <w:p w14:paraId="20ED959E" w14:textId="77777777" w:rsidR="00572546" w:rsidRPr="00473D86" w:rsidRDefault="00572546" w:rsidP="00D93E50">
            <w:r w:rsidRPr="00473D86">
              <w:t>Stage 4: -17</w:t>
            </w:r>
            <w:r w:rsidRPr="00473D86">
              <w:rPr>
                <w:rFonts w:cstheme="minorHAnsi"/>
              </w:rPr>
              <w:t>±4.3</w:t>
            </w:r>
          </w:p>
        </w:tc>
        <w:tc>
          <w:tcPr>
            <w:tcW w:w="0" w:type="auto"/>
          </w:tcPr>
          <w:p w14:paraId="55918878" w14:textId="77777777" w:rsidR="00572546" w:rsidRPr="00473D86" w:rsidRDefault="00572546" w:rsidP="00D93E50">
            <w:r w:rsidRPr="00473D86">
              <w:t>Stage 0/1: 29.2</w:t>
            </w:r>
            <w:r w:rsidRPr="00473D86">
              <w:rPr>
                <w:rFonts w:cstheme="minorHAnsi"/>
              </w:rPr>
              <w:t>±2.8</w:t>
            </w:r>
          </w:p>
          <w:p w14:paraId="4B2D34AA" w14:textId="77777777" w:rsidR="00572546" w:rsidRPr="00473D86" w:rsidRDefault="00572546" w:rsidP="00D93E50">
            <w:r w:rsidRPr="00473D86">
              <w:t>Stage 2: 51</w:t>
            </w:r>
            <w:r w:rsidRPr="00473D86">
              <w:rPr>
                <w:rFonts w:cstheme="minorHAnsi"/>
              </w:rPr>
              <w:t>±12.8</w:t>
            </w:r>
          </w:p>
          <w:p w14:paraId="204A4C21" w14:textId="77777777" w:rsidR="00572546" w:rsidRPr="00473D86" w:rsidRDefault="00572546" w:rsidP="00D93E50">
            <w:r w:rsidRPr="00473D86">
              <w:t>Stage 3: 55</w:t>
            </w:r>
            <w:r w:rsidRPr="00473D86">
              <w:rPr>
                <w:rFonts w:cstheme="minorHAnsi"/>
              </w:rPr>
              <w:t>±14.7</w:t>
            </w:r>
          </w:p>
          <w:p w14:paraId="5D5756D1" w14:textId="77777777" w:rsidR="00572546" w:rsidRPr="00473D86" w:rsidRDefault="00572546" w:rsidP="00D93E50">
            <w:r w:rsidRPr="00473D86">
              <w:t>Stage 4: 63.6</w:t>
            </w:r>
            <w:r w:rsidRPr="00473D86">
              <w:rPr>
                <w:rFonts w:cstheme="minorHAnsi"/>
              </w:rPr>
              <w:t>±15.2</w:t>
            </w:r>
          </w:p>
        </w:tc>
        <w:tc>
          <w:tcPr>
            <w:tcW w:w="0" w:type="auto"/>
          </w:tcPr>
          <w:p w14:paraId="7AAA7F0B" w14:textId="77777777" w:rsidR="00572546" w:rsidRPr="00473D86" w:rsidRDefault="00572546" w:rsidP="00D93E50">
            <w:r w:rsidRPr="00473D86">
              <w:t>Stage 0/1: 13.3</w:t>
            </w:r>
            <w:r w:rsidRPr="00473D86">
              <w:rPr>
                <w:rFonts w:cstheme="minorHAnsi"/>
              </w:rPr>
              <w:t>±3.7</w:t>
            </w:r>
          </w:p>
          <w:p w14:paraId="79D8B125" w14:textId="77777777" w:rsidR="00572546" w:rsidRPr="00473D86" w:rsidRDefault="00572546" w:rsidP="00D93E50">
            <w:r w:rsidRPr="00473D86">
              <w:t>Stage 2: 14.7</w:t>
            </w:r>
            <w:r w:rsidRPr="00473D86">
              <w:rPr>
                <w:rFonts w:cstheme="minorHAnsi"/>
              </w:rPr>
              <w:t>±5.2</w:t>
            </w:r>
          </w:p>
          <w:p w14:paraId="0910C4DE" w14:textId="77777777" w:rsidR="00572546" w:rsidRPr="00473D86" w:rsidRDefault="00572546" w:rsidP="00D93E50">
            <w:r w:rsidRPr="00473D86">
              <w:t>Stage 3: 17.2</w:t>
            </w:r>
            <w:r w:rsidRPr="00473D86">
              <w:rPr>
                <w:rFonts w:cstheme="minorHAnsi"/>
              </w:rPr>
              <w:t>±4.3</w:t>
            </w:r>
          </w:p>
          <w:p w14:paraId="635D25D4" w14:textId="77777777" w:rsidR="00572546" w:rsidRPr="00473D86" w:rsidRDefault="00572546" w:rsidP="00D93E50">
            <w:r w:rsidRPr="00473D86">
              <w:t>Stage 4: 18.8</w:t>
            </w:r>
            <w:r w:rsidRPr="00473D86">
              <w:rPr>
                <w:rFonts w:cstheme="minorHAnsi"/>
              </w:rPr>
              <w:t>±8.5</w:t>
            </w:r>
          </w:p>
        </w:tc>
        <w:tc>
          <w:tcPr>
            <w:tcW w:w="0" w:type="auto"/>
          </w:tcPr>
          <w:p w14:paraId="0781242A" w14:textId="77777777" w:rsidR="00572546" w:rsidRPr="00473D86" w:rsidRDefault="00572546" w:rsidP="00D93E50">
            <w:r w:rsidRPr="00473D86">
              <w:t>Stage 0/1: 37.6</w:t>
            </w:r>
            <w:r w:rsidRPr="00473D86">
              <w:rPr>
                <w:rFonts w:cstheme="minorHAnsi"/>
              </w:rPr>
              <w:t>±8</w:t>
            </w:r>
          </w:p>
          <w:p w14:paraId="00551330" w14:textId="77777777" w:rsidR="00572546" w:rsidRPr="00473D86" w:rsidRDefault="00572546" w:rsidP="00D93E50">
            <w:r w:rsidRPr="00473D86">
              <w:t>Stage 2: 36.9</w:t>
            </w:r>
            <w:r w:rsidRPr="00473D86">
              <w:rPr>
                <w:rFonts w:cstheme="minorHAnsi"/>
              </w:rPr>
              <w:t>±7.2</w:t>
            </w:r>
          </w:p>
          <w:p w14:paraId="5ACDC731" w14:textId="77777777" w:rsidR="00572546" w:rsidRPr="00473D86" w:rsidRDefault="00572546" w:rsidP="00D93E50">
            <w:r w:rsidRPr="00473D86">
              <w:t>Stage 3: 48.4</w:t>
            </w:r>
            <w:r w:rsidRPr="00473D86">
              <w:rPr>
                <w:rFonts w:cstheme="minorHAnsi"/>
              </w:rPr>
              <w:t>±12</w:t>
            </w:r>
          </w:p>
          <w:p w14:paraId="235F89D5" w14:textId="77777777" w:rsidR="00572546" w:rsidRPr="00473D86" w:rsidRDefault="00572546" w:rsidP="00D93E50">
            <w:r w:rsidRPr="00473D86">
              <w:t>Stage 4: 50.1</w:t>
            </w:r>
            <w:r w:rsidRPr="00473D86">
              <w:rPr>
                <w:rFonts w:cstheme="minorHAnsi"/>
              </w:rPr>
              <w:t>±12.1</w:t>
            </w:r>
          </w:p>
        </w:tc>
        <w:tc>
          <w:tcPr>
            <w:tcW w:w="0" w:type="auto"/>
          </w:tcPr>
          <w:p w14:paraId="233768E0" w14:textId="77777777" w:rsidR="00572546" w:rsidRPr="00473D86" w:rsidRDefault="00572546" w:rsidP="00D93E50">
            <w:r w:rsidRPr="00473D86">
              <w:t>Stage 0/1: 22.7</w:t>
            </w:r>
            <w:r w:rsidRPr="00473D86">
              <w:rPr>
                <w:rFonts w:cstheme="minorHAnsi"/>
              </w:rPr>
              <w:t>±4.3</w:t>
            </w:r>
          </w:p>
          <w:p w14:paraId="1FBF3191" w14:textId="77777777" w:rsidR="00572546" w:rsidRPr="00473D86" w:rsidRDefault="00572546" w:rsidP="00D93E50">
            <w:r w:rsidRPr="00473D86">
              <w:t>Stage 2: 21.3</w:t>
            </w:r>
            <w:r w:rsidRPr="00473D86">
              <w:rPr>
                <w:rFonts w:cstheme="minorHAnsi"/>
              </w:rPr>
              <w:t>±3.4</w:t>
            </w:r>
          </w:p>
          <w:p w14:paraId="04DD5980" w14:textId="77777777" w:rsidR="00572546" w:rsidRPr="00473D86" w:rsidRDefault="00572546" w:rsidP="00D93E50">
            <w:r w:rsidRPr="00473D86">
              <w:t>Stage 3: 21.3</w:t>
            </w:r>
            <w:r w:rsidRPr="00473D86">
              <w:rPr>
                <w:rFonts w:cstheme="minorHAnsi"/>
              </w:rPr>
              <w:t>±4.3</w:t>
            </w:r>
          </w:p>
          <w:p w14:paraId="3ABF4477" w14:textId="77777777" w:rsidR="00572546" w:rsidRPr="00473D86" w:rsidRDefault="00572546" w:rsidP="00D93E50">
            <w:r w:rsidRPr="00473D86">
              <w:t>Stage 4: 17.9</w:t>
            </w:r>
            <w:r w:rsidRPr="00473D86">
              <w:rPr>
                <w:rFonts w:cstheme="minorHAnsi"/>
              </w:rPr>
              <w:t>±5.3</w:t>
            </w:r>
          </w:p>
        </w:tc>
      </w:tr>
      <w:tr w:rsidR="00572546" w:rsidRPr="00473D86" w14:paraId="33DA3C99" w14:textId="77777777" w:rsidTr="003F0CB4">
        <w:tc>
          <w:tcPr>
            <w:tcW w:w="0" w:type="auto"/>
          </w:tcPr>
          <w:p w14:paraId="44F6A5E6" w14:textId="77777777" w:rsidR="00572546" w:rsidRPr="00473D86" w:rsidRDefault="00572546" w:rsidP="003F0CB4">
            <w:r w:rsidRPr="00473D86">
              <w:t>Belmonte 2023</w:t>
            </w:r>
          </w:p>
        </w:tc>
        <w:tc>
          <w:tcPr>
            <w:tcW w:w="2191" w:type="dxa"/>
          </w:tcPr>
          <w:p w14:paraId="45474730" w14:textId="77777777" w:rsidR="00572546" w:rsidRPr="00473D86" w:rsidRDefault="00572546" w:rsidP="003F0CB4">
            <w:r w:rsidRPr="00473D86">
              <w:t>Stage 0: 63</w:t>
            </w:r>
          </w:p>
          <w:p w14:paraId="5A82E616" w14:textId="77777777" w:rsidR="00572546" w:rsidRPr="00473D86" w:rsidRDefault="00572546" w:rsidP="003F0CB4">
            <w:r w:rsidRPr="00473D86">
              <w:t>Stage 1: 58</w:t>
            </w:r>
          </w:p>
          <w:p w14:paraId="6AC1B82D" w14:textId="77777777" w:rsidR="00572546" w:rsidRPr="00473D86" w:rsidRDefault="00572546" w:rsidP="003F0CB4">
            <w:r w:rsidRPr="00473D86">
              <w:t>Stage 2: 58</w:t>
            </w:r>
          </w:p>
          <w:p w14:paraId="24C37C8D" w14:textId="77777777" w:rsidR="00572546" w:rsidRPr="00473D86" w:rsidRDefault="00572546" w:rsidP="003F0CB4">
            <w:r w:rsidRPr="00473D86">
              <w:t>Stage 3: 58</w:t>
            </w:r>
          </w:p>
          <w:p w14:paraId="7A8DFDC4" w14:textId="77777777" w:rsidR="00572546" w:rsidRPr="00473D86" w:rsidRDefault="00572546" w:rsidP="003F0CB4">
            <w:r w:rsidRPr="00473D86">
              <w:t>Stage 4: 58</w:t>
            </w:r>
          </w:p>
        </w:tc>
        <w:tc>
          <w:tcPr>
            <w:tcW w:w="1983" w:type="dxa"/>
          </w:tcPr>
          <w:p w14:paraId="344D5286" w14:textId="77777777" w:rsidR="00572546" w:rsidRPr="00473D86" w:rsidRDefault="00572546" w:rsidP="003F0CB4">
            <w:r w:rsidRPr="00473D86">
              <w:t>Not reported</w:t>
            </w:r>
          </w:p>
        </w:tc>
        <w:tc>
          <w:tcPr>
            <w:tcW w:w="0" w:type="auto"/>
          </w:tcPr>
          <w:p w14:paraId="15639E26" w14:textId="77777777" w:rsidR="00572546" w:rsidRPr="00473D86" w:rsidRDefault="00572546" w:rsidP="003F0CB4">
            <w:r w:rsidRPr="00473D86">
              <w:t>Stage 0: 24</w:t>
            </w:r>
            <w:r w:rsidRPr="00473D86">
              <w:rPr>
                <w:rFonts w:cstheme="minorHAnsi"/>
              </w:rPr>
              <w:t>±9</w:t>
            </w:r>
          </w:p>
          <w:p w14:paraId="29B6C583" w14:textId="77777777" w:rsidR="00572546" w:rsidRPr="00473D86" w:rsidRDefault="00572546" w:rsidP="003F0CB4">
            <w:r w:rsidRPr="00473D86">
              <w:t>Stage 1: 26.1</w:t>
            </w:r>
            <w:r w:rsidRPr="00473D86">
              <w:rPr>
                <w:rFonts w:cstheme="minorHAnsi"/>
              </w:rPr>
              <w:t>±6.4</w:t>
            </w:r>
          </w:p>
          <w:p w14:paraId="63C404C9" w14:textId="77777777" w:rsidR="00572546" w:rsidRPr="00473D86" w:rsidRDefault="00572546" w:rsidP="003F0CB4">
            <w:r w:rsidRPr="00473D86">
              <w:t>Stage 2: 41.7</w:t>
            </w:r>
            <w:r w:rsidRPr="00473D86">
              <w:rPr>
                <w:rFonts w:cstheme="minorHAnsi"/>
              </w:rPr>
              <w:t>±15.3</w:t>
            </w:r>
          </w:p>
          <w:p w14:paraId="71F876D2" w14:textId="77777777" w:rsidR="00572546" w:rsidRPr="00473D86" w:rsidRDefault="00572546" w:rsidP="003F0CB4">
            <w:r w:rsidRPr="00473D86">
              <w:t>Stage 3: 48.5</w:t>
            </w:r>
            <w:r w:rsidRPr="00473D86">
              <w:rPr>
                <w:rFonts w:cstheme="minorHAnsi"/>
              </w:rPr>
              <w:t>±18</w:t>
            </w:r>
          </w:p>
          <w:p w14:paraId="63F35464" w14:textId="77777777" w:rsidR="00572546" w:rsidRPr="00473D86" w:rsidRDefault="00572546" w:rsidP="003F0CB4">
            <w:r w:rsidRPr="00473D86">
              <w:t>Stage 4: 36.2</w:t>
            </w:r>
            <w:r w:rsidRPr="00473D86">
              <w:rPr>
                <w:rFonts w:cstheme="minorHAnsi"/>
              </w:rPr>
              <w:t>±13.4</w:t>
            </w:r>
          </w:p>
        </w:tc>
        <w:tc>
          <w:tcPr>
            <w:tcW w:w="0" w:type="auto"/>
          </w:tcPr>
          <w:p w14:paraId="08F97525" w14:textId="77777777" w:rsidR="00572546" w:rsidRPr="00473D86" w:rsidRDefault="00572546" w:rsidP="003F0CB4">
            <w:r w:rsidRPr="00473D86">
              <w:t>Not reported</w:t>
            </w:r>
          </w:p>
        </w:tc>
        <w:tc>
          <w:tcPr>
            <w:tcW w:w="0" w:type="auto"/>
          </w:tcPr>
          <w:p w14:paraId="650FC6BC" w14:textId="77777777" w:rsidR="00572546" w:rsidRPr="00473D86" w:rsidRDefault="00572546" w:rsidP="003F0CB4">
            <w:r w:rsidRPr="00473D86">
              <w:t>Stage 0: 34</w:t>
            </w:r>
          </w:p>
          <w:p w14:paraId="29480047" w14:textId="77777777" w:rsidR="00572546" w:rsidRPr="00473D86" w:rsidRDefault="00572546" w:rsidP="003F0CB4">
            <w:r w:rsidRPr="00473D86">
              <w:t>Stage 1: 31</w:t>
            </w:r>
          </w:p>
          <w:p w14:paraId="4A3F5F70" w14:textId="77777777" w:rsidR="00572546" w:rsidRPr="00473D86" w:rsidRDefault="00572546" w:rsidP="003F0CB4">
            <w:r w:rsidRPr="00473D86">
              <w:t>Stage 2: 33</w:t>
            </w:r>
          </w:p>
          <w:p w14:paraId="7C3D15A3" w14:textId="77777777" w:rsidR="00572546" w:rsidRPr="00473D86" w:rsidRDefault="00572546" w:rsidP="003F0CB4">
            <w:r w:rsidRPr="00473D86">
              <w:t>Stage 3: 62</w:t>
            </w:r>
          </w:p>
          <w:p w14:paraId="4E741922" w14:textId="77777777" w:rsidR="00572546" w:rsidRPr="00473D86" w:rsidRDefault="00572546" w:rsidP="003F0CB4">
            <w:r w:rsidRPr="00473D86">
              <w:t>Stage 4: 37</w:t>
            </w:r>
          </w:p>
        </w:tc>
        <w:tc>
          <w:tcPr>
            <w:tcW w:w="0" w:type="auto"/>
          </w:tcPr>
          <w:p w14:paraId="56F4FE33" w14:textId="77777777" w:rsidR="00572546" w:rsidRPr="00473D86" w:rsidRDefault="00572546" w:rsidP="003F0CB4">
            <w:r w:rsidRPr="00473D86">
              <w:t>Stage 0: 22</w:t>
            </w:r>
          </w:p>
          <w:p w14:paraId="0FC8C3FF" w14:textId="77777777" w:rsidR="00572546" w:rsidRPr="00473D86" w:rsidRDefault="00572546" w:rsidP="003F0CB4">
            <w:r w:rsidRPr="00473D86">
              <w:t>Stage 1: 22</w:t>
            </w:r>
          </w:p>
          <w:p w14:paraId="2413BC78" w14:textId="77777777" w:rsidR="00572546" w:rsidRPr="00473D86" w:rsidRDefault="00572546" w:rsidP="003F0CB4">
            <w:r w:rsidRPr="00473D86">
              <w:t>Stage 2: 22</w:t>
            </w:r>
          </w:p>
          <w:p w14:paraId="24320F3A" w14:textId="77777777" w:rsidR="00572546" w:rsidRPr="00473D86" w:rsidRDefault="00572546" w:rsidP="003F0CB4">
            <w:r w:rsidRPr="00473D86">
              <w:t>Stage 3: 22</w:t>
            </w:r>
          </w:p>
          <w:p w14:paraId="2F7EF06C" w14:textId="77777777" w:rsidR="00572546" w:rsidRPr="00473D86" w:rsidRDefault="00572546" w:rsidP="003F0CB4">
            <w:r w:rsidRPr="00473D86">
              <w:t>Stage 4: 15</w:t>
            </w:r>
          </w:p>
        </w:tc>
      </w:tr>
      <w:tr w:rsidR="00572546" w:rsidRPr="00473D86" w14:paraId="0883EE2B" w14:textId="77777777" w:rsidTr="00004055">
        <w:tc>
          <w:tcPr>
            <w:tcW w:w="0" w:type="auto"/>
          </w:tcPr>
          <w:p w14:paraId="511B51F6" w14:textId="77777777" w:rsidR="00572546" w:rsidRPr="00473D86" w:rsidRDefault="00572546" w:rsidP="00004055">
            <w:r w:rsidRPr="00473D86">
              <w:t>Berkovitch 2020</w:t>
            </w:r>
          </w:p>
        </w:tc>
        <w:tc>
          <w:tcPr>
            <w:tcW w:w="2191" w:type="dxa"/>
          </w:tcPr>
          <w:p w14:paraId="20243E49" w14:textId="77777777" w:rsidR="00572546" w:rsidRPr="00473D86" w:rsidRDefault="00572546" w:rsidP="00004055">
            <w:r w:rsidRPr="00473D86">
              <w:t>Not reported</w:t>
            </w:r>
          </w:p>
        </w:tc>
        <w:tc>
          <w:tcPr>
            <w:tcW w:w="1983" w:type="dxa"/>
          </w:tcPr>
          <w:p w14:paraId="297629EC" w14:textId="77777777" w:rsidR="00572546" w:rsidRPr="00473D86" w:rsidRDefault="00572546" w:rsidP="00004055">
            <w:r w:rsidRPr="00473D86">
              <w:t>Not reported</w:t>
            </w:r>
          </w:p>
        </w:tc>
        <w:tc>
          <w:tcPr>
            <w:tcW w:w="0" w:type="auto"/>
          </w:tcPr>
          <w:p w14:paraId="35330D70" w14:textId="77777777" w:rsidR="00572546" w:rsidRPr="00473D86" w:rsidRDefault="00572546" w:rsidP="00004055">
            <w:r w:rsidRPr="00473D86">
              <w:t>Not reported</w:t>
            </w:r>
          </w:p>
        </w:tc>
        <w:tc>
          <w:tcPr>
            <w:tcW w:w="0" w:type="auto"/>
          </w:tcPr>
          <w:p w14:paraId="02975F34" w14:textId="77777777" w:rsidR="00572546" w:rsidRPr="00473D86" w:rsidRDefault="00572546" w:rsidP="00004055">
            <w:r w:rsidRPr="00473D86">
              <w:t>Not reported</w:t>
            </w:r>
          </w:p>
        </w:tc>
        <w:tc>
          <w:tcPr>
            <w:tcW w:w="0" w:type="auto"/>
          </w:tcPr>
          <w:p w14:paraId="042BF562" w14:textId="77777777" w:rsidR="00572546" w:rsidRPr="00473D86" w:rsidRDefault="00572546" w:rsidP="00004055">
            <w:r w:rsidRPr="00473D86">
              <w:t>Not reported</w:t>
            </w:r>
          </w:p>
        </w:tc>
        <w:tc>
          <w:tcPr>
            <w:tcW w:w="0" w:type="auto"/>
          </w:tcPr>
          <w:p w14:paraId="25715984" w14:textId="77777777" w:rsidR="00572546" w:rsidRPr="00473D86" w:rsidRDefault="00572546" w:rsidP="00004055">
            <w:r w:rsidRPr="00473D86">
              <w:t>Not reported</w:t>
            </w:r>
          </w:p>
        </w:tc>
      </w:tr>
      <w:tr w:rsidR="00572546" w:rsidRPr="00473D86" w14:paraId="3A77C177" w14:textId="77777777" w:rsidTr="00937E05">
        <w:tc>
          <w:tcPr>
            <w:tcW w:w="0" w:type="auto"/>
          </w:tcPr>
          <w:p w14:paraId="7DCB3861" w14:textId="77777777" w:rsidR="00572546" w:rsidRPr="00473D86" w:rsidRDefault="00572546" w:rsidP="00937E05">
            <w:r w:rsidRPr="00473D86">
              <w:t>Fukui 2020</w:t>
            </w:r>
          </w:p>
        </w:tc>
        <w:tc>
          <w:tcPr>
            <w:tcW w:w="2191" w:type="dxa"/>
          </w:tcPr>
          <w:p w14:paraId="783ED96C" w14:textId="77777777" w:rsidR="00572546" w:rsidRPr="00473D86" w:rsidRDefault="00572546" w:rsidP="00937E05">
            <w:r w:rsidRPr="00473D86">
              <w:t>Stage 0: /</w:t>
            </w:r>
          </w:p>
          <w:p w14:paraId="1E27EB90" w14:textId="77777777" w:rsidR="00572546" w:rsidRPr="00473D86" w:rsidRDefault="00572546" w:rsidP="00937E05">
            <w:r w:rsidRPr="00473D86">
              <w:t>Stage 1: 58.1</w:t>
            </w:r>
            <w:r w:rsidRPr="00473D86">
              <w:rPr>
                <w:rFonts w:cstheme="minorHAnsi"/>
              </w:rPr>
              <w:t>±10.6</w:t>
            </w:r>
          </w:p>
          <w:p w14:paraId="7C84B95E" w14:textId="77777777" w:rsidR="00572546" w:rsidRPr="00473D86" w:rsidRDefault="00572546" w:rsidP="00937E05">
            <w:r w:rsidRPr="00473D86">
              <w:t>Stage 2: 55.4</w:t>
            </w:r>
            <w:r w:rsidRPr="00473D86">
              <w:rPr>
                <w:rFonts w:cstheme="minorHAnsi"/>
              </w:rPr>
              <w:t>±11.6</w:t>
            </w:r>
          </w:p>
          <w:p w14:paraId="0AC844FC" w14:textId="77777777" w:rsidR="00572546" w:rsidRPr="00473D86" w:rsidRDefault="00572546" w:rsidP="00937E05">
            <w:r w:rsidRPr="00473D86">
              <w:t>Stage 3: 51.8</w:t>
            </w:r>
            <w:r w:rsidRPr="00473D86">
              <w:rPr>
                <w:rFonts w:cstheme="minorHAnsi"/>
              </w:rPr>
              <w:t>±14.3</w:t>
            </w:r>
          </w:p>
          <w:p w14:paraId="400B3883" w14:textId="77777777" w:rsidR="00572546" w:rsidRPr="00473D86" w:rsidRDefault="00572546" w:rsidP="00937E05">
            <w:r w:rsidRPr="00473D86">
              <w:t>Stage 4: 31.8</w:t>
            </w:r>
            <w:r w:rsidRPr="00473D86">
              <w:rPr>
                <w:rFonts w:cstheme="minorHAnsi"/>
              </w:rPr>
              <w:t>±</w:t>
            </w:r>
            <w:r w:rsidRPr="00473D86">
              <w:t>13.3</w:t>
            </w:r>
          </w:p>
        </w:tc>
        <w:tc>
          <w:tcPr>
            <w:tcW w:w="1983" w:type="dxa"/>
          </w:tcPr>
          <w:p w14:paraId="0983BF94" w14:textId="77777777" w:rsidR="00572546" w:rsidRPr="00473D86" w:rsidRDefault="00572546" w:rsidP="00937E05">
            <w:r w:rsidRPr="00473D86">
              <w:t>Not reported</w:t>
            </w:r>
          </w:p>
        </w:tc>
        <w:tc>
          <w:tcPr>
            <w:tcW w:w="0" w:type="auto"/>
          </w:tcPr>
          <w:p w14:paraId="1E5936E8" w14:textId="77777777" w:rsidR="00572546" w:rsidRPr="00473D86" w:rsidRDefault="00572546" w:rsidP="00937E05">
            <w:r w:rsidRPr="00473D86">
              <w:t>Stage 0: /</w:t>
            </w:r>
          </w:p>
          <w:p w14:paraId="5F9C2737" w14:textId="77777777" w:rsidR="00572546" w:rsidRPr="00473D86" w:rsidRDefault="00572546" w:rsidP="00937E05">
            <w:r w:rsidRPr="00473D86">
              <w:t>Stage 1: 27.5</w:t>
            </w:r>
            <w:r w:rsidRPr="00473D86">
              <w:rPr>
                <w:rFonts w:cstheme="minorHAnsi"/>
              </w:rPr>
              <w:t>±5.0</w:t>
            </w:r>
          </w:p>
          <w:p w14:paraId="04994705" w14:textId="77777777" w:rsidR="00572546" w:rsidRPr="00473D86" w:rsidRDefault="00572546" w:rsidP="00937E05">
            <w:r w:rsidRPr="00473D86">
              <w:t>Stage 2: 49.6</w:t>
            </w:r>
            <w:r w:rsidRPr="00473D86">
              <w:rPr>
                <w:rFonts w:cstheme="minorHAnsi"/>
              </w:rPr>
              <w:t>±15.4</w:t>
            </w:r>
          </w:p>
          <w:p w14:paraId="07463CB9" w14:textId="77777777" w:rsidR="00572546" w:rsidRPr="00473D86" w:rsidRDefault="00572546" w:rsidP="00937E05">
            <w:r w:rsidRPr="00473D86">
              <w:t>Stage 3: 54.3</w:t>
            </w:r>
            <w:r w:rsidRPr="00473D86">
              <w:rPr>
                <w:rFonts w:cstheme="minorHAnsi"/>
              </w:rPr>
              <w:t>±19.0</w:t>
            </w:r>
          </w:p>
          <w:p w14:paraId="2C9437A3" w14:textId="77777777" w:rsidR="00572546" w:rsidRPr="00473D86" w:rsidRDefault="00572546" w:rsidP="00937E05">
            <w:r w:rsidRPr="00473D86">
              <w:t>Stage 4: 53.0</w:t>
            </w:r>
            <w:r w:rsidRPr="00473D86">
              <w:rPr>
                <w:rFonts w:cstheme="minorHAnsi"/>
              </w:rPr>
              <w:t>±14.8</w:t>
            </w:r>
          </w:p>
        </w:tc>
        <w:tc>
          <w:tcPr>
            <w:tcW w:w="0" w:type="auto"/>
          </w:tcPr>
          <w:p w14:paraId="4D27250E" w14:textId="77777777" w:rsidR="00572546" w:rsidRPr="00473D86" w:rsidRDefault="00572546" w:rsidP="00937E05">
            <w:r w:rsidRPr="00473D86">
              <w:t>Not reported</w:t>
            </w:r>
          </w:p>
        </w:tc>
        <w:tc>
          <w:tcPr>
            <w:tcW w:w="0" w:type="auto"/>
          </w:tcPr>
          <w:p w14:paraId="71C576CE" w14:textId="77777777" w:rsidR="00572546" w:rsidRPr="00473D86" w:rsidRDefault="00572546" w:rsidP="00937E05">
            <w:r w:rsidRPr="00473D86">
              <w:t>Stage 0: /</w:t>
            </w:r>
          </w:p>
          <w:p w14:paraId="3F6BAC2E" w14:textId="77777777" w:rsidR="00572546" w:rsidRPr="00473D86" w:rsidRDefault="00572546" w:rsidP="00937E05">
            <w:r w:rsidRPr="00473D86">
              <w:t>Stage 1: 36.0</w:t>
            </w:r>
            <w:r w:rsidRPr="00473D86">
              <w:rPr>
                <w:rFonts w:cstheme="minorHAnsi"/>
              </w:rPr>
              <w:t>±10.6</w:t>
            </w:r>
          </w:p>
          <w:p w14:paraId="20B9378E" w14:textId="77777777" w:rsidR="00572546" w:rsidRPr="00473D86" w:rsidRDefault="00572546" w:rsidP="00937E05">
            <w:r w:rsidRPr="00473D86">
              <w:t>Stage 2: 37.9</w:t>
            </w:r>
            <w:r w:rsidRPr="00473D86">
              <w:rPr>
                <w:rFonts w:cstheme="minorHAnsi"/>
              </w:rPr>
              <w:t>±10.9</w:t>
            </w:r>
          </w:p>
          <w:p w14:paraId="7C950A10" w14:textId="77777777" w:rsidR="00572546" w:rsidRPr="00473D86" w:rsidRDefault="00572546" w:rsidP="00937E05">
            <w:r w:rsidRPr="00473D86">
              <w:t>Stage 3: 61.2</w:t>
            </w:r>
            <w:r w:rsidRPr="00473D86">
              <w:rPr>
                <w:rFonts w:cstheme="minorHAnsi"/>
              </w:rPr>
              <w:t>±16.4</w:t>
            </w:r>
          </w:p>
          <w:p w14:paraId="7CB012F3" w14:textId="77777777" w:rsidR="00572546" w:rsidRPr="00473D86" w:rsidRDefault="00572546" w:rsidP="00937E05">
            <w:r w:rsidRPr="00473D86">
              <w:t>Stage 4: 54.7</w:t>
            </w:r>
            <w:r w:rsidRPr="00473D86">
              <w:rPr>
                <w:rFonts w:cstheme="minorHAnsi"/>
              </w:rPr>
              <w:t>±19.2</w:t>
            </w:r>
          </w:p>
        </w:tc>
        <w:tc>
          <w:tcPr>
            <w:tcW w:w="0" w:type="auto"/>
          </w:tcPr>
          <w:p w14:paraId="09D40052" w14:textId="77777777" w:rsidR="00572546" w:rsidRPr="00473D86" w:rsidRDefault="00572546" w:rsidP="00937E05">
            <w:pPr>
              <w:rPr>
                <w:highlight w:val="yellow"/>
              </w:rPr>
            </w:pPr>
            <w:r w:rsidRPr="00473D86">
              <w:rPr>
                <w:highlight w:val="yellow"/>
              </w:rPr>
              <w:t>Stage 0: /</w:t>
            </w:r>
          </w:p>
          <w:p w14:paraId="251D1000" w14:textId="39A9E26E" w:rsidR="00572546" w:rsidRPr="00473D86" w:rsidRDefault="00572546" w:rsidP="00937E05">
            <w:pPr>
              <w:rPr>
                <w:highlight w:val="yellow"/>
              </w:rPr>
            </w:pPr>
            <w:r w:rsidRPr="00473D86">
              <w:rPr>
                <w:highlight w:val="yellow"/>
              </w:rPr>
              <w:t>Stage 1: 1</w:t>
            </w:r>
            <w:r w:rsidR="00473D86">
              <w:rPr>
                <w:highlight w:val="yellow"/>
              </w:rPr>
              <w:t>9.4</w:t>
            </w:r>
          </w:p>
          <w:p w14:paraId="66FB8B0B" w14:textId="033C647F" w:rsidR="00572546" w:rsidRPr="00473D86" w:rsidRDefault="00572546" w:rsidP="00937E05">
            <w:pPr>
              <w:rPr>
                <w:highlight w:val="yellow"/>
              </w:rPr>
            </w:pPr>
            <w:r w:rsidRPr="00473D86">
              <w:rPr>
                <w:highlight w:val="yellow"/>
              </w:rPr>
              <w:t xml:space="preserve">Stage 2: </w:t>
            </w:r>
            <w:r w:rsidR="00473D86">
              <w:rPr>
                <w:highlight w:val="yellow"/>
              </w:rPr>
              <w:t>25.8</w:t>
            </w:r>
          </w:p>
          <w:p w14:paraId="524AD7FA" w14:textId="496E69BA" w:rsidR="00473D86" w:rsidRPr="00473D86" w:rsidRDefault="00572546" w:rsidP="00937E05">
            <w:pPr>
              <w:rPr>
                <w:highlight w:val="yellow"/>
              </w:rPr>
            </w:pPr>
            <w:r w:rsidRPr="00473D86">
              <w:rPr>
                <w:highlight w:val="yellow"/>
              </w:rPr>
              <w:t xml:space="preserve">Stage 3: </w:t>
            </w:r>
            <w:r w:rsidR="00473D86">
              <w:rPr>
                <w:highlight w:val="yellow"/>
              </w:rPr>
              <w:t>40.1</w:t>
            </w:r>
          </w:p>
          <w:p w14:paraId="5D2DA09E" w14:textId="4465217C" w:rsidR="00572546" w:rsidRPr="00473D86" w:rsidRDefault="00572546" w:rsidP="00937E05">
            <w:r w:rsidRPr="00473D86">
              <w:rPr>
                <w:highlight w:val="yellow"/>
              </w:rPr>
              <w:t xml:space="preserve">Stage 4: </w:t>
            </w:r>
            <w:r w:rsidR="00473D86" w:rsidRPr="00473D86">
              <w:rPr>
                <w:highlight w:val="yellow"/>
              </w:rPr>
              <w:t>82.1</w:t>
            </w:r>
          </w:p>
        </w:tc>
      </w:tr>
      <w:tr w:rsidR="00572546" w:rsidRPr="00473D86" w14:paraId="3EF35DF6" w14:textId="77777777" w:rsidTr="005B0829">
        <w:tc>
          <w:tcPr>
            <w:tcW w:w="0" w:type="auto"/>
          </w:tcPr>
          <w:p w14:paraId="0A6BCDCE" w14:textId="77777777" w:rsidR="00572546" w:rsidRPr="00473D86" w:rsidRDefault="00572546" w:rsidP="005B0829">
            <w:r w:rsidRPr="00473D86">
              <w:t>Généreux 2017</w:t>
            </w:r>
          </w:p>
        </w:tc>
        <w:tc>
          <w:tcPr>
            <w:tcW w:w="2191" w:type="dxa"/>
          </w:tcPr>
          <w:p w14:paraId="64C308D6" w14:textId="77777777" w:rsidR="00572546" w:rsidRPr="00473D86" w:rsidRDefault="00572546" w:rsidP="005B0829">
            <w:r w:rsidRPr="00473D86">
              <w:t>Not reported</w:t>
            </w:r>
          </w:p>
        </w:tc>
        <w:tc>
          <w:tcPr>
            <w:tcW w:w="1983" w:type="dxa"/>
          </w:tcPr>
          <w:p w14:paraId="2936F201" w14:textId="77777777" w:rsidR="00572546" w:rsidRPr="00473D86" w:rsidRDefault="00572546" w:rsidP="005B0829">
            <w:r w:rsidRPr="00473D86">
              <w:t>Not reported</w:t>
            </w:r>
          </w:p>
        </w:tc>
        <w:tc>
          <w:tcPr>
            <w:tcW w:w="0" w:type="auto"/>
          </w:tcPr>
          <w:p w14:paraId="3BEED84C" w14:textId="77777777" w:rsidR="00572546" w:rsidRPr="00473D86" w:rsidRDefault="00572546" w:rsidP="005B0829">
            <w:r w:rsidRPr="00473D86">
              <w:t>Not reported</w:t>
            </w:r>
          </w:p>
        </w:tc>
        <w:tc>
          <w:tcPr>
            <w:tcW w:w="0" w:type="auto"/>
          </w:tcPr>
          <w:p w14:paraId="54EC9D78" w14:textId="77777777" w:rsidR="00572546" w:rsidRPr="00473D86" w:rsidRDefault="00572546" w:rsidP="005B0829">
            <w:r w:rsidRPr="00473D86">
              <w:t>Not reported</w:t>
            </w:r>
          </w:p>
        </w:tc>
        <w:tc>
          <w:tcPr>
            <w:tcW w:w="0" w:type="auto"/>
          </w:tcPr>
          <w:p w14:paraId="1461F7D6" w14:textId="77777777" w:rsidR="00572546" w:rsidRPr="00473D86" w:rsidRDefault="00572546" w:rsidP="005B0829">
            <w:r w:rsidRPr="00473D86">
              <w:t>Not reported</w:t>
            </w:r>
          </w:p>
        </w:tc>
        <w:tc>
          <w:tcPr>
            <w:tcW w:w="0" w:type="auto"/>
          </w:tcPr>
          <w:p w14:paraId="0D6D8E28" w14:textId="77777777" w:rsidR="00572546" w:rsidRPr="00473D86" w:rsidRDefault="00572546" w:rsidP="005B0829">
            <w:r w:rsidRPr="00473D86">
              <w:t>Not reported</w:t>
            </w:r>
          </w:p>
        </w:tc>
      </w:tr>
      <w:tr w:rsidR="00572546" w:rsidRPr="00473D86" w14:paraId="47DA63DC" w14:textId="77777777" w:rsidTr="00666432">
        <w:tc>
          <w:tcPr>
            <w:tcW w:w="0" w:type="auto"/>
          </w:tcPr>
          <w:p w14:paraId="4D4175BE" w14:textId="77777777" w:rsidR="00572546" w:rsidRPr="00473D86" w:rsidRDefault="00572546" w:rsidP="00666432">
            <w:r w:rsidRPr="00473D86">
              <w:t>Gutierrez-Ortiz 2023</w:t>
            </w:r>
          </w:p>
        </w:tc>
        <w:tc>
          <w:tcPr>
            <w:tcW w:w="2191" w:type="dxa"/>
          </w:tcPr>
          <w:p w14:paraId="634ED73B" w14:textId="77777777" w:rsidR="00572546" w:rsidRPr="00473D86" w:rsidRDefault="00572546" w:rsidP="00666432">
            <w:r w:rsidRPr="00473D86">
              <w:t>Stage 0/1: 59.5</w:t>
            </w:r>
            <w:r w:rsidRPr="00473D86">
              <w:rPr>
                <w:rFonts w:cstheme="minorHAnsi"/>
              </w:rPr>
              <w:t>±9.9</w:t>
            </w:r>
          </w:p>
          <w:p w14:paraId="62A3F123" w14:textId="77777777" w:rsidR="00572546" w:rsidRPr="00473D86" w:rsidRDefault="00572546" w:rsidP="00666432">
            <w:r w:rsidRPr="00473D86">
              <w:t>Stage 2: 58.6</w:t>
            </w:r>
            <w:r w:rsidRPr="00473D86">
              <w:rPr>
                <w:rFonts w:cstheme="minorHAnsi"/>
              </w:rPr>
              <w:t>±9.4</w:t>
            </w:r>
          </w:p>
          <w:p w14:paraId="4666AB79" w14:textId="77777777" w:rsidR="00572546" w:rsidRPr="00473D86" w:rsidRDefault="00572546" w:rsidP="00666432">
            <w:r w:rsidRPr="00473D86">
              <w:t>Stage 3: 57.6</w:t>
            </w:r>
            <w:r w:rsidRPr="00473D86">
              <w:rPr>
                <w:rFonts w:cstheme="minorHAnsi"/>
              </w:rPr>
              <w:t>±10.5</w:t>
            </w:r>
          </w:p>
          <w:p w14:paraId="6BCD200A" w14:textId="77777777" w:rsidR="00572546" w:rsidRPr="00473D86" w:rsidRDefault="00572546" w:rsidP="00666432">
            <w:r w:rsidRPr="00473D86">
              <w:t>Stage 4: 53.1</w:t>
            </w:r>
            <w:r w:rsidRPr="00473D86">
              <w:rPr>
                <w:rFonts w:cstheme="minorHAnsi"/>
              </w:rPr>
              <w:t>±11.0</w:t>
            </w:r>
          </w:p>
        </w:tc>
        <w:tc>
          <w:tcPr>
            <w:tcW w:w="1983" w:type="dxa"/>
          </w:tcPr>
          <w:p w14:paraId="37530CBB" w14:textId="77777777" w:rsidR="00572546" w:rsidRPr="00473D86" w:rsidRDefault="00572546" w:rsidP="00666432">
            <w:r w:rsidRPr="00473D86">
              <w:t>Stage 0/1: -15.7</w:t>
            </w:r>
            <w:r w:rsidRPr="00473D86">
              <w:rPr>
                <w:rFonts w:cstheme="minorHAnsi"/>
              </w:rPr>
              <w:t>±4.0</w:t>
            </w:r>
          </w:p>
          <w:p w14:paraId="081C2765" w14:textId="77777777" w:rsidR="00572546" w:rsidRPr="00473D86" w:rsidRDefault="00572546" w:rsidP="00666432">
            <w:r w:rsidRPr="00473D86">
              <w:t>Stage 2: -15.2</w:t>
            </w:r>
            <w:r w:rsidRPr="00473D86">
              <w:rPr>
                <w:rFonts w:cstheme="minorHAnsi"/>
              </w:rPr>
              <w:t>±3.7</w:t>
            </w:r>
          </w:p>
          <w:p w14:paraId="3B200FC7" w14:textId="77777777" w:rsidR="00572546" w:rsidRPr="00473D86" w:rsidRDefault="00572546" w:rsidP="00666432">
            <w:r w:rsidRPr="00473D86">
              <w:t>Stage 3: -14.8</w:t>
            </w:r>
            <w:r w:rsidRPr="00473D86">
              <w:rPr>
                <w:rFonts w:cstheme="minorHAnsi"/>
              </w:rPr>
              <w:t>±4.3</w:t>
            </w:r>
          </w:p>
          <w:p w14:paraId="580A2713" w14:textId="77777777" w:rsidR="00572546" w:rsidRPr="00473D86" w:rsidRDefault="00572546" w:rsidP="00666432">
            <w:r w:rsidRPr="00473D86">
              <w:t>Stage 4: -13.1</w:t>
            </w:r>
            <w:r w:rsidRPr="00473D86">
              <w:rPr>
                <w:rFonts w:cstheme="minorHAnsi"/>
              </w:rPr>
              <w:t>±4.3</w:t>
            </w:r>
          </w:p>
        </w:tc>
        <w:tc>
          <w:tcPr>
            <w:tcW w:w="0" w:type="auto"/>
          </w:tcPr>
          <w:p w14:paraId="1889DF51" w14:textId="77777777" w:rsidR="00572546" w:rsidRPr="00473D86" w:rsidRDefault="00572546" w:rsidP="00666432">
            <w:r w:rsidRPr="00473D86">
              <w:t>Stage 0/1: 28.1</w:t>
            </w:r>
            <w:r w:rsidRPr="00473D86">
              <w:rPr>
                <w:rFonts w:cstheme="minorHAnsi"/>
              </w:rPr>
              <w:t>±4.5</w:t>
            </w:r>
          </w:p>
          <w:p w14:paraId="7C48F0FA" w14:textId="77777777" w:rsidR="00572546" w:rsidRPr="00473D86" w:rsidRDefault="00572546" w:rsidP="00666432">
            <w:r w:rsidRPr="00473D86">
              <w:t>Stage 2: 50.2</w:t>
            </w:r>
            <w:r w:rsidRPr="00473D86">
              <w:rPr>
                <w:rFonts w:cstheme="minorHAnsi"/>
              </w:rPr>
              <w:t>±17.1</w:t>
            </w:r>
          </w:p>
          <w:p w14:paraId="15519CC3" w14:textId="77777777" w:rsidR="00572546" w:rsidRPr="00473D86" w:rsidRDefault="00572546" w:rsidP="00666432">
            <w:r w:rsidRPr="00473D86">
              <w:t>Stage 3: 60.1</w:t>
            </w:r>
            <w:r w:rsidRPr="00473D86">
              <w:rPr>
                <w:rFonts w:cstheme="minorHAnsi"/>
              </w:rPr>
              <w:t>±18.6</w:t>
            </w:r>
          </w:p>
          <w:p w14:paraId="76F794B7" w14:textId="77777777" w:rsidR="00572546" w:rsidRPr="00473D86" w:rsidRDefault="00572546" w:rsidP="00666432">
            <w:r w:rsidRPr="00473D86">
              <w:t>Stage 4: 56.5</w:t>
            </w:r>
            <w:r w:rsidRPr="00473D86">
              <w:rPr>
                <w:rFonts w:cstheme="minorHAnsi"/>
              </w:rPr>
              <w:t>±56.9</w:t>
            </w:r>
          </w:p>
        </w:tc>
        <w:tc>
          <w:tcPr>
            <w:tcW w:w="0" w:type="auto"/>
          </w:tcPr>
          <w:p w14:paraId="1311334F" w14:textId="77777777" w:rsidR="00572546" w:rsidRPr="00473D86" w:rsidRDefault="00572546" w:rsidP="00666432">
            <w:r w:rsidRPr="00473D86">
              <w:t>Stage 0/1: 12.4</w:t>
            </w:r>
            <w:r w:rsidRPr="00473D86">
              <w:rPr>
                <w:rFonts w:cstheme="minorHAnsi"/>
              </w:rPr>
              <w:t>±4.0</w:t>
            </w:r>
          </w:p>
          <w:p w14:paraId="15EA16DF" w14:textId="77777777" w:rsidR="00572546" w:rsidRPr="00473D86" w:rsidRDefault="00572546" w:rsidP="00666432">
            <w:r w:rsidRPr="00473D86">
              <w:t>Stage 2: 15.4</w:t>
            </w:r>
            <w:r w:rsidRPr="00473D86">
              <w:rPr>
                <w:rFonts w:cstheme="minorHAnsi"/>
              </w:rPr>
              <w:t>±5.8</w:t>
            </w:r>
          </w:p>
          <w:p w14:paraId="507C3331" w14:textId="77777777" w:rsidR="00572546" w:rsidRPr="00473D86" w:rsidRDefault="00572546" w:rsidP="00666432">
            <w:r w:rsidRPr="00473D86">
              <w:t>Stage 3: 18.4</w:t>
            </w:r>
            <w:r w:rsidRPr="00473D86">
              <w:rPr>
                <w:rFonts w:cstheme="minorHAnsi"/>
              </w:rPr>
              <w:t>±7.0</w:t>
            </w:r>
          </w:p>
          <w:p w14:paraId="47C4B1E5" w14:textId="77777777" w:rsidR="00572546" w:rsidRPr="00473D86" w:rsidRDefault="00572546" w:rsidP="00666432">
            <w:r w:rsidRPr="00473D86">
              <w:t>Stage 4: 15.7</w:t>
            </w:r>
            <w:r w:rsidRPr="00473D86">
              <w:rPr>
                <w:rFonts w:cstheme="minorHAnsi"/>
              </w:rPr>
              <w:t>±6.6</w:t>
            </w:r>
          </w:p>
        </w:tc>
        <w:tc>
          <w:tcPr>
            <w:tcW w:w="0" w:type="auto"/>
          </w:tcPr>
          <w:p w14:paraId="5FE988E3" w14:textId="77777777" w:rsidR="00572546" w:rsidRPr="00473D86" w:rsidRDefault="00572546" w:rsidP="00666432">
            <w:r w:rsidRPr="00473D86">
              <w:t>Stage 0/1: 27.4</w:t>
            </w:r>
            <w:r w:rsidRPr="00473D86">
              <w:rPr>
                <w:rFonts w:cstheme="minorHAnsi"/>
              </w:rPr>
              <w:t>±7.8</w:t>
            </w:r>
          </w:p>
          <w:p w14:paraId="1D355F7B" w14:textId="77777777" w:rsidR="00572546" w:rsidRPr="00473D86" w:rsidRDefault="00572546" w:rsidP="00666432">
            <w:r w:rsidRPr="00473D86">
              <w:t>Stage 2: 32.8</w:t>
            </w:r>
            <w:r w:rsidRPr="00473D86">
              <w:rPr>
                <w:rFonts w:cstheme="minorHAnsi"/>
              </w:rPr>
              <w:t>±10.6</w:t>
            </w:r>
          </w:p>
          <w:p w14:paraId="239CC48E" w14:textId="77777777" w:rsidR="00572546" w:rsidRPr="00473D86" w:rsidRDefault="00572546" w:rsidP="00666432">
            <w:r w:rsidRPr="00473D86">
              <w:t>Stage 3: 52.4</w:t>
            </w:r>
            <w:r w:rsidRPr="00473D86">
              <w:rPr>
                <w:rFonts w:cstheme="minorHAnsi"/>
              </w:rPr>
              <w:t>±16.7</w:t>
            </w:r>
          </w:p>
          <w:p w14:paraId="502D5161" w14:textId="77777777" w:rsidR="00572546" w:rsidRPr="00473D86" w:rsidRDefault="00572546" w:rsidP="00666432">
            <w:r w:rsidRPr="00473D86">
              <w:t>Stage 4: 39.1</w:t>
            </w:r>
            <w:r w:rsidRPr="00473D86">
              <w:rPr>
                <w:rFonts w:cstheme="minorHAnsi"/>
              </w:rPr>
              <w:t>±15.2</w:t>
            </w:r>
          </w:p>
        </w:tc>
        <w:tc>
          <w:tcPr>
            <w:tcW w:w="0" w:type="auto"/>
          </w:tcPr>
          <w:p w14:paraId="7597CF40" w14:textId="77777777" w:rsidR="00572546" w:rsidRPr="00473D86" w:rsidRDefault="00572546" w:rsidP="00666432">
            <w:r w:rsidRPr="00473D86">
              <w:t>Stage 0/1: 22.2</w:t>
            </w:r>
            <w:r w:rsidRPr="00473D86">
              <w:rPr>
                <w:rFonts w:cstheme="minorHAnsi"/>
              </w:rPr>
              <w:t>±3.6</w:t>
            </w:r>
          </w:p>
          <w:p w14:paraId="5BF6C25C" w14:textId="77777777" w:rsidR="00572546" w:rsidRPr="00473D86" w:rsidRDefault="00572546" w:rsidP="00666432">
            <w:r w:rsidRPr="00473D86">
              <w:t>Stage 2: 22.2</w:t>
            </w:r>
            <w:r w:rsidRPr="00473D86">
              <w:rPr>
                <w:rFonts w:cstheme="minorHAnsi"/>
              </w:rPr>
              <w:t>±3.7</w:t>
            </w:r>
          </w:p>
          <w:p w14:paraId="248B23DB" w14:textId="77777777" w:rsidR="00572546" w:rsidRPr="00473D86" w:rsidRDefault="00572546" w:rsidP="00666432">
            <w:r w:rsidRPr="00473D86">
              <w:t>Stage 3: 20.7</w:t>
            </w:r>
            <w:r w:rsidRPr="00473D86">
              <w:rPr>
                <w:rFonts w:cstheme="minorHAnsi"/>
              </w:rPr>
              <w:t>±3.3</w:t>
            </w:r>
          </w:p>
          <w:p w14:paraId="08EB59A2" w14:textId="77777777" w:rsidR="00572546" w:rsidRPr="00473D86" w:rsidRDefault="00572546" w:rsidP="00666432">
            <w:r w:rsidRPr="00473D86">
              <w:t>Stage 4: 16.5</w:t>
            </w:r>
            <w:r w:rsidRPr="00473D86">
              <w:rPr>
                <w:rFonts w:cstheme="minorHAnsi"/>
              </w:rPr>
              <w:t>±3.9</w:t>
            </w:r>
          </w:p>
        </w:tc>
      </w:tr>
      <w:tr w:rsidR="00572546" w:rsidRPr="00473D86" w14:paraId="36E4D9DD" w14:textId="77777777" w:rsidTr="00184C8A">
        <w:tc>
          <w:tcPr>
            <w:tcW w:w="0" w:type="auto"/>
          </w:tcPr>
          <w:p w14:paraId="085C5E70" w14:textId="77777777" w:rsidR="00572546" w:rsidRPr="00473D86" w:rsidRDefault="00572546" w:rsidP="00184C8A">
            <w:r w:rsidRPr="00473D86">
              <w:t>Maeder 2020</w:t>
            </w:r>
          </w:p>
        </w:tc>
        <w:tc>
          <w:tcPr>
            <w:tcW w:w="2191" w:type="dxa"/>
          </w:tcPr>
          <w:p w14:paraId="5A9F932D" w14:textId="77777777" w:rsidR="00572546" w:rsidRPr="00473D86" w:rsidRDefault="00572546" w:rsidP="00184C8A">
            <w:r w:rsidRPr="00473D86">
              <w:t>Stage 0: 61</w:t>
            </w:r>
            <w:r w:rsidRPr="00473D86">
              <w:rPr>
                <w:rFonts w:cstheme="minorHAnsi"/>
              </w:rPr>
              <w:t>±11</w:t>
            </w:r>
          </w:p>
          <w:p w14:paraId="36DE10CC" w14:textId="77777777" w:rsidR="00572546" w:rsidRPr="00473D86" w:rsidRDefault="00572546" w:rsidP="00184C8A">
            <w:r w:rsidRPr="00473D86">
              <w:t>Stage 1: 60</w:t>
            </w:r>
            <w:r w:rsidRPr="00473D86">
              <w:rPr>
                <w:rFonts w:cstheme="minorHAnsi"/>
              </w:rPr>
              <w:t>±9</w:t>
            </w:r>
          </w:p>
          <w:p w14:paraId="003727B9" w14:textId="77777777" w:rsidR="00572546" w:rsidRPr="00473D86" w:rsidRDefault="00572546" w:rsidP="00184C8A">
            <w:r w:rsidRPr="00473D86">
              <w:t>Stage 2: 54</w:t>
            </w:r>
            <w:r w:rsidRPr="00473D86">
              <w:rPr>
                <w:rFonts w:cstheme="minorHAnsi"/>
              </w:rPr>
              <w:t>±13</w:t>
            </w:r>
          </w:p>
          <w:p w14:paraId="5EFB8DDE" w14:textId="77777777" w:rsidR="00572546" w:rsidRPr="00473D86" w:rsidRDefault="00572546" w:rsidP="00184C8A">
            <w:r w:rsidRPr="00473D86">
              <w:t>Stage 3: 54</w:t>
            </w:r>
            <w:r w:rsidRPr="00473D86">
              <w:rPr>
                <w:rFonts w:cstheme="minorHAnsi"/>
              </w:rPr>
              <w:t>±14</w:t>
            </w:r>
          </w:p>
          <w:p w14:paraId="737E5730" w14:textId="77777777" w:rsidR="00572546" w:rsidRPr="00473D86" w:rsidRDefault="00572546" w:rsidP="00184C8A">
            <w:r w:rsidRPr="00473D86">
              <w:t>Stage 4: 46</w:t>
            </w:r>
            <w:r w:rsidRPr="00473D86">
              <w:rPr>
                <w:rFonts w:cstheme="minorHAnsi"/>
              </w:rPr>
              <w:t>±14</w:t>
            </w:r>
          </w:p>
        </w:tc>
        <w:tc>
          <w:tcPr>
            <w:tcW w:w="1983" w:type="dxa"/>
          </w:tcPr>
          <w:p w14:paraId="50E3B6FC" w14:textId="77777777" w:rsidR="00572546" w:rsidRPr="00473D86" w:rsidRDefault="00572546" w:rsidP="00184C8A">
            <w:r w:rsidRPr="00473D86">
              <w:t>Not reported</w:t>
            </w:r>
          </w:p>
        </w:tc>
        <w:tc>
          <w:tcPr>
            <w:tcW w:w="0" w:type="auto"/>
          </w:tcPr>
          <w:p w14:paraId="4AEFC6C6" w14:textId="77777777" w:rsidR="00572546" w:rsidRPr="00473D86" w:rsidRDefault="00572546" w:rsidP="00184C8A">
            <w:r w:rsidRPr="00473D86">
              <w:t>Not reported</w:t>
            </w:r>
          </w:p>
        </w:tc>
        <w:tc>
          <w:tcPr>
            <w:tcW w:w="0" w:type="auto"/>
          </w:tcPr>
          <w:p w14:paraId="6BA982FA" w14:textId="77777777" w:rsidR="00572546" w:rsidRPr="00473D86" w:rsidRDefault="00572546" w:rsidP="00184C8A">
            <w:r w:rsidRPr="00473D86">
              <w:t>Not reported</w:t>
            </w:r>
          </w:p>
        </w:tc>
        <w:tc>
          <w:tcPr>
            <w:tcW w:w="0" w:type="auto"/>
          </w:tcPr>
          <w:p w14:paraId="6112A3FC" w14:textId="77777777" w:rsidR="00572546" w:rsidRPr="00473D86" w:rsidRDefault="00572546" w:rsidP="00184C8A">
            <w:r w:rsidRPr="00473D86">
              <w:t>Not reported</w:t>
            </w:r>
          </w:p>
        </w:tc>
        <w:tc>
          <w:tcPr>
            <w:tcW w:w="0" w:type="auto"/>
          </w:tcPr>
          <w:p w14:paraId="2329DB6E" w14:textId="77777777" w:rsidR="00572546" w:rsidRPr="00473D86" w:rsidRDefault="00572546" w:rsidP="00184C8A">
            <w:r w:rsidRPr="00473D86">
              <w:t>Stage 0: 24</w:t>
            </w:r>
            <w:r w:rsidRPr="00473D86">
              <w:rPr>
                <w:rFonts w:cstheme="minorHAnsi"/>
              </w:rPr>
              <w:t>±5</w:t>
            </w:r>
          </w:p>
          <w:p w14:paraId="17D3DF7C" w14:textId="77777777" w:rsidR="00572546" w:rsidRPr="00473D86" w:rsidRDefault="00572546" w:rsidP="00184C8A">
            <w:r w:rsidRPr="00473D86">
              <w:t>Stage 1: 23</w:t>
            </w:r>
            <w:r w:rsidRPr="00473D86">
              <w:rPr>
                <w:rFonts w:cstheme="minorHAnsi"/>
              </w:rPr>
              <w:t>±5</w:t>
            </w:r>
          </w:p>
          <w:p w14:paraId="36314754" w14:textId="77777777" w:rsidR="00572546" w:rsidRPr="00473D86" w:rsidRDefault="00572546" w:rsidP="00184C8A">
            <w:r w:rsidRPr="00473D86">
              <w:t>Stage 2: 21</w:t>
            </w:r>
            <w:r w:rsidRPr="00473D86">
              <w:rPr>
                <w:rFonts w:cstheme="minorHAnsi"/>
              </w:rPr>
              <w:t>±5</w:t>
            </w:r>
          </w:p>
          <w:p w14:paraId="1B8A2C99" w14:textId="77777777" w:rsidR="00572546" w:rsidRPr="00473D86" w:rsidRDefault="00572546" w:rsidP="00184C8A">
            <w:r w:rsidRPr="00473D86">
              <w:t>Stage 3: 18</w:t>
            </w:r>
            <w:r w:rsidRPr="00473D86">
              <w:rPr>
                <w:rFonts w:cstheme="minorHAnsi"/>
              </w:rPr>
              <w:t>±5</w:t>
            </w:r>
          </w:p>
          <w:p w14:paraId="1EDD9D36" w14:textId="77777777" w:rsidR="00572546" w:rsidRPr="00473D86" w:rsidRDefault="00572546" w:rsidP="00184C8A">
            <w:r w:rsidRPr="00473D86">
              <w:t>Stage 4: 17</w:t>
            </w:r>
            <w:r w:rsidRPr="00473D86">
              <w:rPr>
                <w:rFonts w:cstheme="minorHAnsi"/>
              </w:rPr>
              <w:t>±3</w:t>
            </w:r>
          </w:p>
        </w:tc>
      </w:tr>
      <w:tr w:rsidR="00572546" w:rsidRPr="00473D86" w14:paraId="52DE8BFB" w14:textId="77777777" w:rsidTr="007659C3">
        <w:tc>
          <w:tcPr>
            <w:tcW w:w="0" w:type="auto"/>
          </w:tcPr>
          <w:p w14:paraId="174470C4" w14:textId="77777777" w:rsidR="00572546" w:rsidRPr="00473D86" w:rsidRDefault="00572546" w:rsidP="007659C3">
            <w:r w:rsidRPr="00473D86">
              <w:t>Okuno 2021</w:t>
            </w:r>
          </w:p>
        </w:tc>
        <w:tc>
          <w:tcPr>
            <w:tcW w:w="2191" w:type="dxa"/>
          </w:tcPr>
          <w:p w14:paraId="37A6D291" w14:textId="77777777" w:rsidR="00572546" w:rsidRPr="00473D86" w:rsidRDefault="00572546" w:rsidP="007659C3">
            <w:r w:rsidRPr="00473D86">
              <w:t>Not reported</w:t>
            </w:r>
          </w:p>
        </w:tc>
        <w:tc>
          <w:tcPr>
            <w:tcW w:w="1983" w:type="dxa"/>
          </w:tcPr>
          <w:p w14:paraId="15E8C378" w14:textId="77777777" w:rsidR="00572546" w:rsidRPr="00473D86" w:rsidRDefault="00572546" w:rsidP="007659C3">
            <w:r w:rsidRPr="00473D86">
              <w:t>Not reported</w:t>
            </w:r>
          </w:p>
        </w:tc>
        <w:tc>
          <w:tcPr>
            <w:tcW w:w="0" w:type="auto"/>
          </w:tcPr>
          <w:p w14:paraId="1D9F8E50" w14:textId="77777777" w:rsidR="00572546" w:rsidRPr="00473D86" w:rsidRDefault="00572546" w:rsidP="007659C3">
            <w:r w:rsidRPr="00473D86">
              <w:t>Not reported</w:t>
            </w:r>
          </w:p>
        </w:tc>
        <w:tc>
          <w:tcPr>
            <w:tcW w:w="0" w:type="auto"/>
          </w:tcPr>
          <w:p w14:paraId="0D2363FD" w14:textId="77777777" w:rsidR="00572546" w:rsidRPr="00473D86" w:rsidRDefault="00572546" w:rsidP="007659C3">
            <w:r w:rsidRPr="00473D86">
              <w:t>Not reported</w:t>
            </w:r>
          </w:p>
        </w:tc>
        <w:tc>
          <w:tcPr>
            <w:tcW w:w="0" w:type="auto"/>
          </w:tcPr>
          <w:p w14:paraId="21BF9AFB" w14:textId="77777777" w:rsidR="00572546" w:rsidRPr="00473D86" w:rsidRDefault="00572546" w:rsidP="007659C3">
            <w:r w:rsidRPr="00473D86">
              <w:t>Not reported</w:t>
            </w:r>
          </w:p>
        </w:tc>
        <w:tc>
          <w:tcPr>
            <w:tcW w:w="0" w:type="auto"/>
          </w:tcPr>
          <w:p w14:paraId="4EA96041" w14:textId="77777777" w:rsidR="00572546" w:rsidRPr="00473D86" w:rsidRDefault="00572546" w:rsidP="007659C3">
            <w:r w:rsidRPr="00473D86">
              <w:t>Not reported</w:t>
            </w:r>
          </w:p>
        </w:tc>
      </w:tr>
      <w:tr w:rsidR="00572546" w:rsidRPr="00473D86" w14:paraId="7FC6F151" w14:textId="77777777" w:rsidTr="00464CCD">
        <w:tc>
          <w:tcPr>
            <w:tcW w:w="0" w:type="auto"/>
          </w:tcPr>
          <w:p w14:paraId="6923AF95" w14:textId="77777777" w:rsidR="00572546" w:rsidRPr="00473D86" w:rsidRDefault="00572546" w:rsidP="00464CCD">
            <w:r w:rsidRPr="00473D86">
              <w:t>Patel 2022</w:t>
            </w:r>
          </w:p>
        </w:tc>
        <w:tc>
          <w:tcPr>
            <w:tcW w:w="2191" w:type="dxa"/>
          </w:tcPr>
          <w:p w14:paraId="1913E828" w14:textId="77777777" w:rsidR="00572546" w:rsidRPr="00473D86" w:rsidRDefault="00572546" w:rsidP="00464CCD">
            <w:r w:rsidRPr="00473D86">
              <w:t>Not reported</w:t>
            </w:r>
          </w:p>
        </w:tc>
        <w:tc>
          <w:tcPr>
            <w:tcW w:w="1983" w:type="dxa"/>
          </w:tcPr>
          <w:p w14:paraId="2BBE1821" w14:textId="77777777" w:rsidR="00572546" w:rsidRPr="00473D86" w:rsidRDefault="00572546" w:rsidP="00464CCD">
            <w:r w:rsidRPr="00473D86">
              <w:t>Not reported</w:t>
            </w:r>
          </w:p>
        </w:tc>
        <w:tc>
          <w:tcPr>
            <w:tcW w:w="0" w:type="auto"/>
          </w:tcPr>
          <w:p w14:paraId="36B07C69" w14:textId="77777777" w:rsidR="00572546" w:rsidRPr="00473D86" w:rsidRDefault="00572546" w:rsidP="00464CCD">
            <w:r w:rsidRPr="00473D86">
              <w:t>Not reported</w:t>
            </w:r>
          </w:p>
        </w:tc>
        <w:tc>
          <w:tcPr>
            <w:tcW w:w="0" w:type="auto"/>
          </w:tcPr>
          <w:p w14:paraId="2BA19A7E" w14:textId="77777777" w:rsidR="00572546" w:rsidRPr="00473D86" w:rsidRDefault="00572546" w:rsidP="00464CCD">
            <w:r w:rsidRPr="00473D86">
              <w:t>Not reported</w:t>
            </w:r>
          </w:p>
        </w:tc>
        <w:tc>
          <w:tcPr>
            <w:tcW w:w="0" w:type="auto"/>
          </w:tcPr>
          <w:p w14:paraId="71B09F26" w14:textId="77777777" w:rsidR="00572546" w:rsidRPr="00473D86" w:rsidRDefault="00572546" w:rsidP="00464CCD">
            <w:r w:rsidRPr="00473D86">
              <w:t>Not reported</w:t>
            </w:r>
          </w:p>
        </w:tc>
        <w:tc>
          <w:tcPr>
            <w:tcW w:w="0" w:type="auto"/>
          </w:tcPr>
          <w:p w14:paraId="1FD66AAB" w14:textId="77777777" w:rsidR="00572546" w:rsidRPr="00473D86" w:rsidRDefault="00572546" w:rsidP="00464CCD">
            <w:r w:rsidRPr="00473D86">
              <w:t>Not reported</w:t>
            </w:r>
          </w:p>
        </w:tc>
      </w:tr>
      <w:tr w:rsidR="00572546" w:rsidRPr="00473D86" w14:paraId="6E5CA775" w14:textId="77777777" w:rsidTr="00C84565">
        <w:tc>
          <w:tcPr>
            <w:tcW w:w="0" w:type="auto"/>
          </w:tcPr>
          <w:p w14:paraId="71F977F9" w14:textId="77777777" w:rsidR="00572546" w:rsidRPr="00473D86" w:rsidRDefault="00572546" w:rsidP="00C84565">
            <w:r w:rsidRPr="00473D86">
              <w:t>Pellegrini 2022</w:t>
            </w:r>
          </w:p>
        </w:tc>
        <w:tc>
          <w:tcPr>
            <w:tcW w:w="2191" w:type="dxa"/>
          </w:tcPr>
          <w:p w14:paraId="0A7C7F00" w14:textId="77777777" w:rsidR="00572546" w:rsidRPr="00473D86" w:rsidRDefault="00572546" w:rsidP="00C84565">
            <w:r w:rsidRPr="00473D86">
              <w:t>Not reported</w:t>
            </w:r>
          </w:p>
        </w:tc>
        <w:tc>
          <w:tcPr>
            <w:tcW w:w="1983" w:type="dxa"/>
          </w:tcPr>
          <w:p w14:paraId="6520DA12" w14:textId="77777777" w:rsidR="00572546" w:rsidRPr="00473D86" w:rsidRDefault="00572546" w:rsidP="00C84565">
            <w:r w:rsidRPr="00473D86">
              <w:t>Not reported</w:t>
            </w:r>
          </w:p>
        </w:tc>
        <w:tc>
          <w:tcPr>
            <w:tcW w:w="0" w:type="auto"/>
          </w:tcPr>
          <w:p w14:paraId="385AD1C9" w14:textId="77777777" w:rsidR="00572546" w:rsidRPr="00473D86" w:rsidRDefault="00572546" w:rsidP="00C84565">
            <w:r w:rsidRPr="00473D86">
              <w:t>Not reported</w:t>
            </w:r>
          </w:p>
        </w:tc>
        <w:tc>
          <w:tcPr>
            <w:tcW w:w="0" w:type="auto"/>
          </w:tcPr>
          <w:p w14:paraId="0F2EDF6B" w14:textId="77777777" w:rsidR="00572546" w:rsidRPr="00473D86" w:rsidRDefault="00572546" w:rsidP="00C84565">
            <w:r w:rsidRPr="00473D86">
              <w:t>Not reported</w:t>
            </w:r>
          </w:p>
        </w:tc>
        <w:tc>
          <w:tcPr>
            <w:tcW w:w="0" w:type="auto"/>
          </w:tcPr>
          <w:p w14:paraId="143DC5B8" w14:textId="77777777" w:rsidR="00572546" w:rsidRPr="00473D86" w:rsidRDefault="00572546" w:rsidP="00C84565">
            <w:r w:rsidRPr="00473D86">
              <w:t>Not reported</w:t>
            </w:r>
          </w:p>
        </w:tc>
        <w:tc>
          <w:tcPr>
            <w:tcW w:w="0" w:type="auto"/>
          </w:tcPr>
          <w:p w14:paraId="20D6E003" w14:textId="77777777" w:rsidR="00572546" w:rsidRPr="00473D86" w:rsidRDefault="00572546" w:rsidP="00C84565">
            <w:r w:rsidRPr="00473D86">
              <w:t>Not reported</w:t>
            </w:r>
          </w:p>
        </w:tc>
      </w:tr>
      <w:tr w:rsidR="00572546" w:rsidRPr="00473D86" w14:paraId="63792D1A" w14:textId="77777777" w:rsidTr="00E80AB4">
        <w:tc>
          <w:tcPr>
            <w:tcW w:w="0" w:type="auto"/>
          </w:tcPr>
          <w:p w14:paraId="4C6AE91A" w14:textId="77777777" w:rsidR="00572546" w:rsidRPr="00473D86" w:rsidRDefault="00572546" w:rsidP="00E80AB4">
            <w:r w:rsidRPr="00473D86">
              <w:lastRenderedPageBreak/>
              <w:t>Schewel 2021</w:t>
            </w:r>
          </w:p>
        </w:tc>
        <w:tc>
          <w:tcPr>
            <w:tcW w:w="2191" w:type="dxa"/>
          </w:tcPr>
          <w:p w14:paraId="3C7D615D" w14:textId="77777777" w:rsidR="00572546" w:rsidRPr="00473D86" w:rsidRDefault="00572546" w:rsidP="00E80AB4">
            <w:r w:rsidRPr="00473D86">
              <w:t>Stage 0: 56.4</w:t>
            </w:r>
            <w:r w:rsidRPr="00473D86">
              <w:rPr>
                <w:rFonts w:cstheme="minorHAnsi"/>
              </w:rPr>
              <w:t>±9.2</w:t>
            </w:r>
          </w:p>
          <w:p w14:paraId="310CFB3C" w14:textId="77777777" w:rsidR="00572546" w:rsidRPr="00473D86" w:rsidRDefault="00572546" w:rsidP="00E80AB4">
            <w:r w:rsidRPr="00473D86">
              <w:t>Stage 1: 55.8</w:t>
            </w:r>
            <w:r w:rsidRPr="00473D86">
              <w:rPr>
                <w:rFonts w:cstheme="minorHAnsi"/>
              </w:rPr>
              <w:t>±9.7</w:t>
            </w:r>
          </w:p>
          <w:p w14:paraId="5A0F0D74" w14:textId="77777777" w:rsidR="00572546" w:rsidRPr="00473D86" w:rsidRDefault="00572546" w:rsidP="00E80AB4">
            <w:r w:rsidRPr="00473D86">
              <w:t>Stage 2: 53.2</w:t>
            </w:r>
            <w:r w:rsidRPr="00473D86">
              <w:rPr>
                <w:rFonts w:cstheme="minorHAnsi"/>
              </w:rPr>
              <w:t>±11.8</w:t>
            </w:r>
          </w:p>
          <w:p w14:paraId="0E84011F" w14:textId="77777777" w:rsidR="00572546" w:rsidRPr="00473D86" w:rsidRDefault="00572546" w:rsidP="00E80AB4">
            <w:r w:rsidRPr="00473D86">
              <w:t>Stage 3: 48.7</w:t>
            </w:r>
            <w:r w:rsidRPr="00473D86">
              <w:rPr>
                <w:rFonts w:cstheme="minorHAnsi"/>
              </w:rPr>
              <w:t>±13.9</w:t>
            </w:r>
          </w:p>
          <w:p w14:paraId="792BBDE7" w14:textId="77777777" w:rsidR="00572546" w:rsidRPr="00473D86" w:rsidRDefault="00572546" w:rsidP="00E80AB4">
            <w:r w:rsidRPr="00473D86">
              <w:t>Stage 4: 44.0</w:t>
            </w:r>
            <w:r w:rsidRPr="00473D86">
              <w:rPr>
                <w:rFonts w:cstheme="minorHAnsi"/>
              </w:rPr>
              <w:t>±14.7</w:t>
            </w:r>
          </w:p>
        </w:tc>
        <w:tc>
          <w:tcPr>
            <w:tcW w:w="1983" w:type="dxa"/>
          </w:tcPr>
          <w:p w14:paraId="1E21373D" w14:textId="77777777" w:rsidR="00572546" w:rsidRPr="00473D86" w:rsidRDefault="00572546" w:rsidP="00E80AB4">
            <w:r w:rsidRPr="00473D86">
              <w:t>Not reported</w:t>
            </w:r>
          </w:p>
        </w:tc>
        <w:tc>
          <w:tcPr>
            <w:tcW w:w="0" w:type="auto"/>
          </w:tcPr>
          <w:p w14:paraId="7B50DD6C" w14:textId="77777777" w:rsidR="00572546" w:rsidRPr="00473D86" w:rsidRDefault="00572546" w:rsidP="00E80AB4">
            <w:r w:rsidRPr="00473D86">
              <w:t>Not reported</w:t>
            </w:r>
          </w:p>
        </w:tc>
        <w:tc>
          <w:tcPr>
            <w:tcW w:w="0" w:type="auto"/>
          </w:tcPr>
          <w:p w14:paraId="684B7643" w14:textId="77777777" w:rsidR="00572546" w:rsidRPr="00473D86" w:rsidRDefault="00572546" w:rsidP="00E80AB4">
            <w:r w:rsidRPr="00473D86">
              <w:t>Stage 0: 12.7</w:t>
            </w:r>
            <w:r w:rsidRPr="00473D86">
              <w:rPr>
                <w:rFonts w:cstheme="minorHAnsi"/>
              </w:rPr>
              <w:t>±4.5</w:t>
            </w:r>
          </w:p>
          <w:p w14:paraId="3204D643" w14:textId="77777777" w:rsidR="00572546" w:rsidRPr="00473D86" w:rsidRDefault="00572546" w:rsidP="00E80AB4">
            <w:r w:rsidRPr="00473D86">
              <w:t>Stage 1: 13.5</w:t>
            </w:r>
            <w:r w:rsidRPr="00473D86">
              <w:rPr>
                <w:rFonts w:cstheme="minorHAnsi"/>
              </w:rPr>
              <w:t>±6.1</w:t>
            </w:r>
          </w:p>
          <w:p w14:paraId="7E9C8DB8" w14:textId="77777777" w:rsidR="00572546" w:rsidRPr="00473D86" w:rsidRDefault="00572546" w:rsidP="00E80AB4">
            <w:r w:rsidRPr="00473D86">
              <w:t>Stage 2: 15.0</w:t>
            </w:r>
            <w:r w:rsidRPr="00473D86">
              <w:rPr>
                <w:rFonts w:cstheme="minorHAnsi"/>
              </w:rPr>
              <w:t>±6.4</w:t>
            </w:r>
          </w:p>
          <w:p w14:paraId="56F5D3B0" w14:textId="77777777" w:rsidR="00572546" w:rsidRPr="00473D86" w:rsidRDefault="00572546" w:rsidP="00E80AB4">
            <w:r w:rsidRPr="00473D86">
              <w:t>Stage 3: 16.6</w:t>
            </w:r>
            <w:r w:rsidRPr="00473D86">
              <w:rPr>
                <w:rFonts w:cstheme="minorHAnsi"/>
              </w:rPr>
              <w:t>±7.3</w:t>
            </w:r>
          </w:p>
          <w:p w14:paraId="2FC6ECEB" w14:textId="77777777" w:rsidR="00572546" w:rsidRPr="00473D86" w:rsidRDefault="00572546" w:rsidP="00E80AB4">
            <w:r w:rsidRPr="00473D86">
              <w:t>Stage 4: 16.6</w:t>
            </w:r>
            <w:r w:rsidRPr="00473D86">
              <w:rPr>
                <w:rFonts w:cstheme="minorHAnsi"/>
              </w:rPr>
              <w:t>±6.7</w:t>
            </w:r>
          </w:p>
        </w:tc>
        <w:tc>
          <w:tcPr>
            <w:tcW w:w="0" w:type="auto"/>
          </w:tcPr>
          <w:p w14:paraId="7D7BAF03" w14:textId="77777777" w:rsidR="00572546" w:rsidRPr="00473D86" w:rsidRDefault="00572546" w:rsidP="00E80AB4">
            <w:r w:rsidRPr="00473D86">
              <w:t>Stage 0: 35.2</w:t>
            </w:r>
            <w:r w:rsidRPr="00473D86">
              <w:rPr>
                <w:rFonts w:cstheme="minorHAnsi"/>
              </w:rPr>
              <w:t>±9.2</w:t>
            </w:r>
          </w:p>
          <w:p w14:paraId="0CF5F669" w14:textId="77777777" w:rsidR="00572546" w:rsidRPr="00473D86" w:rsidRDefault="00572546" w:rsidP="00E80AB4">
            <w:r w:rsidRPr="00473D86">
              <w:t>Stage 1: 35.0</w:t>
            </w:r>
            <w:r w:rsidRPr="00473D86">
              <w:rPr>
                <w:rFonts w:cstheme="minorHAnsi"/>
              </w:rPr>
              <w:t>±9.9</w:t>
            </w:r>
          </w:p>
          <w:p w14:paraId="52FAD869" w14:textId="77777777" w:rsidR="00572546" w:rsidRPr="00473D86" w:rsidRDefault="00572546" w:rsidP="00E80AB4">
            <w:r w:rsidRPr="00473D86">
              <w:t>Stage 2: 42.5</w:t>
            </w:r>
            <w:r w:rsidRPr="00473D86">
              <w:rPr>
                <w:rFonts w:cstheme="minorHAnsi"/>
              </w:rPr>
              <w:t>±10.4</w:t>
            </w:r>
          </w:p>
          <w:p w14:paraId="7C4D0BCF" w14:textId="77777777" w:rsidR="00572546" w:rsidRPr="00473D86" w:rsidRDefault="00572546" w:rsidP="00E80AB4">
            <w:r w:rsidRPr="00473D86">
              <w:t>Stage 3: 54.7</w:t>
            </w:r>
            <w:r w:rsidRPr="00473D86">
              <w:rPr>
                <w:rFonts w:cstheme="minorHAnsi"/>
              </w:rPr>
              <w:t>±15.3</w:t>
            </w:r>
          </w:p>
          <w:p w14:paraId="32CAF1F8" w14:textId="77777777" w:rsidR="00572546" w:rsidRPr="00473D86" w:rsidRDefault="00572546" w:rsidP="00E80AB4">
            <w:r w:rsidRPr="00473D86">
              <w:t>Stage 4: 61.3</w:t>
            </w:r>
            <w:r w:rsidRPr="00473D86">
              <w:rPr>
                <w:rFonts w:cstheme="minorHAnsi"/>
              </w:rPr>
              <w:t>±15.2</w:t>
            </w:r>
          </w:p>
        </w:tc>
        <w:tc>
          <w:tcPr>
            <w:tcW w:w="0" w:type="auto"/>
          </w:tcPr>
          <w:p w14:paraId="2EB194FB" w14:textId="77777777" w:rsidR="00572546" w:rsidRPr="00473D86" w:rsidRDefault="00572546" w:rsidP="00E80AB4">
            <w:r w:rsidRPr="00473D86">
              <w:t>Stage 0: 21.1</w:t>
            </w:r>
            <w:r w:rsidRPr="00473D86">
              <w:rPr>
                <w:rFonts w:cstheme="minorHAnsi"/>
              </w:rPr>
              <w:t>±4.7</w:t>
            </w:r>
          </w:p>
          <w:p w14:paraId="6DAD2B83" w14:textId="77777777" w:rsidR="00572546" w:rsidRPr="00473D86" w:rsidRDefault="00572546" w:rsidP="00E80AB4">
            <w:r w:rsidRPr="00473D86">
              <w:t>Stage 1: 19.3</w:t>
            </w:r>
            <w:r w:rsidRPr="00473D86">
              <w:rPr>
                <w:rFonts w:cstheme="minorHAnsi"/>
              </w:rPr>
              <w:t>±4.6</w:t>
            </w:r>
          </w:p>
          <w:p w14:paraId="276B21A0" w14:textId="77777777" w:rsidR="00572546" w:rsidRPr="00473D86" w:rsidRDefault="00572546" w:rsidP="00E80AB4">
            <w:r w:rsidRPr="00473D86">
              <w:t>Stage 2: 19.1</w:t>
            </w:r>
            <w:r w:rsidRPr="00473D86">
              <w:rPr>
                <w:rFonts w:cstheme="minorHAnsi"/>
              </w:rPr>
              <w:t>±4.6</w:t>
            </w:r>
          </w:p>
          <w:p w14:paraId="53F5B34B" w14:textId="77777777" w:rsidR="00572546" w:rsidRPr="00473D86" w:rsidRDefault="00572546" w:rsidP="00E80AB4">
            <w:r w:rsidRPr="00473D86">
              <w:t>Stage 3: 16.8</w:t>
            </w:r>
            <w:r w:rsidRPr="00473D86">
              <w:rPr>
                <w:rFonts w:cstheme="minorHAnsi"/>
              </w:rPr>
              <w:t>±4.6</w:t>
            </w:r>
          </w:p>
          <w:p w14:paraId="13EC189E" w14:textId="77777777" w:rsidR="00572546" w:rsidRPr="00473D86" w:rsidRDefault="00572546" w:rsidP="00E80AB4">
            <w:r w:rsidRPr="00473D86">
              <w:t>Stage 4: 15.3</w:t>
            </w:r>
            <w:r w:rsidRPr="00473D86">
              <w:rPr>
                <w:rFonts w:cstheme="minorHAnsi"/>
              </w:rPr>
              <w:t>±4.1</w:t>
            </w:r>
          </w:p>
        </w:tc>
      </w:tr>
      <w:tr w:rsidR="00572546" w:rsidRPr="00473D86" w14:paraId="7CA07E73" w14:textId="77777777" w:rsidTr="00CD74DA">
        <w:tc>
          <w:tcPr>
            <w:tcW w:w="0" w:type="auto"/>
          </w:tcPr>
          <w:p w14:paraId="1480B965" w14:textId="77777777" w:rsidR="00572546" w:rsidRPr="00473D86" w:rsidRDefault="00572546" w:rsidP="00CD74DA">
            <w:r w:rsidRPr="00473D86">
              <w:t>Sevilla 2023</w:t>
            </w:r>
          </w:p>
        </w:tc>
        <w:tc>
          <w:tcPr>
            <w:tcW w:w="2191" w:type="dxa"/>
          </w:tcPr>
          <w:p w14:paraId="295502ED" w14:textId="77777777" w:rsidR="00572546" w:rsidRPr="00473D86" w:rsidRDefault="00572546" w:rsidP="00CD74DA">
            <w:r w:rsidRPr="00473D86">
              <w:t>Not reported</w:t>
            </w:r>
          </w:p>
        </w:tc>
        <w:tc>
          <w:tcPr>
            <w:tcW w:w="1983" w:type="dxa"/>
          </w:tcPr>
          <w:p w14:paraId="3D5E1085" w14:textId="77777777" w:rsidR="00572546" w:rsidRPr="00473D86" w:rsidRDefault="00572546" w:rsidP="00CD74DA">
            <w:r w:rsidRPr="00473D86">
              <w:t>Not reported</w:t>
            </w:r>
          </w:p>
        </w:tc>
        <w:tc>
          <w:tcPr>
            <w:tcW w:w="0" w:type="auto"/>
          </w:tcPr>
          <w:p w14:paraId="5CAC90A9" w14:textId="77777777" w:rsidR="00572546" w:rsidRPr="00473D86" w:rsidRDefault="00572546" w:rsidP="00CD74DA">
            <w:r w:rsidRPr="00473D86">
              <w:t>Not reported</w:t>
            </w:r>
          </w:p>
        </w:tc>
        <w:tc>
          <w:tcPr>
            <w:tcW w:w="0" w:type="auto"/>
          </w:tcPr>
          <w:p w14:paraId="63369522" w14:textId="77777777" w:rsidR="00572546" w:rsidRPr="00473D86" w:rsidRDefault="00572546" w:rsidP="00CD74DA">
            <w:r w:rsidRPr="00473D86">
              <w:t>Not reported</w:t>
            </w:r>
          </w:p>
        </w:tc>
        <w:tc>
          <w:tcPr>
            <w:tcW w:w="0" w:type="auto"/>
          </w:tcPr>
          <w:p w14:paraId="40042F37" w14:textId="77777777" w:rsidR="00572546" w:rsidRPr="00473D86" w:rsidRDefault="00572546" w:rsidP="00CD74DA">
            <w:r w:rsidRPr="00473D86">
              <w:t>Not reported</w:t>
            </w:r>
          </w:p>
        </w:tc>
        <w:tc>
          <w:tcPr>
            <w:tcW w:w="0" w:type="auto"/>
          </w:tcPr>
          <w:p w14:paraId="7B94201A" w14:textId="77777777" w:rsidR="00572546" w:rsidRPr="00473D86" w:rsidRDefault="00572546" w:rsidP="00CD74DA">
            <w:r w:rsidRPr="00473D86">
              <w:t>Not reported</w:t>
            </w:r>
          </w:p>
        </w:tc>
      </w:tr>
      <w:tr w:rsidR="00572546" w:rsidRPr="00473D86" w14:paraId="1C5CC42C" w14:textId="77777777" w:rsidTr="00B5264E">
        <w:tc>
          <w:tcPr>
            <w:tcW w:w="0" w:type="auto"/>
          </w:tcPr>
          <w:p w14:paraId="1259EF02" w14:textId="77777777" w:rsidR="00572546" w:rsidRPr="00473D86" w:rsidRDefault="00572546" w:rsidP="00B5264E">
            <w:r w:rsidRPr="00473D86">
              <w:t>Shamekhi 2022</w:t>
            </w:r>
          </w:p>
        </w:tc>
        <w:tc>
          <w:tcPr>
            <w:tcW w:w="2191" w:type="dxa"/>
          </w:tcPr>
          <w:p w14:paraId="1F32DAA0" w14:textId="77777777" w:rsidR="00572546" w:rsidRPr="00473D86" w:rsidRDefault="00572546" w:rsidP="00B5264E">
            <w:r w:rsidRPr="00473D86">
              <w:t>Not reported</w:t>
            </w:r>
          </w:p>
        </w:tc>
        <w:tc>
          <w:tcPr>
            <w:tcW w:w="1983" w:type="dxa"/>
          </w:tcPr>
          <w:p w14:paraId="7CF9EDC2" w14:textId="77777777" w:rsidR="00572546" w:rsidRPr="00473D86" w:rsidRDefault="00572546" w:rsidP="00B5264E">
            <w:r w:rsidRPr="00473D86">
              <w:t>Not reported</w:t>
            </w:r>
          </w:p>
        </w:tc>
        <w:tc>
          <w:tcPr>
            <w:tcW w:w="0" w:type="auto"/>
          </w:tcPr>
          <w:p w14:paraId="1B23302D" w14:textId="77777777" w:rsidR="00572546" w:rsidRPr="00473D86" w:rsidRDefault="00572546" w:rsidP="00B5264E">
            <w:r w:rsidRPr="00473D86">
              <w:t>Not reported</w:t>
            </w:r>
          </w:p>
        </w:tc>
        <w:tc>
          <w:tcPr>
            <w:tcW w:w="0" w:type="auto"/>
          </w:tcPr>
          <w:p w14:paraId="2FFBFC33" w14:textId="77777777" w:rsidR="00572546" w:rsidRPr="00473D86" w:rsidRDefault="00572546" w:rsidP="00B5264E">
            <w:r w:rsidRPr="00473D86">
              <w:t>Not reported</w:t>
            </w:r>
          </w:p>
        </w:tc>
        <w:tc>
          <w:tcPr>
            <w:tcW w:w="0" w:type="auto"/>
          </w:tcPr>
          <w:p w14:paraId="7106FFCC" w14:textId="77777777" w:rsidR="00572546" w:rsidRPr="00473D86" w:rsidRDefault="00572546" w:rsidP="00B5264E">
            <w:r w:rsidRPr="00473D86">
              <w:t>Not reported</w:t>
            </w:r>
          </w:p>
        </w:tc>
        <w:tc>
          <w:tcPr>
            <w:tcW w:w="0" w:type="auto"/>
          </w:tcPr>
          <w:p w14:paraId="34903C0E" w14:textId="77777777" w:rsidR="00572546" w:rsidRPr="00473D86" w:rsidRDefault="00572546" w:rsidP="00B5264E">
            <w:r w:rsidRPr="00473D86">
              <w:t>Not reported</w:t>
            </w:r>
          </w:p>
        </w:tc>
      </w:tr>
      <w:tr w:rsidR="00572546" w:rsidRPr="00473D86" w14:paraId="19A2E265" w14:textId="77777777" w:rsidTr="00CF085E">
        <w:tc>
          <w:tcPr>
            <w:tcW w:w="0" w:type="auto"/>
          </w:tcPr>
          <w:p w14:paraId="7657D614" w14:textId="77777777" w:rsidR="00572546" w:rsidRPr="00473D86" w:rsidRDefault="00572546" w:rsidP="00CF085E">
            <w:proofErr w:type="spellStart"/>
            <w:r w:rsidRPr="00473D86">
              <w:t>Snir</w:t>
            </w:r>
            <w:proofErr w:type="spellEnd"/>
            <w:r w:rsidRPr="00473D86">
              <w:t xml:space="preserve"> 2021</w:t>
            </w:r>
          </w:p>
        </w:tc>
        <w:tc>
          <w:tcPr>
            <w:tcW w:w="2191" w:type="dxa"/>
          </w:tcPr>
          <w:p w14:paraId="22BCC6FC" w14:textId="77777777" w:rsidR="00572546" w:rsidRPr="00473D86" w:rsidRDefault="00572546" w:rsidP="00CF085E">
            <w:r w:rsidRPr="00473D86">
              <w:t>Not reported</w:t>
            </w:r>
          </w:p>
        </w:tc>
        <w:tc>
          <w:tcPr>
            <w:tcW w:w="1983" w:type="dxa"/>
          </w:tcPr>
          <w:p w14:paraId="3F2A85FE" w14:textId="77777777" w:rsidR="00572546" w:rsidRPr="00473D86" w:rsidRDefault="00572546" w:rsidP="00CF085E">
            <w:r w:rsidRPr="00473D86">
              <w:t>Not reported</w:t>
            </w:r>
          </w:p>
        </w:tc>
        <w:tc>
          <w:tcPr>
            <w:tcW w:w="0" w:type="auto"/>
          </w:tcPr>
          <w:p w14:paraId="5D632FF2" w14:textId="77777777" w:rsidR="00572546" w:rsidRPr="00473D86" w:rsidRDefault="00572546" w:rsidP="00CF085E">
            <w:r w:rsidRPr="00473D86">
              <w:t>Not reported</w:t>
            </w:r>
          </w:p>
        </w:tc>
        <w:tc>
          <w:tcPr>
            <w:tcW w:w="0" w:type="auto"/>
          </w:tcPr>
          <w:p w14:paraId="41334C7A" w14:textId="77777777" w:rsidR="00572546" w:rsidRPr="00473D86" w:rsidRDefault="00572546" w:rsidP="00CF085E">
            <w:r w:rsidRPr="00473D86">
              <w:t>Not reported</w:t>
            </w:r>
          </w:p>
        </w:tc>
        <w:tc>
          <w:tcPr>
            <w:tcW w:w="0" w:type="auto"/>
          </w:tcPr>
          <w:p w14:paraId="6809BDEF" w14:textId="77777777" w:rsidR="00572546" w:rsidRPr="00473D86" w:rsidRDefault="00572546" w:rsidP="00CF085E">
            <w:r w:rsidRPr="00473D86">
              <w:t>Not reported</w:t>
            </w:r>
          </w:p>
        </w:tc>
        <w:tc>
          <w:tcPr>
            <w:tcW w:w="0" w:type="auto"/>
          </w:tcPr>
          <w:p w14:paraId="58C85CF4" w14:textId="77777777" w:rsidR="00572546" w:rsidRPr="00473D86" w:rsidRDefault="00572546" w:rsidP="00CF085E">
            <w:r w:rsidRPr="00473D86">
              <w:t>Not reported</w:t>
            </w:r>
          </w:p>
        </w:tc>
      </w:tr>
      <w:tr w:rsidR="00572546" w:rsidRPr="00473D86" w14:paraId="1F5FDE82" w14:textId="77777777" w:rsidTr="00950839">
        <w:tc>
          <w:tcPr>
            <w:tcW w:w="0" w:type="auto"/>
          </w:tcPr>
          <w:p w14:paraId="224DB827" w14:textId="77777777" w:rsidR="00572546" w:rsidRPr="00473D86" w:rsidRDefault="00572546" w:rsidP="00950839">
            <w:r w:rsidRPr="00473D86">
              <w:t>Tastet 2019</w:t>
            </w:r>
          </w:p>
        </w:tc>
        <w:tc>
          <w:tcPr>
            <w:tcW w:w="2191" w:type="dxa"/>
          </w:tcPr>
          <w:p w14:paraId="1A9E76AE" w14:textId="77777777" w:rsidR="00572546" w:rsidRPr="00473D86" w:rsidRDefault="00572546" w:rsidP="00950839">
            <w:r w:rsidRPr="00473D86">
              <w:t>Stage 0: 66</w:t>
            </w:r>
            <w:r w:rsidRPr="00473D86">
              <w:rPr>
                <w:rFonts w:cstheme="minorHAnsi"/>
              </w:rPr>
              <w:t>±4</w:t>
            </w:r>
          </w:p>
          <w:p w14:paraId="4C3BA1C4" w14:textId="77777777" w:rsidR="00572546" w:rsidRPr="00473D86" w:rsidRDefault="00572546" w:rsidP="00950839">
            <w:r w:rsidRPr="00473D86">
              <w:t>Stage 1: 62</w:t>
            </w:r>
            <w:r w:rsidRPr="00473D86">
              <w:rPr>
                <w:rFonts w:cstheme="minorHAnsi"/>
              </w:rPr>
              <w:t>±7</w:t>
            </w:r>
          </w:p>
          <w:p w14:paraId="26B9AAA8" w14:textId="77777777" w:rsidR="00572546" w:rsidRPr="00473D86" w:rsidRDefault="00572546" w:rsidP="00950839">
            <w:r w:rsidRPr="00473D86">
              <w:t>Stage 2: 63</w:t>
            </w:r>
            <w:r w:rsidRPr="00473D86">
              <w:rPr>
                <w:rFonts w:cstheme="minorHAnsi"/>
              </w:rPr>
              <w:t>±7</w:t>
            </w:r>
          </w:p>
          <w:p w14:paraId="3BD4A953" w14:textId="77777777" w:rsidR="00572546" w:rsidRPr="00473D86" w:rsidRDefault="00572546" w:rsidP="00950839">
            <w:r w:rsidRPr="00473D86">
              <w:t>Stage 3: 64</w:t>
            </w:r>
            <w:r w:rsidRPr="00473D86">
              <w:rPr>
                <w:rFonts w:cstheme="minorHAnsi"/>
              </w:rPr>
              <w:t>±8</w:t>
            </w:r>
          </w:p>
          <w:p w14:paraId="6870BB21" w14:textId="77777777" w:rsidR="00572546" w:rsidRPr="00473D86" w:rsidRDefault="00572546" w:rsidP="00950839">
            <w:r w:rsidRPr="00473D86">
              <w:t>Stage 4: 62</w:t>
            </w:r>
            <w:r w:rsidRPr="00473D86">
              <w:rPr>
                <w:rFonts w:cstheme="minorHAnsi"/>
              </w:rPr>
              <w:t>±8</w:t>
            </w:r>
          </w:p>
        </w:tc>
        <w:tc>
          <w:tcPr>
            <w:tcW w:w="1983" w:type="dxa"/>
          </w:tcPr>
          <w:p w14:paraId="47C7C2FF" w14:textId="77777777" w:rsidR="00572546" w:rsidRPr="00473D86" w:rsidRDefault="00572546" w:rsidP="00950839">
            <w:r w:rsidRPr="00473D86">
              <w:t>Stage 0: 19.4</w:t>
            </w:r>
            <w:r w:rsidRPr="00473D86">
              <w:rPr>
                <w:rFonts w:cstheme="minorHAnsi"/>
              </w:rPr>
              <w:t>±3.0</w:t>
            </w:r>
          </w:p>
          <w:p w14:paraId="55907A97" w14:textId="77777777" w:rsidR="00572546" w:rsidRPr="00473D86" w:rsidRDefault="00572546" w:rsidP="00950839">
            <w:r w:rsidRPr="00473D86">
              <w:t>Stage 1: 18.5</w:t>
            </w:r>
            <w:r w:rsidRPr="00473D86">
              <w:rPr>
                <w:rFonts w:cstheme="minorHAnsi"/>
              </w:rPr>
              <w:t>±2.5</w:t>
            </w:r>
          </w:p>
          <w:p w14:paraId="22BBD769" w14:textId="77777777" w:rsidR="00572546" w:rsidRPr="00473D86" w:rsidRDefault="00572546" w:rsidP="00950839">
            <w:r w:rsidRPr="00473D86">
              <w:t>Stage 2: 17.5</w:t>
            </w:r>
            <w:r w:rsidRPr="00473D86">
              <w:rPr>
                <w:rFonts w:cstheme="minorHAnsi"/>
              </w:rPr>
              <w:t>±3.0</w:t>
            </w:r>
          </w:p>
          <w:p w14:paraId="1B43A7D8" w14:textId="77777777" w:rsidR="00572546" w:rsidRPr="00473D86" w:rsidRDefault="00572546" w:rsidP="00950839">
            <w:r w:rsidRPr="00473D86">
              <w:t>Stage 3: 19.1</w:t>
            </w:r>
            <w:r w:rsidRPr="00473D86">
              <w:rPr>
                <w:rFonts w:cstheme="minorHAnsi"/>
              </w:rPr>
              <w:t>±2.3</w:t>
            </w:r>
          </w:p>
          <w:p w14:paraId="0D8AD500" w14:textId="77777777" w:rsidR="00572546" w:rsidRPr="00473D86" w:rsidRDefault="00572546" w:rsidP="00950839">
            <w:r w:rsidRPr="00473D86">
              <w:t>Stage 4: 14.9</w:t>
            </w:r>
            <w:r w:rsidRPr="00473D86">
              <w:rPr>
                <w:rFonts w:cstheme="minorHAnsi"/>
              </w:rPr>
              <w:t>±5.0</w:t>
            </w:r>
          </w:p>
        </w:tc>
        <w:tc>
          <w:tcPr>
            <w:tcW w:w="0" w:type="auto"/>
          </w:tcPr>
          <w:p w14:paraId="221A1813" w14:textId="77777777" w:rsidR="00572546" w:rsidRPr="00473D86" w:rsidRDefault="00572546" w:rsidP="00950839">
            <w:r w:rsidRPr="00473D86">
              <w:t>Stage 0: 26</w:t>
            </w:r>
            <w:r w:rsidRPr="00473D86">
              <w:rPr>
                <w:rFonts w:cstheme="minorHAnsi"/>
              </w:rPr>
              <w:t>±5</w:t>
            </w:r>
          </w:p>
          <w:p w14:paraId="5E1A57C8" w14:textId="77777777" w:rsidR="00572546" w:rsidRPr="00473D86" w:rsidRDefault="00572546" w:rsidP="00950839">
            <w:r w:rsidRPr="00473D86">
              <w:t>Stage 1: 27</w:t>
            </w:r>
            <w:r w:rsidRPr="00473D86">
              <w:rPr>
                <w:rFonts w:cstheme="minorHAnsi"/>
              </w:rPr>
              <w:t>±5</w:t>
            </w:r>
          </w:p>
          <w:p w14:paraId="33A68D6A" w14:textId="77777777" w:rsidR="00572546" w:rsidRPr="00473D86" w:rsidRDefault="00572546" w:rsidP="00950839">
            <w:r w:rsidRPr="00473D86">
              <w:t>Stage 2: 45</w:t>
            </w:r>
            <w:r w:rsidRPr="00473D86">
              <w:rPr>
                <w:rFonts w:cstheme="minorHAnsi"/>
              </w:rPr>
              <w:t>±13</w:t>
            </w:r>
          </w:p>
          <w:p w14:paraId="178BFBB8" w14:textId="77777777" w:rsidR="00572546" w:rsidRPr="00473D86" w:rsidRDefault="00572546" w:rsidP="00950839">
            <w:r w:rsidRPr="00473D86">
              <w:t>Stage 3: 56</w:t>
            </w:r>
            <w:r w:rsidRPr="00473D86">
              <w:rPr>
                <w:rFonts w:cstheme="minorHAnsi"/>
              </w:rPr>
              <w:t>±37</w:t>
            </w:r>
          </w:p>
          <w:p w14:paraId="70447E02" w14:textId="77777777" w:rsidR="00572546" w:rsidRPr="00473D86" w:rsidRDefault="00572546" w:rsidP="00950839">
            <w:r w:rsidRPr="00473D86">
              <w:t>Stage 4: 48</w:t>
            </w:r>
            <w:r w:rsidRPr="00473D86">
              <w:rPr>
                <w:rFonts w:cstheme="minorHAnsi"/>
              </w:rPr>
              <w:t>±16</w:t>
            </w:r>
          </w:p>
        </w:tc>
        <w:tc>
          <w:tcPr>
            <w:tcW w:w="0" w:type="auto"/>
          </w:tcPr>
          <w:p w14:paraId="0EA30D76" w14:textId="77777777" w:rsidR="00572546" w:rsidRPr="00473D86" w:rsidRDefault="00572546" w:rsidP="00950839">
            <w:r w:rsidRPr="00473D86">
              <w:t>Stage 0: 9.4</w:t>
            </w:r>
            <w:r w:rsidRPr="00473D86">
              <w:rPr>
                <w:rFonts w:cstheme="minorHAnsi"/>
              </w:rPr>
              <w:t>±2.1</w:t>
            </w:r>
          </w:p>
          <w:p w14:paraId="20482FBA" w14:textId="77777777" w:rsidR="00572546" w:rsidRPr="00473D86" w:rsidRDefault="00572546" w:rsidP="00950839">
            <w:r w:rsidRPr="00473D86">
              <w:t>Stage 1: 12.5</w:t>
            </w:r>
            <w:r w:rsidRPr="00473D86">
              <w:rPr>
                <w:rFonts w:cstheme="minorHAnsi"/>
              </w:rPr>
              <w:t>±5.0</w:t>
            </w:r>
          </w:p>
          <w:p w14:paraId="0C5BAD78" w14:textId="77777777" w:rsidR="00572546" w:rsidRPr="00473D86" w:rsidRDefault="00572546" w:rsidP="00950839">
            <w:r w:rsidRPr="00473D86">
              <w:t>Stage 2: 13.9</w:t>
            </w:r>
            <w:r w:rsidRPr="00473D86">
              <w:rPr>
                <w:rFonts w:cstheme="minorHAnsi"/>
              </w:rPr>
              <w:t>±6.4</w:t>
            </w:r>
          </w:p>
          <w:p w14:paraId="341A7F3B" w14:textId="77777777" w:rsidR="00572546" w:rsidRPr="00473D86" w:rsidRDefault="00572546" w:rsidP="00950839">
            <w:r w:rsidRPr="00473D86">
              <w:t>Stage 3: 15.5</w:t>
            </w:r>
            <w:r w:rsidRPr="00473D86">
              <w:rPr>
                <w:rFonts w:cstheme="minorHAnsi"/>
              </w:rPr>
              <w:t>±6.5</w:t>
            </w:r>
          </w:p>
          <w:p w14:paraId="778FBB78" w14:textId="77777777" w:rsidR="00572546" w:rsidRPr="00473D86" w:rsidRDefault="00572546" w:rsidP="00950839">
            <w:r w:rsidRPr="00473D86">
              <w:t>Stage 4: 14.6</w:t>
            </w:r>
            <w:r w:rsidRPr="00473D86">
              <w:rPr>
                <w:rFonts w:cstheme="minorHAnsi"/>
              </w:rPr>
              <w:t>±5.9</w:t>
            </w:r>
          </w:p>
        </w:tc>
        <w:tc>
          <w:tcPr>
            <w:tcW w:w="0" w:type="auto"/>
          </w:tcPr>
          <w:p w14:paraId="6017DDE8" w14:textId="77777777" w:rsidR="00572546" w:rsidRPr="00473D86" w:rsidRDefault="00572546" w:rsidP="00950839">
            <w:r w:rsidRPr="00473D86">
              <w:t>Stage 0: 31</w:t>
            </w:r>
            <w:r w:rsidRPr="00473D86">
              <w:rPr>
                <w:rFonts w:cstheme="minorHAnsi"/>
              </w:rPr>
              <w:t>±6</w:t>
            </w:r>
          </w:p>
          <w:p w14:paraId="0EA8FC1B" w14:textId="77777777" w:rsidR="00572546" w:rsidRPr="00473D86" w:rsidRDefault="00572546" w:rsidP="00950839">
            <w:r w:rsidRPr="00473D86">
              <w:t>Stage 1: 30</w:t>
            </w:r>
            <w:r w:rsidRPr="00473D86">
              <w:rPr>
                <w:rFonts w:cstheme="minorHAnsi"/>
              </w:rPr>
              <w:t>±7</w:t>
            </w:r>
          </w:p>
          <w:p w14:paraId="03DC3DBA" w14:textId="77777777" w:rsidR="00572546" w:rsidRPr="00473D86" w:rsidRDefault="00572546" w:rsidP="00950839">
            <w:r w:rsidRPr="00473D86">
              <w:t>Stage 2: 34</w:t>
            </w:r>
            <w:r w:rsidRPr="00473D86">
              <w:rPr>
                <w:rFonts w:cstheme="minorHAnsi"/>
              </w:rPr>
              <w:t>±8</w:t>
            </w:r>
          </w:p>
          <w:p w14:paraId="3338B89A" w14:textId="77777777" w:rsidR="00572546" w:rsidRPr="00473D86" w:rsidRDefault="00572546" w:rsidP="00950839">
            <w:r w:rsidRPr="00473D86">
              <w:t>Stage 3: 54</w:t>
            </w:r>
            <w:r w:rsidRPr="00473D86">
              <w:rPr>
                <w:rFonts w:cstheme="minorHAnsi"/>
              </w:rPr>
              <w:t>±16</w:t>
            </w:r>
          </w:p>
          <w:p w14:paraId="220EAFFB" w14:textId="77777777" w:rsidR="00572546" w:rsidRPr="00473D86" w:rsidRDefault="00572546" w:rsidP="00950839">
            <w:r w:rsidRPr="00473D86">
              <w:t>Stage 4: 38</w:t>
            </w:r>
            <w:r w:rsidRPr="00473D86">
              <w:rPr>
                <w:rFonts w:cstheme="minorHAnsi"/>
              </w:rPr>
              <w:t>±13</w:t>
            </w:r>
          </w:p>
        </w:tc>
        <w:tc>
          <w:tcPr>
            <w:tcW w:w="0" w:type="auto"/>
          </w:tcPr>
          <w:p w14:paraId="28820754" w14:textId="77777777" w:rsidR="00572546" w:rsidRPr="00473D86" w:rsidRDefault="00572546" w:rsidP="00950839">
            <w:r w:rsidRPr="00473D86">
              <w:t>Not reported</w:t>
            </w:r>
          </w:p>
        </w:tc>
      </w:tr>
      <w:tr w:rsidR="00572546" w:rsidRPr="00473D86" w14:paraId="0D1E9EEB" w14:textId="77777777" w:rsidTr="00CE032A">
        <w:tc>
          <w:tcPr>
            <w:tcW w:w="0" w:type="auto"/>
          </w:tcPr>
          <w:p w14:paraId="4E778634" w14:textId="77777777" w:rsidR="00572546" w:rsidRPr="00473D86" w:rsidRDefault="00572546" w:rsidP="00CE032A">
            <w:r w:rsidRPr="00473D86">
              <w:t>Viva 2023</w:t>
            </w:r>
          </w:p>
        </w:tc>
        <w:tc>
          <w:tcPr>
            <w:tcW w:w="2191" w:type="dxa"/>
          </w:tcPr>
          <w:p w14:paraId="5A64635D" w14:textId="77777777" w:rsidR="00572546" w:rsidRPr="00473D86" w:rsidRDefault="00572546" w:rsidP="00CE032A">
            <w:r w:rsidRPr="00473D86">
              <w:t>Stage 0-2: 56.9</w:t>
            </w:r>
            <w:r w:rsidRPr="00473D86">
              <w:rPr>
                <w:rFonts w:cstheme="minorHAnsi"/>
              </w:rPr>
              <w:t>±</w:t>
            </w:r>
            <w:r w:rsidRPr="00473D86">
              <w:t>8.2</w:t>
            </w:r>
          </w:p>
          <w:p w14:paraId="5844C4E5" w14:textId="77777777" w:rsidR="00572546" w:rsidRPr="00473D86" w:rsidRDefault="00572546" w:rsidP="00CE032A">
            <w:r w:rsidRPr="00473D86">
              <w:t>Stage 3:60.6</w:t>
            </w:r>
            <w:r w:rsidRPr="00473D86">
              <w:rPr>
                <w:rFonts w:cstheme="minorHAnsi"/>
              </w:rPr>
              <w:t>±</w:t>
            </w:r>
            <w:r w:rsidRPr="00473D86">
              <w:t>7.8</w:t>
            </w:r>
          </w:p>
          <w:p w14:paraId="6142646C" w14:textId="77777777" w:rsidR="00572546" w:rsidRPr="00473D86" w:rsidRDefault="00572546" w:rsidP="00CE032A">
            <w:r w:rsidRPr="00473D86">
              <w:t>Stage 4:50.8</w:t>
            </w:r>
            <w:r w:rsidRPr="00473D86">
              <w:rPr>
                <w:rFonts w:cstheme="minorHAnsi"/>
              </w:rPr>
              <w:t>±</w:t>
            </w:r>
            <w:r w:rsidRPr="00473D86">
              <w:t>12.3</w:t>
            </w:r>
          </w:p>
        </w:tc>
        <w:tc>
          <w:tcPr>
            <w:tcW w:w="1983" w:type="dxa"/>
          </w:tcPr>
          <w:p w14:paraId="4B137E44" w14:textId="77777777" w:rsidR="00572546" w:rsidRPr="00473D86" w:rsidRDefault="00572546" w:rsidP="00CE032A">
            <w:r w:rsidRPr="00473D86">
              <w:t>Not reported</w:t>
            </w:r>
          </w:p>
        </w:tc>
        <w:tc>
          <w:tcPr>
            <w:tcW w:w="0" w:type="auto"/>
          </w:tcPr>
          <w:p w14:paraId="45DFDA48" w14:textId="77777777" w:rsidR="00572546" w:rsidRPr="00473D86" w:rsidRDefault="00572546" w:rsidP="00CE032A">
            <w:pPr>
              <w:rPr>
                <w:rFonts w:cstheme="minorHAnsi"/>
              </w:rPr>
            </w:pPr>
            <w:r w:rsidRPr="00473D86">
              <w:t>Stage 0-2: 46.1</w:t>
            </w:r>
            <w:r w:rsidRPr="00473D86">
              <w:rPr>
                <w:rFonts w:cstheme="minorHAnsi"/>
              </w:rPr>
              <w:t>±14.9</w:t>
            </w:r>
          </w:p>
          <w:p w14:paraId="37C5E55B" w14:textId="77777777" w:rsidR="00572546" w:rsidRPr="00473D86" w:rsidRDefault="00572546" w:rsidP="00CE032A">
            <w:pPr>
              <w:rPr>
                <w:rFonts w:cstheme="minorHAnsi"/>
              </w:rPr>
            </w:pPr>
            <w:r w:rsidRPr="00473D86">
              <w:rPr>
                <w:rFonts w:cstheme="minorHAnsi"/>
              </w:rPr>
              <w:t>Stage 3: 65.8±22.0</w:t>
            </w:r>
          </w:p>
          <w:p w14:paraId="3DFCAECC" w14:textId="77777777" w:rsidR="00572546" w:rsidRPr="00473D86" w:rsidRDefault="00572546" w:rsidP="00CE032A">
            <w:r w:rsidRPr="00473D86">
              <w:t>Stage 4: 56.8</w:t>
            </w:r>
            <w:r w:rsidRPr="00473D86">
              <w:rPr>
                <w:rFonts w:cstheme="minorHAnsi"/>
              </w:rPr>
              <w:t>±19.6</w:t>
            </w:r>
          </w:p>
        </w:tc>
        <w:tc>
          <w:tcPr>
            <w:tcW w:w="0" w:type="auto"/>
            <w:shd w:val="clear" w:color="auto" w:fill="auto"/>
          </w:tcPr>
          <w:p w14:paraId="21CAA0AD" w14:textId="77777777" w:rsidR="00572546" w:rsidRPr="00473D86" w:rsidRDefault="00572546" w:rsidP="00CE032A">
            <w:pPr>
              <w:rPr>
                <w:rFonts w:cstheme="minorHAnsi"/>
              </w:rPr>
            </w:pPr>
            <w:r w:rsidRPr="00473D86">
              <w:t>Stage 0-2: 16.2</w:t>
            </w:r>
            <w:r w:rsidRPr="00473D86">
              <w:rPr>
                <w:rFonts w:cstheme="minorHAnsi"/>
              </w:rPr>
              <w:t>±6.7</w:t>
            </w:r>
          </w:p>
          <w:p w14:paraId="7582DB25" w14:textId="77777777" w:rsidR="00572546" w:rsidRPr="00473D86" w:rsidRDefault="00572546" w:rsidP="00CE032A">
            <w:pPr>
              <w:rPr>
                <w:rFonts w:cstheme="minorHAnsi"/>
              </w:rPr>
            </w:pPr>
            <w:r w:rsidRPr="00473D86">
              <w:rPr>
                <w:rFonts w:cstheme="minorHAnsi"/>
              </w:rPr>
              <w:t>Stage 3: 19.9±8.6</w:t>
            </w:r>
          </w:p>
          <w:p w14:paraId="381E1387" w14:textId="77777777" w:rsidR="00572546" w:rsidRPr="00473D86" w:rsidRDefault="00572546" w:rsidP="00CE032A">
            <w:r w:rsidRPr="00473D86">
              <w:t>Stage 4: 15.5</w:t>
            </w:r>
            <w:r w:rsidRPr="00473D86">
              <w:rPr>
                <w:rFonts w:cstheme="minorHAnsi"/>
              </w:rPr>
              <w:t>±5.4</w:t>
            </w:r>
          </w:p>
        </w:tc>
        <w:tc>
          <w:tcPr>
            <w:tcW w:w="0" w:type="auto"/>
            <w:shd w:val="clear" w:color="auto" w:fill="auto"/>
          </w:tcPr>
          <w:p w14:paraId="74DFE9E5" w14:textId="77777777" w:rsidR="00572546" w:rsidRPr="00473D86" w:rsidRDefault="00572546" w:rsidP="00CE032A">
            <w:pPr>
              <w:rPr>
                <w:rFonts w:cstheme="minorHAnsi"/>
              </w:rPr>
            </w:pPr>
            <w:r w:rsidRPr="00473D86">
              <w:t>Stage 0-2: 36.6</w:t>
            </w:r>
            <w:r w:rsidRPr="00473D86">
              <w:rPr>
                <w:rFonts w:cstheme="minorHAnsi"/>
              </w:rPr>
              <w:t>±8.4</w:t>
            </w:r>
          </w:p>
          <w:p w14:paraId="4D1CFDD0" w14:textId="77777777" w:rsidR="00572546" w:rsidRPr="00473D86" w:rsidRDefault="00572546" w:rsidP="00CE032A">
            <w:pPr>
              <w:rPr>
                <w:rFonts w:cstheme="minorHAnsi"/>
              </w:rPr>
            </w:pPr>
            <w:r w:rsidRPr="00473D86">
              <w:rPr>
                <w:rFonts w:cstheme="minorHAnsi"/>
              </w:rPr>
              <w:t>Stage 3: 63.9±16.9</w:t>
            </w:r>
          </w:p>
          <w:p w14:paraId="6C41E5B5" w14:textId="77777777" w:rsidR="00572546" w:rsidRPr="00473D86" w:rsidRDefault="00572546" w:rsidP="00CE032A">
            <w:r w:rsidRPr="00473D86">
              <w:t>Stage 4: 49.2</w:t>
            </w:r>
            <w:r w:rsidRPr="00473D86">
              <w:rPr>
                <w:rFonts w:cstheme="minorHAnsi"/>
              </w:rPr>
              <w:t>±14.8</w:t>
            </w:r>
          </w:p>
        </w:tc>
        <w:tc>
          <w:tcPr>
            <w:tcW w:w="0" w:type="auto"/>
          </w:tcPr>
          <w:p w14:paraId="37164618" w14:textId="77777777" w:rsidR="00572546" w:rsidRPr="00473D86" w:rsidRDefault="00572546" w:rsidP="00CE032A">
            <w:pPr>
              <w:rPr>
                <w:rFonts w:cstheme="minorHAnsi"/>
              </w:rPr>
            </w:pPr>
            <w:r w:rsidRPr="00473D86">
              <w:t>Stage 0-2: 21.3</w:t>
            </w:r>
            <w:r w:rsidRPr="00473D86">
              <w:rPr>
                <w:rFonts w:cstheme="minorHAnsi"/>
              </w:rPr>
              <w:t>±3.0</w:t>
            </w:r>
          </w:p>
          <w:p w14:paraId="6C8BCB93" w14:textId="77777777" w:rsidR="00572546" w:rsidRPr="00473D86" w:rsidRDefault="00572546" w:rsidP="00CE032A">
            <w:pPr>
              <w:rPr>
                <w:rFonts w:cstheme="minorHAnsi"/>
              </w:rPr>
            </w:pPr>
            <w:r w:rsidRPr="00473D86">
              <w:rPr>
                <w:rFonts w:cstheme="minorHAnsi"/>
              </w:rPr>
              <w:t>Stage 3: 17.7±3.0</w:t>
            </w:r>
          </w:p>
          <w:p w14:paraId="4A0DC3D5" w14:textId="77777777" w:rsidR="00572546" w:rsidRPr="00473D86" w:rsidRDefault="00572546" w:rsidP="00CE032A">
            <w:r w:rsidRPr="00473D86">
              <w:t>Stage 4: 14.5</w:t>
            </w:r>
            <w:r w:rsidRPr="00473D86">
              <w:rPr>
                <w:rFonts w:cstheme="minorHAnsi"/>
              </w:rPr>
              <w:t>±2.7</w:t>
            </w:r>
          </w:p>
        </w:tc>
      </w:tr>
      <w:tr w:rsidR="001C2DB6" w:rsidRPr="00473D86" w14:paraId="527F2192" w14:textId="77777777" w:rsidTr="00552CB4">
        <w:tc>
          <w:tcPr>
            <w:tcW w:w="0" w:type="auto"/>
          </w:tcPr>
          <w:p w14:paraId="787BA902" w14:textId="77777777" w:rsidR="001C2DB6" w:rsidRPr="00473D86" w:rsidRDefault="001C2DB6" w:rsidP="00552CB4">
            <w:proofErr w:type="spellStart"/>
            <w:r w:rsidRPr="00473D86">
              <w:t>Vollema</w:t>
            </w:r>
            <w:proofErr w:type="spellEnd"/>
            <w:r w:rsidRPr="00473D86">
              <w:t xml:space="preserve"> 2019</w:t>
            </w:r>
          </w:p>
        </w:tc>
        <w:tc>
          <w:tcPr>
            <w:tcW w:w="2191" w:type="dxa"/>
          </w:tcPr>
          <w:p w14:paraId="3B0FBB12" w14:textId="77777777" w:rsidR="001C2DB6" w:rsidRPr="00473D86" w:rsidRDefault="001C2DB6" w:rsidP="00552CB4">
            <w:r w:rsidRPr="00473D86">
              <w:t>Stage 0: 62.9</w:t>
            </w:r>
            <w:r w:rsidRPr="00473D86">
              <w:rPr>
                <w:rFonts w:cstheme="minorHAnsi"/>
              </w:rPr>
              <w:t>±7.0</w:t>
            </w:r>
          </w:p>
          <w:p w14:paraId="6588796E" w14:textId="77777777" w:rsidR="001C2DB6" w:rsidRPr="00473D86" w:rsidRDefault="001C2DB6" w:rsidP="00552CB4">
            <w:r w:rsidRPr="00473D86">
              <w:t>Stage 1: 57.8</w:t>
            </w:r>
            <w:r w:rsidRPr="00473D86">
              <w:rPr>
                <w:rFonts w:cstheme="minorHAnsi"/>
              </w:rPr>
              <w:t>±12.0</w:t>
            </w:r>
          </w:p>
          <w:p w14:paraId="3FA74D46" w14:textId="77777777" w:rsidR="001C2DB6" w:rsidRPr="00473D86" w:rsidRDefault="001C2DB6" w:rsidP="00552CB4">
            <w:r w:rsidRPr="00473D86">
              <w:t>Stage 2: 55.1</w:t>
            </w:r>
            <w:r w:rsidRPr="00473D86">
              <w:rPr>
                <w:rFonts w:cstheme="minorHAnsi"/>
              </w:rPr>
              <w:t>±13.4</w:t>
            </w:r>
          </w:p>
          <w:p w14:paraId="104C47E1" w14:textId="77777777" w:rsidR="001C2DB6" w:rsidRPr="00473D86" w:rsidRDefault="001C2DB6" w:rsidP="00552CB4">
            <w:r w:rsidRPr="00473D86">
              <w:t>Stage 3: 46.9</w:t>
            </w:r>
            <w:r w:rsidRPr="00473D86">
              <w:rPr>
                <w:rFonts w:cstheme="minorHAnsi"/>
              </w:rPr>
              <w:t>±14.9</w:t>
            </w:r>
          </w:p>
          <w:p w14:paraId="596E4739" w14:textId="77777777" w:rsidR="001C2DB6" w:rsidRPr="00473D86" w:rsidRDefault="001C2DB6" w:rsidP="00552CB4">
            <w:r w:rsidRPr="00473D86">
              <w:t>Stage 4: 41.6</w:t>
            </w:r>
            <w:r w:rsidRPr="00473D86">
              <w:rPr>
                <w:rFonts w:cstheme="minorHAnsi"/>
              </w:rPr>
              <w:t>±16.1</w:t>
            </w:r>
          </w:p>
        </w:tc>
        <w:tc>
          <w:tcPr>
            <w:tcW w:w="1983" w:type="dxa"/>
          </w:tcPr>
          <w:p w14:paraId="76AF304B" w14:textId="77777777" w:rsidR="001C2DB6" w:rsidRPr="00473D86" w:rsidRDefault="001C2DB6" w:rsidP="00552CB4">
            <w:r w:rsidRPr="00473D86">
              <w:t>Not reported</w:t>
            </w:r>
          </w:p>
        </w:tc>
        <w:tc>
          <w:tcPr>
            <w:tcW w:w="0" w:type="auto"/>
          </w:tcPr>
          <w:p w14:paraId="39DC9E3D" w14:textId="77777777" w:rsidR="001C2DB6" w:rsidRPr="00473D86" w:rsidRDefault="001C2DB6" w:rsidP="00552CB4">
            <w:r w:rsidRPr="00473D86">
              <w:t>Stage 0: 24.8</w:t>
            </w:r>
            <w:r w:rsidRPr="00473D86">
              <w:rPr>
                <w:rFonts w:cstheme="minorHAnsi"/>
              </w:rPr>
              <w:t>±5.9</w:t>
            </w:r>
          </w:p>
          <w:p w14:paraId="5FAF60B3" w14:textId="77777777" w:rsidR="001C2DB6" w:rsidRPr="00473D86" w:rsidRDefault="001C2DB6" w:rsidP="00552CB4">
            <w:r w:rsidRPr="00473D86">
              <w:t>Stage 1: 26.1</w:t>
            </w:r>
            <w:r w:rsidRPr="00473D86">
              <w:rPr>
                <w:rFonts w:cstheme="minorHAnsi"/>
              </w:rPr>
              <w:t>±6.1</w:t>
            </w:r>
          </w:p>
          <w:p w14:paraId="661DAB5C" w14:textId="77777777" w:rsidR="001C2DB6" w:rsidRPr="00473D86" w:rsidRDefault="001C2DB6" w:rsidP="00552CB4">
            <w:r w:rsidRPr="00473D86">
              <w:t>Stage 2: 50.8</w:t>
            </w:r>
            <w:r w:rsidRPr="00473D86">
              <w:rPr>
                <w:rFonts w:cstheme="minorHAnsi"/>
              </w:rPr>
              <w:t>±19.1</w:t>
            </w:r>
          </w:p>
          <w:p w14:paraId="1B43DDB0" w14:textId="77777777" w:rsidR="001C2DB6" w:rsidRPr="00473D86" w:rsidRDefault="001C2DB6" w:rsidP="00552CB4">
            <w:r w:rsidRPr="00473D86">
              <w:t>Stage 3: 60.4</w:t>
            </w:r>
            <w:r w:rsidRPr="00473D86">
              <w:rPr>
                <w:rFonts w:cstheme="minorHAnsi"/>
              </w:rPr>
              <w:t>±34.3</w:t>
            </w:r>
          </w:p>
          <w:p w14:paraId="159C66AE" w14:textId="77777777" w:rsidR="001C2DB6" w:rsidRPr="00473D86" w:rsidRDefault="001C2DB6" w:rsidP="00552CB4">
            <w:r w:rsidRPr="00473D86">
              <w:t>Stage 4: 57.9</w:t>
            </w:r>
            <w:r w:rsidRPr="00473D86">
              <w:rPr>
                <w:rFonts w:cstheme="minorHAnsi"/>
              </w:rPr>
              <w:t>±28.2</w:t>
            </w:r>
          </w:p>
        </w:tc>
        <w:tc>
          <w:tcPr>
            <w:tcW w:w="0" w:type="auto"/>
          </w:tcPr>
          <w:p w14:paraId="2C1BEE77" w14:textId="77777777" w:rsidR="001C2DB6" w:rsidRPr="00473D86" w:rsidRDefault="001C2DB6" w:rsidP="00552CB4">
            <w:r w:rsidRPr="00473D86">
              <w:t>Stage 0: 10.8</w:t>
            </w:r>
            <w:r w:rsidRPr="00473D86">
              <w:rPr>
                <w:rFonts w:cstheme="minorHAnsi"/>
              </w:rPr>
              <w:t>±2.2</w:t>
            </w:r>
          </w:p>
          <w:p w14:paraId="4698091F" w14:textId="77777777" w:rsidR="001C2DB6" w:rsidRPr="00473D86" w:rsidRDefault="001C2DB6" w:rsidP="00552CB4">
            <w:r w:rsidRPr="00473D86">
              <w:t>Stage 1: 18.0</w:t>
            </w:r>
            <w:r w:rsidRPr="00473D86">
              <w:rPr>
                <w:rFonts w:cstheme="minorHAnsi"/>
              </w:rPr>
              <w:t>±8.0</w:t>
            </w:r>
          </w:p>
          <w:p w14:paraId="51A2C573" w14:textId="77777777" w:rsidR="001C2DB6" w:rsidRPr="00473D86" w:rsidRDefault="001C2DB6" w:rsidP="00552CB4">
            <w:r w:rsidRPr="00473D86">
              <w:t>Stage 2: 19.8</w:t>
            </w:r>
            <w:r w:rsidRPr="00473D86">
              <w:rPr>
                <w:rFonts w:cstheme="minorHAnsi"/>
              </w:rPr>
              <w:t>±10.3</w:t>
            </w:r>
          </w:p>
          <w:p w14:paraId="6C7DA8C9" w14:textId="77777777" w:rsidR="001C2DB6" w:rsidRPr="00473D86" w:rsidRDefault="001C2DB6" w:rsidP="00552CB4">
            <w:r w:rsidRPr="00473D86">
              <w:t>Stage 3: 24.2</w:t>
            </w:r>
            <w:r w:rsidRPr="00473D86">
              <w:rPr>
                <w:rFonts w:cstheme="minorHAnsi"/>
              </w:rPr>
              <w:t>±11.4</w:t>
            </w:r>
          </w:p>
          <w:p w14:paraId="2BC12952" w14:textId="77777777" w:rsidR="001C2DB6" w:rsidRPr="00473D86" w:rsidRDefault="001C2DB6" w:rsidP="00552CB4">
            <w:r w:rsidRPr="00473D86">
              <w:t>Stage 4: 23.3</w:t>
            </w:r>
            <w:r w:rsidRPr="00473D86">
              <w:rPr>
                <w:rFonts w:cstheme="minorHAnsi"/>
              </w:rPr>
              <w:t>±12.7</w:t>
            </w:r>
          </w:p>
        </w:tc>
        <w:tc>
          <w:tcPr>
            <w:tcW w:w="0" w:type="auto"/>
          </w:tcPr>
          <w:p w14:paraId="2C5B03D6" w14:textId="77777777" w:rsidR="001C2DB6" w:rsidRPr="00473D86" w:rsidRDefault="001C2DB6" w:rsidP="00552CB4">
            <w:r w:rsidRPr="00473D86">
              <w:t>Stage 0: 26.9</w:t>
            </w:r>
            <w:r w:rsidRPr="00473D86">
              <w:rPr>
                <w:rFonts w:cstheme="minorHAnsi"/>
              </w:rPr>
              <w:t>±8.7</w:t>
            </w:r>
          </w:p>
          <w:p w14:paraId="3AAEE270" w14:textId="77777777" w:rsidR="001C2DB6" w:rsidRPr="00473D86" w:rsidRDefault="001C2DB6" w:rsidP="00552CB4">
            <w:r w:rsidRPr="00473D86">
              <w:t>Stage 1: 30.4</w:t>
            </w:r>
            <w:r w:rsidRPr="00473D86">
              <w:rPr>
                <w:rFonts w:cstheme="minorHAnsi"/>
              </w:rPr>
              <w:t>±8.5</w:t>
            </w:r>
          </w:p>
          <w:p w14:paraId="6231B748" w14:textId="77777777" w:rsidR="001C2DB6" w:rsidRPr="00473D86" w:rsidRDefault="001C2DB6" w:rsidP="00552CB4">
            <w:r w:rsidRPr="00473D86">
              <w:t>Stage 2: 34.9</w:t>
            </w:r>
            <w:r w:rsidRPr="00473D86">
              <w:rPr>
                <w:rFonts w:cstheme="minorHAnsi"/>
              </w:rPr>
              <w:t>±10.0</w:t>
            </w:r>
          </w:p>
          <w:p w14:paraId="285121C5" w14:textId="77777777" w:rsidR="001C2DB6" w:rsidRPr="00473D86" w:rsidRDefault="001C2DB6" w:rsidP="00552CB4">
            <w:r w:rsidRPr="00473D86">
              <w:t>Stage 3: 61.4</w:t>
            </w:r>
            <w:r w:rsidRPr="00473D86">
              <w:rPr>
                <w:rFonts w:cstheme="minorHAnsi"/>
              </w:rPr>
              <w:t>±14.6</w:t>
            </w:r>
          </w:p>
          <w:p w14:paraId="4B894986" w14:textId="77777777" w:rsidR="001C2DB6" w:rsidRPr="00473D86" w:rsidRDefault="001C2DB6" w:rsidP="00552CB4">
            <w:r w:rsidRPr="00473D86">
              <w:t>Stage 4: 42.8</w:t>
            </w:r>
            <w:r w:rsidRPr="00473D86">
              <w:rPr>
                <w:rFonts w:cstheme="minorHAnsi"/>
              </w:rPr>
              <w:t>±16.6</w:t>
            </w:r>
          </w:p>
        </w:tc>
        <w:tc>
          <w:tcPr>
            <w:tcW w:w="0" w:type="auto"/>
          </w:tcPr>
          <w:p w14:paraId="6CD6740A" w14:textId="77777777" w:rsidR="001C2DB6" w:rsidRPr="00473D86" w:rsidRDefault="001C2DB6" w:rsidP="00552CB4">
            <w:r w:rsidRPr="00473D86">
              <w:t>Stage 0: 22.2</w:t>
            </w:r>
            <w:r w:rsidRPr="00473D86">
              <w:rPr>
                <w:rFonts w:cstheme="minorHAnsi"/>
              </w:rPr>
              <w:t>±3.3</w:t>
            </w:r>
          </w:p>
          <w:p w14:paraId="7A2EA614" w14:textId="77777777" w:rsidR="001C2DB6" w:rsidRPr="00473D86" w:rsidRDefault="001C2DB6" w:rsidP="00552CB4">
            <w:r w:rsidRPr="00473D86">
              <w:t>Stage 1: 21.9</w:t>
            </w:r>
            <w:r w:rsidRPr="00473D86">
              <w:rPr>
                <w:rFonts w:cstheme="minorHAnsi"/>
              </w:rPr>
              <w:t>±3.5</w:t>
            </w:r>
          </w:p>
          <w:p w14:paraId="6AA6569B" w14:textId="77777777" w:rsidR="001C2DB6" w:rsidRPr="00473D86" w:rsidRDefault="001C2DB6" w:rsidP="00552CB4">
            <w:r w:rsidRPr="00473D86">
              <w:t>Stage 2: 21.8</w:t>
            </w:r>
            <w:r w:rsidRPr="00473D86">
              <w:rPr>
                <w:rFonts w:cstheme="minorHAnsi"/>
              </w:rPr>
              <w:t>±3.6</w:t>
            </w:r>
          </w:p>
          <w:p w14:paraId="0A557691" w14:textId="77777777" w:rsidR="001C2DB6" w:rsidRPr="00473D86" w:rsidRDefault="001C2DB6" w:rsidP="00552CB4">
            <w:r w:rsidRPr="00473D86">
              <w:t>Stage 3: 20.1</w:t>
            </w:r>
            <w:r w:rsidRPr="00473D86">
              <w:rPr>
                <w:rFonts w:cstheme="minorHAnsi"/>
              </w:rPr>
              <w:t>±3.6</w:t>
            </w:r>
          </w:p>
          <w:p w14:paraId="0BB24EA1" w14:textId="77777777" w:rsidR="001C2DB6" w:rsidRPr="00473D86" w:rsidRDefault="001C2DB6" w:rsidP="00552CB4">
            <w:r w:rsidRPr="00473D86">
              <w:t>Stage 4: 13.3</w:t>
            </w:r>
            <w:r w:rsidRPr="00473D86">
              <w:rPr>
                <w:rFonts w:cstheme="minorHAnsi"/>
              </w:rPr>
              <w:t>±1.9</w:t>
            </w:r>
          </w:p>
        </w:tc>
      </w:tr>
      <w:tr w:rsidR="001C2DB6" w14:paraId="70E41CB4" w14:textId="77777777" w:rsidTr="00552CB4">
        <w:tc>
          <w:tcPr>
            <w:tcW w:w="0" w:type="auto"/>
          </w:tcPr>
          <w:p w14:paraId="7CB3C8F2" w14:textId="77777777" w:rsidR="001C2DB6" w:rsidRPr="00473D86" w:rsidRDefault="001C2DB6" w:rsidP="00552CB4">
            <w:r w:rsidRPr="00473D86">
              <w:t>Zhu 2022</w:t>
            </w:r>
          </w:p>
        </w:tc>
        <w:tc>
          <w:tcPr>
            <w:tcW w:w="2191" w:type="dxa"/>
          </w:tcPr>
          <w:p w14:paraId="1830DC76" w14:textId="77777777" w:rsidR="001C2DB6" w:rsidRPr="00473D86" w:rsidRDefault="001C2DB6" w:rsidP="00552CB4">
            <w:r w:rsidRPr="00473D86">
              <w:t>Not reported</w:t>
            </w:r>
          </w:p>
        </w:tc>
        <w:tc>
          <w:tcPr>
            <w:tcW w:w="1983" w:type="dxa"/>
          </w:tcPr>
          <w:p w14:paraId="258647C0" w14:textId="77777777" w:rsidR="001C2DB6" w:rsidRPr="00473D86" w:rsidRDefault="001C2DB6" w:rsidP="00552CB4">
            <w:r w:rsidRPr="00473D86">
              <w:t>Not reported</w:t>
            </w:r>
          </w:p>
        </w:tc>
        <w:tc>
          <w:tcPr>
            <w:tcW w:w="0" w:type="auto"/>
          </w:tcPr>
          <w:p w14:paraId="2B7B6306" w14:textId="77777777" w:rsidR="001C2DB6" w:rsidRPr="00473D86" w:rsidRDefault="001C2DB6" w:rsidP="00552CB4">
            <w:r w:rsidRPr="00473D86">
              <w:t>Not reported</w:t>
            </w:r>
          </w:p>
        </w:tc>
        <w:tc>
          <w:tcPr>
            <w:tcW w:w="0" w:type="auto"/>
          </w:tcPr>
          <w:p w14:paraId="3792A197" w14:textId="77777777" w:rsidR="001C2DB6" w:rsidRPr="00473D86" w:rsidRDefault="001C2DB6" w:rsidP="00552CB4">
            <w:r w:rsidRPr="00473D86">
              <w:t>Not reported</w:t>
            </w:r>
          </w:p>
        </w:tc>
        <w:tc>
          <w:tcPr>
            <w:tcW w:w="0" w:type="auto"/>
          </w:tcPr>
          <w:p w14:paraId="0F4DF17B" w14:textId="77777777" w:rsidR="001C2DB6" w:rsidRPr="00473D86" w:rsidRDefault="001C2DB6" w:rsidP="00552CB4">
            <w:r w:rsidRPr="00473D86">
              <w:t>Not reported</w:t>
            </w:r>
          </w:p>
        </w:tc>
        <w:tc>
          <w:tcPr>
            <w:tcW w:w="0" w:type="auto"/>
          </w:tcPr>
          <w:p w14:paraId="3C35A412" w14:textId="77777777" w:rsidR="001C2DB6" w:rsidRPr="00473D86" w:rsidRDefault="001C2DB6" w:rsidP="00552CB4">
            <w:r w:rsidRPr="00473D86">
              <w:t>Not reported</w:t>
            </w:r>
          </w:p>
        </w:tc>
      </w:tr>
    </w:tbl>
    <w:p w14:paraId="70A909D5" w14:textId="77777777" w:rsidR="001C2DB6" w:rsidRPr="00FF1A7C" w:rsidRDefault="001C2DB6" w:rsidP="001C2DB6">
      <w:proofErr w:type="spellStart"/>
      <w:r>
        <w:t>LAVi</w:t>
      </w:r>
      <w:proofErr w:type="spellEnd"/>
      <w:r>
        <w:t>: Left atrial volume index, LVEF: Left ventricular ejection fraction, LV-GLS: Left ventricular global longitudinal strain, PASP: Pulmonary artery systolic pressures, TAPSE: Tricuspid annular systolic excursion.</w:t>
      </w:r>
    </w:p>
    <w:p w14:paraId="1FEB122A" w14:textId="77777777" w:rsidR="001C2DB6" w:rsidRDefault="001C2DB6" w:rsidP="001C2DB6">
      <w:pPr>
        <w:rPr>
          <w:b/>
          <w:bCs/>
        </w:rPr>
      </w:pPr>
      <w:r>
        <w:rPr>
          <w:b/>
          <w:bCs/>
        </w:rPr>
        <w:br w:type="page"/>
      </w:r>
    </w:p>
    <w:p w14:paraId="1BF57073" w14:textId="35C12C9A" w:rsidR="001C2DB6" w:rsidRPr="007836A0" w:rsidRDefault="001C2DB6" w:rsidP="001C2DB6">
      <w:pPr>
        <w:rPr>
          <w:rFonts w:ascii="Times New Roman" w:hAnsi="Times New Roman" w:cs="Times New Roman"/>
          <w:sz w:val="24"/>
          <w:szCs w:val="24"/>
        </w:rPr>
      </w:pPr>
      <w:r w:rsidRPr="007836A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0161EE">
        <w:rPr>
          <w:rFonts w:ascii="Times New Roman" w:hAnsi="Times New Roman" w:cs="Times New Roman"/>
          <w:b/>
          <w:bCs/>
          <w:sz w:val="24"/>
          <w:szCs w:val="24"/>
        </w:rPr>
        <w:t xml:space="preserve">data, </w:t>
      </w:r>
      <w:r w:rsidRPr="000161E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able </w:t>
      </w:r>
      <w:r w:rsidR="000161EE" w:rsidRPr="000161EE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Pr="000161EE">
        <w:rPr>
          <w:rFonts w:ascii="Times New Roman" w:hAnsi="Times New Roman" w:cs="Times New Roman"/>
          <w:b/>
          <w:bCs/>
          <w:i/>
          <w:iCs/>
          <w:sz w:val="24"/>
          <w:szCs w:val="24"/>
        </w:rPr>
        <w:t>3</w:t>
      </w:r>
      <w:r w:rsidRPr="007836A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7836A0">
        <w:rPr>
          <w:rFonts w:ascii="Times New Roman" w:hAnsi="Times New Roman" w:cs="Times New Roman"/>
          <w:sz w:val="24"/>
          <w:szCs w:val="24"/>
        </w:rPr>
        <w:t xml:space="preserve">Cardiac damage classification, follow-up and major adverse cardiac event outcome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09"/>
        <w:gridCol w:w="2505"/>
        <w:gridCol w:w="1043"/>
        <w:gridCol w:w="2028"/>
        <w:gridCol w:w="2285"/>
        <w:gridCol w:w="2455"/>
        <w:gridCol w:w="2223"/>
      </w:tblGrid>
      <w:tr w:rsidR="001C2DB6" w14:paraId="049034BE" w14:textId="77777777" w:rsidTr="00552CB4">
        <w:trPr>
          <w:trHeight w:val="525"/>
        </w:trPr>
        <w:tc>
          <w:tcPr>
            <w:tcW w:w="505" w:type="pct"/>
            <w:shd w:val="clear" w:color="auto" w:fill="AEAAAA" w:themeFill="background2" w:themeFillShade="BF"/>
          </w:tcPr>
          <w:p w14:paraId="31E7A420" w14:textId="77777777" w:rsidR="001C2DB6" w:rsidRPr="00950065" w:rsidRDefault="001C2DB6" w:rsidP="00552CB4">
            <w:pPr>
              <w:rPr>
                <w:b/>
              </w:rPr>
            </w:pPr>
            <w:r w:rsidRPr="00950065">
              <w:rPr>
                <w:b/>
              </w:rPr>
              <w:t>Study ID</w:t>
            </w:r>
          </w:p>
        </w:tc>
        <w:tc>
          <w:tcPr>
            <w:tcW w:w="898" w:type="pct"/>
            <w:shd w:val="clear" w:color="auto" w:fill="AEAAAA" w:themeFill="background2" w:themeFillShade="BF"/>
          </w:tcPr>
          <w:p w14:paraId="1E9029E2" w14:textId="77777777" w:rsidR="001C2DB6" w:rsidRDefault="001C2DB6" w:rsidP="00552CB4">
            <w:pPr>
              <w:rPr>
                <w:b/>
              </w:rPr>
            </w:pPr>
            <w:r>
              <w:rPr>
                <w:b/>
              </w:rPr>
              <w:t>Cardiac damage classification used</w:t>
            </w:r>
          </w:p>
        </w:tc>
        <w:tc>
          <w:tcPr>
            <w:tcW w:w="374" w:type="pct"/>
            <w:shd w:val="clear" w:color="auto" w:fill="AEAAAA" w:themeFill="background2" w:themeFillShade="BF"/>
          </w:tcPr>
          <w:p w14:paraId="1BA376CE" w14:textId="77777777" w:rsidR="001C2DB6" w:rsidRPr="00950065" w:rsidRDefault="001C2DB6" w:rsidP="00552CB4">
            <w:pPr>
              <w:rPr>
                <w:b/>
              </w:rPr>
            </w:pPr>
            <w:r>
              <w:rPr>
                <w:b/>
              </w:rPr>
              <w:t>Follow-up</w:t>
            </w:r>
          </w:p>
        </w:tc>
        <w:tc>
          <w:tcPr>
            <w:tcW w:w="727" w:type="pct"/>
            <w:shd w:val="clear" w:color="auto" w:fill="AEAAAA" w:themeFill="background2" w:themeFillShade="BF"/>
          </w:tcPr>
          <w:p w14:paraId="69117D0C" w14:textId="77777777" w:rsidR="001C2DB6" w:rsidRPr="00950065" w:rsidRDefault="001C2DB6" w:rsidP="00552CB4">
            <w:pPr>
              <w:rPr>
                <w:b/>
              </w:rPr>
            </w:pPr>
            <w:r>
              <w:rPr>
                <w:b/>
              </w:rPr>
              <w:t xml:space="preserve">Myocardial infarction </w:t>
            </w:r>
          </w:p>
        </w:tc>
        <w:tc>
          <w:tcPr>
            <w:tcW w:w="819" w:type="pct"/>
            <w:shd w:val="clear" w:color="auto" w:fill="AEAAAA" w:themeFill="background2" w:themeFillShade="BF"/>
          </w:tcPr>
          <w:p w14:paraId="5EF728BF" w14:textId="77777777" w:rsidR="001C2DB6" w:rsidRPr="00950065" w:rsidRDefault="001C2DB6" w:rsidP="00552CB4">
            <w:pPr>
              <w:rPr>
                <w:b/>
              </w:rPr>
            </w:pPr>
            <w:r>
              <w:rPr>
                <w:b/>
              </w:rPr>
              <w:t>Stroke</w:t>
            </w:r>
          </w:p>
        </w:tc>
        <w:tc>
          <w:tcPr>
            <w:tcW w:w="880" w:type="pct"/>
            <w:shd w:val="clear" w:color="auto" w:fill="AEAAAA" w:themeFill="background2" w:themeFillShade="BF"/>
          </w:tcPr>
          <w:p w14:paraId="4AE31D19" w14:textId="71C60A30" w:rsidR="001C2DB6" w:rsidRDefault="00730290" w:rsidP="00552CB4">
            <w:pPr>
              <w:rPr>
                <w:b/>
              </w:rPr>
            </w:pPr>
            <w:r>
              <w:rPr>
                <w:b/>
              </w:rPr>
              <w:t>R</w:t>
            </w:r>
            <w:r w:rsidR="001C2DB6">
              <w:rPr>
                <w:b/>
              </w:rPr>
              <w:t>e</w:t>
            </w:r>
            <w:r>
              <w:rPr>
                <w:b/>
              </w:rPr>
              <w:t>-</w:t>
            </w:r>
            <w:r w:rsidR="001C2DB6">
              <w:rPr>
                <w:b/>
              </w:rPr>
              <w:t>hospitalisation</w:t>
            </w:r>
          </w:p>
        </w:tc>
        <w:tc>
          <w:tcPr>
            <w:tcW w:w="797" w:type="pct"/>
            <w:shd w:val="clear" w:color="auto" w:fill="AEAAAA" w:themeFill="background2" w:themeFillShade="BF"/>
          </w:tcPr>
          <w:p w14:paraId="05E02FA3" w14:textId="77777777" w:rsidR="001C2DB6" w:rsidRDefault="001C2DB6" w:rsidP="00552CB4">
            <w:pPr>
              <w:rPr>
                <w:b/>
              </w:rPr>
            </w:pPr>
            <w:r>
              <w:rPr>
                <w:b/>
              </w:rPr>
              <w:t>Combined major adverse cardiac events</w:t>
            </w:r>
          </w:p>
        </w:tc>
      </w:tr>
      <w:tr w:rsidR="00A92E57" w:rsidRPr="006444DC" w14:paraId="4CF9A909" w14:textId="77777777" w:rsidTr="00EF1EC9">
        <w:trPr>
          <w:trHeight w:val="262"/>
        </w:trPr>
        <w:tc>
          <w:tcPr>
            <w:tcW w:w="505" w:type="pct"/>
          </w:tcPr>
          <w:p w14:paraId="5840A0BB" w14:textId="77777777" w:rsidR="00A92E57" w:rsidRPr="006444DC" w:rsidRDefault="00A92E57" w:rsidP="00EF1EC9">
            <w:r w:rsidRPr="006444DC">
              <w:t>Avvedimento 2021</w:t>
            </w:r>
          </w:p>
        </w:tc>
        <w:tc>
          <w:tcPr>
            <w:tcW w:w="898" w:type="pct"/>
          </w:tcPr>
          <w:p w14:paraId="42630624" w14:textId="77777777" w:rsidR="00A92E57" w:rsidRPr="006444DC" w:rsidRDefault="00A92E57" w:rsidP="00EF1EC9">
            <w:r w:rsidRPr="006444DC">
              <w:t>Généreux classification with modification of left ventricular global longitudinal strain to stage 1</w:t>
            </w:r>
          </w:p>
        </w:tc>
        <w:tc>
          <w:tcPr>
            <w:tcW w:w="374" w:type="pct"/>
          </w:tcPr>
          <w:p w14:paraId="6BEF759B" w14:textId="77777777" w:rsidR="00A92E57" w:rsidRPr="006444DC" w:rsidRDefault="00A92E57" w:rsidP="00EF1EC9">
            <w:r w:rsidRPr="006444DC">
              <w:t>1 year</w:t>
            </w:r>
          </w:p>
        </w:tc>
        <w:tc>
          <w:tcPr>
            <w:tcW w:w="727" w:type="pct"/>
          </w:tcPr>
          <w:p w14:paraId="5C7FB60A" w14:textId="77777777" w:rsidR="00A92E57" w:rsidRPr="006444DC" w:rsidRDefault="00A92E57" w:rsidP="00EF1EC9">
            <w:r w:rsidRPr="006444DC">
              <w:t>Stage 0/1: 0/23</w:t>
            </w:r>
          </w:p>
          <w:p w14:paraId="2A778BDB" w14:textId="77777777" w:rsidR="00A92E57" w:rsidRPr="006444DC" w:rsidRDefault="00A92E57" w:rsidP="00EF1EC9">
            <w:r w:rsidRPr="006444DC">
              <w:t>Stage 2: 2/106</w:t>
            </w:r>
          </w:p>
          <w:p w14:paraId="473D0B74" w14:textId="77777777" w:rsidR="00A92E57" w:rsidRPr="006444DC" w:rsidRDefault="00A92E57" w:rsidP="00EF1EC9">
            <w:r w:rsidRPr="006444DC">
              <w:t>Stage 3: 2/59</w:t>
            </w:r>
          </w:p>
          <w:p w14:paraId="0BED3224" w14:textId="77777777" w:rsidR="00A92E57" w:rsidRPr="006444DC" w:rsidRDefault="00A92E57" w:rsidP="00EF1EC9">
            <w:r w:rsidRPr="006444DC">
              <w:t>Stage 4: 5/74</w:t>
            </w:r>
          </w:p>
        </w:tc>
        <w:tc>
          <w:tcPr>
            <w:tcW w:w="819" w:type="pct"/>
          </w:tcPr>
          <w:p w14:paraId="25A9501E" w14:textId="77777777" w:rsidR="00A92E57" w:rsidRPr="006444DC" w:rsidRDefault="00A92E57" w:rsidP="00EF1EC9">
            <w:r w:rsidRPr="006444DC">
              <w:t>Stage 0/1: 0/23</w:t>
            </w:r>
          </w:p>
          <w:p w14:paraId="6B735BD9" w14:textId="77777777" w:rsidR="00A92E57" w:rsidRPr="006444DC" w:rsidRDefault="00A92E57" w:rsidP="00EF1EC9">
            <w:r w:rsidRPr="006444DC">
              <w:t>Stage 2: 2/106</w:t>
            </w:r>
          </w:p>
          <w:p w14:paraId="43978293" w14:textId="77777777" w:rsidR="00A92E57" w:rsidRPr="006444DC" w:rsidRDefault="00A92E57" w:rsidP="00EF1EC9">
            <w:r w:rsidRPr="006444DC">
              <w:t>Stage 3: 2/59</w:t>
            </w:r>
          </w:p>
          <w:p w14:paraId="26792D3A" w14:textId="77777777" w:rsidR="00A92E57" w:rsidRPr="006444DC" w:rsidRDefault="00A92E57" w:rsidP="00EF1EC9">
            <w:r w:rsidRPr="006444DC">
              <w:t>Stage 4: 3/74</w:t>
            </w:r>
          </w:p>
        </w:tc>
        <w:tc>
          <w:tcPr>
            <w:tcW w:w="880" w:type="pct"/>
          </w:tcPr>
          <w:p w14:paraId="11C8CC29" w14:textId="77777777" w:rsidR="00A92E57" w:rsidRPr="006444DC" w:rsidRDefault="00A92E57" w:rsidP="00EF1EC9">
            <w:r w:rsidRPr="006444DC">
              <w:t>Any re-hospitalisation:</w:t>
            </w:r>
          </w:p>
          <w:p w14:paraId="5F4CFC50" w14:textId="77777777" w:rsidR="00A92E57" w:rsidRPr="006444DC" w:rsidRDefault="00A92E57" w:rsidP="00EF1EC9">
            <w:r w:rsidRPr="006444DC">
              <w:t>Stage 0/1: 0/23</w:t>
            </w:r>
          </w:p>
          <w:p w14:paraId="2778647A" w14:textId="77777777" w:rsidR="00A92E57" w:rsidRPr="006444DC" w:rsidRDefault="00A92E57" w:rsidP="00EF1EC9">
            <w:r w:rsidRPr="006444DC">
              <w:t>Stage 2: 10/106</w:t>
            </w:r>
          </w:p>
          <w:p w14:paraId="50B366E0" w14:textId="77777777" w:rsidR="00A92E57" w:rsidRPr="006444DC" w:rsidRDefault="00A92E57" w:rsidP="00EF1EC9">
            <w:r w:rsidRPr="006444DC">
              <w:t>Stage 3: 4/59</w:t>
            </w:r>
          </w:p>
          <w:p w14:paraId="0D7E6EF4" w14:textId="77777777" w:rsidR="00A92E57" w:rsidRPr="006444DC" w:rsidRDefault="00A92E57" w:rsidP="00EF1EC9">
            <w:r w:rsidRPr="006444DC">
              <w:t>Stage 4: 9/74</w:t>
            </w:r>
          </w:p>
        </w:tc>
        <w:tc>
          <w:tcPr>
            <w:tcW w:w="797" w:type="pct"/>
          </w:tcPr>
          <w:p w14:paraId="4673365F" w14:textId="77777777" w:rsidR="00A92E57" w:rsidRPr="006444DC" w:rsidRDefault="00A92E57" w:rsidP="00EF1EC9">
            <w:r w:rsidRPr="006444DC">
              <w:t>Not reported</w:t>
            </w:r>
          </w:p>
        </w:tc>
      </w:tr>
      <w:tr w:rsidR="00A92E57" w:rsidRPr="006444DC" w14:paraId="7395161E" w14:textId="77777777" w:rsidTr="00120F02">
        <w:trPr>
          <w:trHeight w:val="262"/>
        </w:trPr>
        <w:tc>
          <w:tcPr>
            <w:tcW w:w="505" w:type="pct"/>
          </w:tcPr>
          <w:p w14:paraId="3E03C938" w14:textId="77777777" w:rsidR="00A92E57" w:rsidRPr="006444DC" w:rsidRDefault="00A92E57" w:rsidP="00120F02">
            <w:r w:rsidRPr="006444DC">
              <w:t>Belmonte 2023</w:t>
            </w:r>
          </w:p>
        </w:tc>
        <w:tc>
          <w:tcPr>
            <w:tcW w:w="898" w:type="pct"/>
          </w:tcPr>
          <w:p w14:paraId="324B3147" w14:textId="77777777" w:rsidR="00A92E57" w:rsidRPr="006444DC" w:rsidRDefault="00A92E57" w:rsidP="00120F02">
            <w:r w:rsidRPr="006444DC">
              <w:t>Généreux classification</w:t>
            </w:r>
          </w:p>
        </w:tc>
        <w:tc>
          <w:tcPr>
            <w:tcW w:w="374" w:type="pct"/>
          </w:tcPr>
          <w:p w14:paraId="09AE32A9" w14:textId="77777777" w:rsidR="00A92E57" w:rsidRPr="006444DC" w:rsidRDefault="00A92E57" w:rsidP="00120F02">
            <w:r w:rsidRPr="006444DC">
              <w:t>3 years</w:t>
            </w:r>
          </w:p>
        </w:tc>
        <w:tc>
          <w:tcPr>
            <w:tcW w:w="727" w:type="pct"/>
          </w:tcPr>
          <w:p w14:paraId="7ADA23E8" w14:textId="77777777" w:rsidR="00A92E57" w:rsidRPr="006444DC" w:rsidRDefault="00A92E57" w:rsidP="00120F02">
            <w:r w:rsidRPr="006444DC">
              <w:t>Not reported</w:t>
            </w:r>
          </w:p>
        </w:tc>
        <w:tc>
          <w:tcPr>
            <w:tcW w:w="819" w:type="pct"/>
          </w:tcPr>
          <w:p w14:paraId="1DA0630F" w14:textId="77777777" w:rsidR="00A92E57" w:rsidRPr="006444DC" w:rsidRDefault="00A92E57" w:rsidP="00120F02">
            <w:r w:rsidRPr="006444DC">
              <w:t>Not reported</w:t>
            </w:r>
          </w:p>
        </w:tc>
        <w:tc>
          <w:tcPr>
            <w:tcW w:w="880" w:type="pct"/>
          </w:tcPr>
          <w:p w14:paraId="2D04FFF5" w14:textId="77777777" w:rsidR="00A92E57" w:rsidRPr="006444DC" w:rsidRDefault="00A92E57" w:rsidP="00120F02">
            <w:r w:rsidRPr="006444DC">
              <w:t>Heart failure readmission for moderate/asymptomatic severe AS:</w:t>
            </w:r>
          </w:p>
          <w:p w14:paraId="33DC14C0" w14:textId="77777777" w:rsidR="00A92E57" w:rsidRPr="006444DC" w:rsidRDefault="00A92E57" w:rsidP="00120F02">
            <w:r w:rsidRPr="006444DC">
              <w:t>Stage 0: 0/19</w:t>
            </w:r>
          </w:p>
          <w:p w14:paraId="1D14CCD0" w14:textId="77777777" w:rsidR="00A92E57" w:rsidRPr="006444DC" w:rsidRDefault="00A92E57" w:rsidP="00120F02">
            <w:r w:rsidRPr="006444DC">
              <w:t>Stage 1: 0/46</w:t>
            </w:r>
          </w:p>
          <w:p w14:paraId="420210D8" w14:textId="77777777" w:rsidR="00A92E57" w:rsidRPr="006444DC" w:rsidRDefault="00A92E57" w:rsidP="00120F02">
            <w:r w:rsidRPr="006444DC">
              <w:t>Stage 2: 4/61</w:t>
            </w:r>
          </w:p>
          <w:p w14:paraId="644CFAAB" w14:textId="77777777" w:rsidR="00A92E57" w:rsidRPr="006444DC" w:rsidRDefault="00A92E57" w:rsidP="00120F02">
            <w:r w:rsidRPr="006444DC">
              <w:t>Stage 3: 4/30</w:t>
            </w:r>
          </w:p>
          <w:p w14:paraId="783967E8" w14:textId="77777777" w:rsidR="00A92E57" w:rsidRPr="006444DC" w:rsidRDefault="00A92E57" w:rsidP="00120F02">
            <w:r w:rsidRPr="006444DC">
              <w:t>Stage 4: 3/27</w:t>
            </w:r>
          </w:p>
          <w:p w14:paraId="4D541DCD" w14:textId="77777777" w:rsidR="00A92E57" w:rsidRPr="006444DC" w:rsidRDefault="00A92E57" w:rsidP="00120F02"/>
          <w:p w14:paraId="2F081851" w14:textId="77777777" w:rsidR="00A92E57" w:rsidRPr="006444DC" w:rsidRDefault="00A92E57" w:rsidP="00120F02">
            <w:r w:rsidRPr="006444DC">
              <w:t>Heart failure readmission for symptomatic severe AS:</w:t>
            </w:r>
          </w:p>
          <w:p w14:paraId="6499A2E8" w14:textId="77777777" w:rsidR="00A92E57" w:rsidRPr="006444DC" w:rsidRDefault="00A92E57" w:rsidP="00120F02">
            <w:r w:rsidRPr="006444DC">
              <w:t>Stage 0: 1/23</w:t>
            </w:r>
          </w:p>
          <w:p w14:paraId="750B830F" w14:textId="77777777" w:rsidR="00A92E57" w:rsidRPr="006444DC" w:rsidRDefault="00A92E57" w:rsidP="00120F02">
            <w:r w:rsidRPr="006444DC">
              <w:t>Stage 1: 1/53</w:t>
            </w:r>
          </w:p>
          <w:p w14:paraId="55AFBC0D" w14:textId="77777777" w:rsidR="00A92E57" w:rsidRPr="006444DC" w:rsidRDefault="00A92E57" w:rsidP="00120F02">
            <w:r w:rsidRPr="006444DC">
              <w:t>Stage 2: 10/99</w:t>
            </w:r>
          </w:p>
          <w:p w14:paraId="51CE2440" w14:textId="77777777" w:rsidR="00A92E57" w:rsidRPr="006444DC" w:rsidRDefault="00A92E57" w:rsidP="00120F02">
            <w:r w:rsidRPr="006444DC">
              <w:t>Stage 3: 4/38</w:t>
            </w:r>
          </w:p>
          <w:p w14:paraId="6C5189CF" w14:textId="77777777" w:rsidR="00A92E57" w:rsidRPr="006444DC" w:rsidRDefault="00A92E57" w:rsidP="00120F02">
            <w:r w:rsidRPr="006444DC">
              <w:t>Stage 4: 3/36</w:t>
            </w:r>
          </w:p>
        </w:tc>
        <w:tc>
          <w:tcPr>
            <w:tcW w:w="797" w:type="pct"/>
          </w:tcPr>
          <w:p w14:paraId="0F20ACE2" w14:textId="77777777" w:rsidR="00A92E57" w:rsidRPr="006444DC" w:rsidRDefault="00A92E57" w:rsidP="00120F02">
            <w:r w:rsidRPr="006444DC">
              <w:t>Not reported</w:t>
            </w:r>
          </w:p>
        </w:tc>
      </w:tr>
      <w:tr w:rsidR="00A92E57" w:rsidRPr="006444DC" w14:paraId="3B13025A" w14:textId="77777777" w:rsidTr="00E57B3D">
        <w:trPr>
          <w:trHeight w:val="262"/>
        </w:trPr>
        <w:tc>
          <w:tcPr>
            <w:tcW w:w="505" w:type="pct"/>
          </w:tcPr>
          <w:p w14:paraId="05E670E7" w14:textId="77777777" w:rsidR="00A92E57" w:rsidRPr="006444DC" w:rsidRDefault="00A92E57" w:rsidP="00E57B3D">
            <w:r w:rsidRPr="006444DC">
              <w:t>Berkovitch 2020</w:t>
            </w:r>
          </w:p>
        </w:tc>
        <w:tc>
          <w:tcPr>
            <w:tcW w:w="898" w:type="pct"/>
          </w:tcPr>
          <w:p w14:paraId="7485F4CE" w14:textId="77777777" w:rsidR="00A92E57" w:rsidRPr="006444DC" w:rsidRDefault="00A92E57" w:rsidP="00E57B3D">
            <w:r w:rsidRPr="006444DC">
              <w:t>Généreux classification</w:t>
            </w:r>
          </w:p>
        </w:tc>
        <w:tc>
          <w:tcPr>
            <w:tcW w:w="374" w:type="pct"/>
          </w:tcPr>
          <w:p w14:paraId="520D6717" w14:textId="77777777" w:rsidR="00A92E57" w:rsidRPr="006444DC" w:rsidRDefault="00A92E57" w:rsidP="00E57B3D">
            <w:r w:rsidRPr="006444DC">
              <w:t>1 year</w:t>
            </w:r>
          </w:p>
        </w:tc>
        <w:tc>
          <w:tcPr>
            <w:tcW w:w="727" w:type="pct"/>
          </w:tcPr>
          <w:p w14:paraId="6738B8B1" w14:textId="77777777" w:rsidR="00A92E57" w:rsidRPr="006444DC" w:rsidRDefault="00A92E57" w:rsidP="00E57B3D">
            <w:r w:rsidRPr="006444DC">
              <w:t>Stage 0: 5/758</w:t>
            </w:r>
          </w:p>
          <w:p w14:paraId="06124841" w14:textId="77777777" w:rsidR="00A92E57" w:rsidRPr="006444DC" w:rsidRDefault="00A92E57" w:rsidP="00E57B3D">
            <w:r w:rsidRPr="006444DC">
              <w:t>Stage 1: 6/769</w:t>
            </w:r>
          </w:p>
          <w:p w14:paraId="066A92F3" w14:textId="77777777" w:rsidR="00A92E57" w:rsidRPr="006444DC" w:rsidRDefault="00A92E57" w:rsidP="00E57B3D">
            <w:r w:rsidRPr="006444DC">
              <w:t>Stage 2: 6/730</w:t>
            </w:r>
          </w:p>
          <w:p w14:paraId="419423A2" w14:textId="77777777" w:rsidR="00A92E57" w:rsidRPr="006444DC" w:rsidRDefault="00A92E57" w:rsidP="00E57B3D">
            <w:r w:rsidRPr="006444DC">
              <w:t>Stage 3: 1/320</w:t>
            </w:r>
          </w:p>
          <w:p w14:paraId="6B27CFE5" w14:textId="77777777" w:rsidR="00A92E57" w:rsidRPr="006444DC" w:rsidRDefault="00A92E57" w:rsidP="00E57B3D">
            <w:r w:rsidRPr="006444DC">
              <w:t>Stage 4: 0/31</w:t>
            </w:r>
          </w:p>
        </w:tc>
        <w:tc>
          <w:tcPr>
            <w:tcW w:w="819" w:type="pct"/>
          </w:tcPr>
          <w:p w14:paraId="715F806B" w14:textId="77777777" w:rsidR="00A92E57" w:rsidRPr="006444DC" w:rsidRDefault="00A92E57" w:rsidP="00E57B3D">
            <w:r w:rsidRPr="006444DC">
              <w:t>Stage 0: 15/758</w:t>
            </w:r>
          </w:p>
          <w:p w14:paraId="77CE8F5D" w14:textId="77777777" w:rsidR="00A92E57" w:rsidRPr="006444DC" w:rsidRDefault="00A92E57" w:rsidP="00E57B3D">
            <w:r w:rsidRPr="006444DC">
              <w:t>Stage 1: 21/769</w:t>
            </w:r>
          </w:p>
          <w:p w14:paraId="4A5EE4C9" w14:textId="77777777" w:rsidR="00A92E57" w:rsidRPr="006444DC" w:rsidRDefault="00A92E57" w:rsidP="00E57B3D">
            <w:r w:rsidRPr="006444DC">
              <w:t>Stage 2: 14/730</w:t>
            </w:r>
          </w:p>
          <w:p w14:paraId="357BD28E" w14:textId="77777777" w:rsidR="00A92E57" w:rsidRPr="006444DC" w:rsidRDefault="00A92E57" w:rsidP="00E57B3D">
            <w:r w:rsidRPr="006444DC">
              <w:t>Stage 3: 5/320</w:t>
            </w:r>
          </w:p>
          <w:p w14:paraId="6A495BC3" w14:textId="77777777" w:rsidR="00A92E57" w:rsidRPr="006444DC" w:rsidRDefault="00A92E57" w:rsidP="00E57B3D">
            <w:r w:rsidRPr="006444DC">
              <w:t>Stage 4: 1/31</w:t>
            </w:r>
          </w:p>
        </w:tc>
        <w:tc>
          <w:tcPr>
            <w:tcW w:w="880" w:type="pct"/>
          </w:tcPr>
          <w:p w14:paraId="1B52414D" w14:textId="77777777" w:rsidR="00A92E57" w:rsidRPr="006444DC" w:rsidRDefault="00A92E57" w:rsidP="00E57B3D">
            <w:r w:rsidRPr="006444DC">
              <w:t>Not reported</w:t>
            </w:r>
          </w:p>
        </w:tc>
        <w:tc>
          <w:tcPr>
            <w:tcW w:w="797" w:type="pct"/>
          </w:tcPr>
          <w:p w14:paraId="3D9FEB4F" w14:textId="77777777" w:rsidR="00A92E57" w:rsidRPr="006444DC" w:rsidRDefault="00A92E57" w:rsidP="00E57B3D">
            <w:r w:rsidRPr="006444DC">
              <w:t>Not reported</w:t>
            </w:r>
          </w:p>
        </w:tc>
      </w:tr>
      <w:tr w:rsidR="00A92E57" w:rsidRPr="006444DC" w14:paraId="23F5574F" w14:textId="77777777" w:rsidTr="00EB6A3E">
        <w:trPr>
          <w:trHeight w:val="262"/>
        </w:trPr>
        <w:tc>
          <w:tcPr>
            <w:tcW w:w="505" w:type="pct"/>
          </w:tcPr>
          <w:p w14:paraId="4CC91229" w14:textId="77777777" w:rsidR="00A92E57" w:rsidRPr="006444DC" w:rsidRDefault="00A92E57" w:rsidP="00EB6A3E">
            <w:r w:rsidRPr="006444DC">
              <w:lastRenderedPageBreak/>
              <w:t>Fukui 2020</w:t>
            </w:r>
          </w:p>
        </w:tc>
        <w:tc>
          <w:tcPr>
            <w:tcW w:w="898" w:type="pct"/>
          </w:tcPr>
          <w:p w14:paraId="58CA8D27" w14:textId="77777777" w:rsidR="00A92E57" w:rsidRPr="006444DC" w:rsidRDefault="00A92E57" w:rsidP="00EB6A3E">
            <w:r w:rsidRPr="006444DC">
              <w:t>Généreux classification</w:t>
            </w:r>
          </w:p>
        </w:tc>
        <w:tc>
          <w:tcPr>
            <w:tcW w:w="374" w:type="pct"/>
          </w:tcPr>
          <w:p w14:paraId="6D95FE56" w14:textId="77777777" w:rsidR="00A92E57" w:rsidRPr="006444DC" w:rsidRDefault="00A92E57" w:rsidP="00EB6A3E">
            <w:r w:rsidRPr="006444DC">
              <w:t>2 years</w:t>
            </w:r>
          </w:p>
        </w:tc>
        <w:tc>
          <w:tcPr>
            <w:tcW w:w="727" w:type="pct"/>
          </w:tcPr>
          <w:p w14:paraId="2E4B1C09" w14:textId="77777777" w:rsidR="00A92E57" w:rsidRPr="006444DC" w:rsidRDefault="00A92E57" w:rsidP="00EB6A3E">
            <w:r w:rsidRPr="006444DC">
              <w:t xml:space="preserve">Not reported </w:t>
            </w:r>
          </w:p>
        </w:tc>
        <w:tc>
          <w:tcPr>
            <w:tcW w:w="819" w:type="pct"/>
          </w:tcPr>
          <w:p w14:paraId="127F433D" w14:textId="77777777" w:rsidR="00A92E57" w:rsidRPr="006444DC" w:rsidRDefault="00A92E57" w:rsidP="00EB6A3E">
            <w:r w:rsidRPr="006444DC">
              <w:t>Not reported</w:t>
            </w:r>
          </w:p>
        </w:tc>
        <w:tc>
          <w:tcPr>
            <w:tcW w:w="880" w:type="pct"/>
          </w:tcPr>
          <w:p w14:paraId="374336F4" w14:textId="77777777" w:rsidR="00A92E57" w:rsidRPr="006444DC" w:rsidRDefault="00A92E57" w:rsidP="00EB6A3E">
            <w:r w:rsidRPr="006444DC">
              <w:t>Cardiac-cause readmission:</w:t>
            </w:r>
          </w:p>
          <w:p w14:paraId="28A00689" w14:textId="77777777" w:rsidR="00A92E57" w:rsidRPr="006444DC" w:rsidRDefault="00A92E57" w:rsidP="00EB6A3E">
            <w:r w:rsidRPr="006444DC">
              <w:t xml:space="preserve">Stage 1 (reference): </w:t>
            </w:r>
          </w:p>
          <w:p w14:paraId="1E276BB8" w14:textId="77777777" w:rsidR="00A92E57" w:rsidRPr="006444DC" w:rsidRDefault="00A92E57" w:rsidP="00EB6A3E">
            <w:r w:rsidRPr="006444DC">
              <w:t>Stage 2: 1.30 95% CI 0.83-2.03, p=0.246</w:t>
            </w:r>
          </w:p>
          <w:p w14:paraId="695C434A" w14:textId="77777777" w:rsidR="00A92E57" w:rsidRPr="006444DC" w:rsidRDefault="00A92E57" w:rsidP="00EB6A3E">
            <w:r w:rsidRPr="006444DC">
              <w:t>Stage 3: 1.84 95% CI 1.13-3.00, p=0.014</w:t>
            </w:r>
          </w:p>
          <w:p w14:paraId="138E58BC" w14:textId="77777777" w:rsidR="00A92E57" w:rsidRPr="006444DC" w:rsidRDefault="00A92E57" w:rsidP="00EB6A3E">
            <w:r w:rsidRPr="006444DC">
              <w:t>Stage 4: 1.49 95% CI 0.73-3.07, p=0.277</w:t>
            </w:r>
          </w:p>
        </w:tc>
        <w:tc>
          <w:tcPr>
            <w:tcW w:w="797" w:type="pct"/>
          </w:tcPr>
          <w:p w14:paraId="02619E48" w14:textId="77777777" w:rsidR="00086AB1" w:rsidRPr="00457803" w:rsidRDefault="00086AB1" w:rsidP="00086AB1">
            <w:r w:rsidRPr="00457803">
              <w:t>Composite of death and readmissions for cardiovascular causes:</w:t>
            </w:r>
          </w:p>
          <w:p w14:paraId="7601DCF6" w14:textId="77777777" w:rsidR="00086AB1" w:rsidRPr="00457803" w:rsidRDefault="00086AB1" w:rsidP="00086AB1">
            <w:r w:rsidRPr="00457803">
              <w:t>Stage 0: Not reported</w:t>
            </w:r>
          </w:p>
          <w:p w14:paraId="4086BB09" w14:textId="77777777" w:rsidR="00086AB1" w:rsidRPr="00457803" w:rsidRDefault="00086AB1" w:rsidP="00086AB1">
            <w:r w:rsidRPr="00457803">
              <w:t>Stage 1: 64/93</w:t>
            </w:r>
          </w:p>
          <w:p w14:paraId="0BC227CE" w14:textId="77777777" w:rsidR="00086AB1" w:rsidRPr="00457803" w:rsidRDefault="00086AB1" w:rsidP="00086AB1">
            <w:r w:rsidRPr="00457803">
              <w:t>Stage 2: 312/426</w:t>
            </w:r>
          </w:p>
          <w:p w14:paraId="327DD404" w14:textId="77777777" w:rsidR="00086AB1" w:rsidRPr="00457803" w:rsidRDefault="00086AB1" w:rsidP="00086AB1">
            <w:r w:rsidRPr="00457803">
              <w:t>Stage 3: 116/142</w:t>
            </w:r>
          </w:p>
          <w:p w14:paraId="56EED885" w14:textId="203B708D" w:rsidR="00A92E57" w:rsidRPr="006444DC" w:rsidRDefault="00086AB1" w:rsidP="00086AB1">
            <w:r w:rsidRPr="00457803">
              <w:t>Stage 4: 19/28</w:t>
            </w:r>
          </w:p>
        </w:tc>
      </w:tr>
      <w:tr w:rsidR="00A92E57" w:rsidRPr="006444DC" w14:paraId="2A7B5216" w14:textId="77777777" w:rsidTr="009A49AC">
        <w:trPr>
          <w:trHeight w:val="262"/>
        </w:trPr>
        <w:tc>
          <w:tcPr>
            <w:tcW w:w="505" w:type="pct"/>
          </w:tcPr>
          <w:p w14:paraId="37408B6D" w14:textId="77777777" w:rsidR="00A92E57" w:rsidRPr="006444DC" w:rsidRDefault="00A92E57" w:rsidP="009A49AC">
            <w:r w:rsidRPr="006444DC">
              <w:t>Généreux 2017</w:t>
            </w:r>
          </w:p>
        </w:tc>
        <w:tc>
          <w:tcPr>
            <w:tcW w:w="898" w:type="pct"/>
          </w:tcPr>
          <w:p w14:paraId="4231A213" w14:textId="77777777" w:rsidR="00A92E57" w:rsidRPr="006444DC" w:rsidRDefault="00A92E57" w:rsidP="009A49AC">
            <w:r w:rsidRPr="006444DC">
              <w:t>Généreux classification</w:t>
            </w:r>
          </w:p>
        </w:tc>
        <w:tc>
          <w:tcPr>
            <w:tcW w:w="374" w:type="pct"/>
          </w:tcPr>
          <w:p w14:paraId="052385B4" w14:textId="77777777" w:rsidR="00A92E57" w:rsidRPr="006444DC" w:rsidRDefault="00A92E57" w:rsidP="009A49AC">
            <w:r w:rsidRPr="006444DC">
              <w:t>1 year</w:t>
            </w:r>
          </w:p>
        </w:tc>
        <w:tc>
          <w:tcPr>
            <w:tcW w:w="727" w:type="pct"/>
          </w:tcPr>
          <w:p w14:paraId="3ECCF2DA" w14:textId="77777777" w:rsidR="00A92E57" w:rsidRPr="006444DC" w:rsidRDefault="00A92E57" w:rsidP="009A49AC">
            <w:r w:rsidRPr="006444DC">
              <w:t>Not reported</w:t>
            </w:r>
          </w:p>
        </w:tc>
        <w:tc>
          <w:tcPr>
            <w:tcW w:w="819" w:type="pct"/>
          </w:tcPr>
          <w:p w14:paraId="578D7254" w14:textId="77777777" w:rsidR="00A92E57" w:rsidRPr="006444DC" w:rsidRDefault="00A92E57" w:rsidP="009A49AC">
            <w:r w:rsidRPr="006444DC">
              <w:t>Stage 0: 1/47</w:t>
            </w:r>
          </w:p>
          <w:p w14:paraId="6867F840" w14:textId="77777777" w:rsidR="00A92E57" w:rsidRPr="006444DC" w:rsidRDefault="00A92E57" w:rsidP="009A49AC">
            <w:r w:rsidRPr="006444DC">
              <w:t>Stage 1: 13/212</w:t>
            </w:r>
          </w:p>
          <w:p w14:paraId="77AB9320" w14:textId="77777777" w:rsidR="00A92E57" w:rsidRPr="006444DC" w:rsidRDefault="00A92E57" w:rsidP="009A49AC">
            <w:r w:rsidRPr="006444DC">
              <w:t>Stage 2: 71/844</w:t>
            </w:r>
          </w:p>
          <w:p w14:paraId="0C3837B3" w14:textId="77777777" w:rsidR="00A92E57" w:rsidRPr="006444DC" w:rsidRDefault="00A92E57" w:rsidP="009A49AC">
            <w:r w:rsidRPr="006444DC">
              <w:t>Stage 3: 27/413</w:t>
            </w:r>
          </w:p>
          <w:p w14:paraId="63BD9848" w14:textId="77777777" w:rsidR="00A92E57" w:rsidRPr="006444DC" w:rsidRDefault="00A92E57" w:rsidP="009A49AC">
            <w:r w:rsidRPr="006444DC">
              <w:t>Stage 4: 11/145</w:t>
            </w:r>
          </w:p>
        </w:tc>
        <w:tc>
          <w:tcPr>
            <w:tcW w:w="880" w:type="pct"/>
          </w:tcPr>
          <w:p w14:paraId="7B87DC37" w14:textId="77777777" w:rsidR="00A92E57" w:rsidRPr="006444DC" w:rsidRDefault="00A92E57" w:rsidP="009A49AC">
            <w:r w:rsidRPr="006444DC">
              <w:t>Any rehospitalisation: Stage 0: 3/47</w:t>
            </w:r>
          </w:p>
          <w:p w14:paraId="261836EC" w14:textId="77777777" w:rsidR="00A92E57" w:rsidRPr="006444DC" w:rsidRDefault="00A92E57" w:rsidP="009A49AC">
            <w:r w:rsidRPr="006444DC">
              <w:t>Stage 1: 34/212</w:t>
            </w:r>
          </w:p>
          <w:p w14:paraId="09FFC8D7" w14:textId="77777777" w:rsidR="00A92E57" w:rsidRPr="006444DC" w:rsidRDefault="00A92E57" w:rsidP="009A49AC">
            <w:r w:rsidRPr="006444DC">
              <w:t>Stage 2: 128/844</w:t>
            </w:r>
          </w:p>
          <w:p w14:paraId="34C89010" w14:textId="77777777" w:rsidR="00A92E57" w:rsidRPr="006444DC" w:rsidRDefault="00A92E57" w:rsidP="009A49AC">
            <w:r w:rsidRPr="006444DC">
              <w:t>Stage 3: 79/413</w:t>
            </w:r>
          </w:p>
          <w:p w14:paraId="0D4B72E2" w14:textId="77777777" w:rsidR="00A92E57" w:rsidRPr="006444DC" w:rsidRDefault="00A92E57" w:rsidP="009A49AC">
            <w:r w:rsidRPr="006444DC">
              <w:t>Stage 4: 34/145</w:t>
            </w:r>
          </w:p>
        </w:tc>
        <w:tc>
          <w:tcPr>
            <w:tcW w:w="797" w:type="pct"/>
          </w:tcPr>
          <w:p w14:paraId="2282FD01" w14:textId="77777777" w:rsidR="00A92E57" w:rsidRPr="006444DC" w:rsidRDefault="00A92E57" w:rsidP="009A49AC">
            <w:r w:rsidRPr="006444DC">
              <w:t>Death, rehospitalisation and stroke:</w:t>
            </w:r>
          </w:p>
          <w:p w14:paraId="1630CBFC" w14:textId="77777777" w:rsidR="00A92E57" w:rsidRPr="006444DC" w:rsidRDefault="00A92E57" w:rsidP="009A49AC">
            <w:r w:rsidRPr="006444DC">
              <w:t>Stage 0: 5/47</w:t>
            </w:r>
          </w:p>
          <w:p w14:paraId="690E33FF" w14:textId="77777777" w:rsidR="00A92E57" w:rsidRPr="006444DC" w:rsidRDefault="00A92E57" w:rsidP="009A49AC">
            <w:r w:rsidRPr="006444DC">
              <w:t>Stage 1: 53/212</w:t>
            </w:r>
          </w:p>
          <w:p w14:paraId="60EDB957" w14:textId="77777777" w:rsidR="00A92E57" w:rsidRPr="006444DC" w:rsidRDefault="00A92E57" w:rsidP="009A49AC">
            <w:r w:rsidRPr="006444DC">
              <w:t>Stage 2: 236/844</w:t>
            </w:r>
          </w:p>
          <w:p w14:paraId="1AEC3A8A" w14:textId="77777777" w:rsidR="00A92E57" w:rsidRPr="006444DC" w:rsidRDefault="00A92E57" w:rsidP="009A49AC">
            <w:r w:rsidRPr="006444DC">
              <w:t>Stage 3: 140/413</w:t>
            </w:r>
          </w:p>
          <w:p w14:paraId="738E843D" w14:textId="77777777" w:rsidR="00A92E57" w:rsidRPr="006444DC" w:rsidRDefault="00A92E57" w:rsidP="009A49AC">
            <w:r w:rsidRPr="006444DC">
              <w:t>Stage 4: 51/145</w:t>
            </w:r>
          </w:p>
          <w:p w14:paraId="3D741CA2" w14:textId="77777777" w:rsidR="00A92E57" w:rsidRPr="006444DC" w:rsidRDefault="00A92E57" w:rsidP="009A49AC"/>
        </w:tc>
      </w:tr>
      <w:tr w:rsidR="00A92E57" w:rsidRPr="006444DC" w14:paraId="4A280C0A" w14:textId="77777777" w:rsidTr="00DC2C88">
        <w:trPr>
          <w:trHeight w:val="262"/>
        </w:trPr>
        <w:tc>
          <w:tcPr>
            <w:tcW w:w="505" w:type="pct"/>
          </w:tcPr>
          <w:p w14:paraId="5778B0EB" w14:textId="77777777" w:rsidR="00A92E57" w:rsidRPr="006444DC" w:rsidRDefault="00A92E57" w:rsidP="00DC2C88">
            <w:r w:rsidRPr="006444DC">
              <w:t>Gutierrez-Ortiz 2023</w:t>
            </w:r>
          </w:p>
        </w:tc>
        <w:tc>
          <w:tcPr>
            <w:tcW w:w="898" w:type="pct"/>
          </w:tcPr>
          <w:p w14:paraId="4C281AC3" w14:textId="77777777" w:rsidR="00A92E57" w:rsidRPr="006444DC" w:rsidRDefault="00A92E57" w:rsidP="00DC2C88">
            <w:r w:rsidRPr="006444DC">
              <w:t xml:space="preserve">Généreux classification, </w:t>
            </w:r>
            <w:proofErr w:type="spellStart"/>
            <w:r w:rsidRPr="006444DC">
              <w:t>Okunu</w:t>
            </w:r>
            <w:proofErr w:type="spellEnd"/>
            <w:r w:rsidRPr="006444DC">
              <w:t xml:space="preserve"> classification and authors own classification</w:t>
            </w:r>
          </w:p>
        </w:tc>
        <w:tc>
          <w:tcPr>
            <w:tcW w:w="374" w:type="pct"/>
          </w:tcPr>
          <w:p w14:paraId="39977A31" w14:textId="77777777" w:rsidR="00A92E57" w:rsidRPr="006444DC" w:rsidRDefault="00A92E57" w:rsidP="00DC2C88">
            <w:r w:rsidRPr="006444DC">
              <w:t xml:space="preserve">1 year </w:t>
            </w:r>
          </w:p>
        </w:tc>
        <w:tc>
          <w:tcPr>
            <w:tcW w:w="727" w:type="pct"/>
          </w:tcPr>
          <w:p w14:paraId="03376AFE" w14:textId="77777777" w:rsidR="00A92E57" w:rsidRPr="006444DC" w:rsidRDefault="00A92E57" w:rsidP="00DC2C88">
            <w:r w:rsidRPr="006444DC">
              <w:t xml:space="preserve">Not reported </w:t>
            </w:r>
          </w:p>
          <w:p w14:paraId="001046CD" w14:textId="77777777" w:rsidR="00A92E57" w:rsidRPr="006444DC" w:rsidRDefault="00A92E57" w:rsidP="00DC2C88"/>
        </w:tc>
        <w:tc>
          <w:tcPr>
            <w:tcW w:w="819" w:type="pct"/>
          </w:tcPr>
          <w:p w14:paraId="0B78E69E" w14:textId="77777777" w:rsidR="00A92E57" w:rsidRPr="006444DC" w:rsidRDefault="00A92E57" w:rsidP="00DC2C88">
            <w:r w:rsidRPr="006444DC">
              <w:t>Not reported</w:t>
            </w:r>
          </w:p>
        </w:tc>
        <w:tc>
          <w:tcPr>
            <w:tcW w:w="880" w:type="pct"/>
          </w:tcPr>
          <w:p w14:paraId="3833F217" w14:textId="77777777" w:rsidR="00A92E57" w:rsidRPr="006444DC" w:rsidRDefault="00A92E57" w:rsidP="00DC2C88">
            <w:r w:rsidRPr="006444DC">
              <w:t xml:space="preserve">Author’s classification and heart failure readmission: </w:t>
            </w:r>
          </w:p>
          <w:p w14:paraId="3BDB3C27" w14:textId="77777777" w:rsidR="00A92E57" w:rsidRPr="006444DC" w:rsidRDefault="00A92E57" w:rsidP="00DC2C88">
            <w:r w:rsidRPr="006444DC">
              <w:t>Stage 0: 17/95</w:t>
            </w:r>
          </w:p>
          <w:p w14:paraId="649F7397" w14:textId="77777777" w:rsidR="00A92E57" w:rsidRPr="006444DC" w:rsidRDefault="00A92E57" w:rsidP="00DC2C88">
            <w:r w:rsidRPr="006444DC">
              <w:t>Stage 1: 30/166</w:t>
            </w:r>
          </w:p>
          <w:p w14:paraId="54225660" w14:textId="77777777" w:rsidR="00A92E57" w:rsidRPr="006444DC" w:rsidRDefault="00A92E57" w:rsidP="00DC2C88">
            <w:r w:rsidRPr="006444DC">
              <w:t>Stage 2: 8/64</w:t>
            </w:r>
          </w:p>
          <w:p w14:paraId="445877A4" w14:textId="77777777" w:rsidR="00A92E57" w:rsidRPr="006444DC" w:rsidRDefault="00A92E57" w:rsidP="00DC2C88">
            <w:r w:rsidRPr="006444DC">
              <w:t>Stage 3: 7/63</w:t>
            </w:r>
          </w:p>
        </w:tc>
        <w:tc>
          <w:tcPr>
            <w:tcW w:w="797" w:type="pct"/>
          </w:tcPr>
          <w:p w14:paraId="10F2B575" w14:textId="77777777" w:rsidR="00A92E57" w:rsidRPr="006444DC" w:rsidRDefault="00A92E57" w:rsidP="00DC2C88">
            <w:r w:rsidRPr="006444DC">
              <w:t>Not reported</w:t>
            </w:r>
          </w:p>
        </w:tc>
      </w:tr>
      <w:tr w:rsidR="00A92E57" w:rsidRPr="006444DC" w14:paraId="5BC131CD" w14:textId="77777777" w:rsidTr="007A62B0">
        <w:trPr>
          <w:trHeight w:val="262"/>
        </w:trPr>
        <w:tc>
          <w:tcPr>
            <w:tcW w:w="505" w:type="pct"/>
          </w:tcPr>
          <w:p w14:paraId="685EA2C9" w14:textId="77777777" w:rsidR="00A92E57" w:rsidRPr="006444DC" w:rsidRDefault="00A92E57" w:rsidP="007A62B0">
            <w:r w:rsidRPr="006444DC">
              <w:t>Maeder 2020</w:t>
            </w:r>
          </w:p>
        </w:tc>
        <w:tc>
          <w:tcPr>
            <w:tcW w:w="898" w:type="pct"/>
          </w:tcPr>
          <w:p w14:paraId="1197DBA1" w14:textId="77777777" w:rsidR="00A92E57" w:rsidRPr="006444DC" w:rsidRDefault="00A92E57" w:rsidP="007A62B0">
            <w:r w:rsidRPr="006444DC">
              <w:t>Généreux classification</w:t>
            </w:r>
          </w:p>
        </w:tc>
        <w:tc>
          <w:tcPr>
            <w:tcW w:w="374" w:type="pct"/>
          </w:tcPr>
          <w:p w14:paraId="09D16477" w14:textId="77777777" w:rsidR="00A92E57" w:rsidRPr="006444DC" w:rsidRDefault="00A92E57" w:rsidP="007A62B0">
            <w:r w:rsidRPr="006444DC">
              <w:t>30 days and median of 3.8 years</w:t>
            </w:r>
          </w:p>
        </w:tc>
        <w:tc>
          <w:tcPr>
            <w:tcW w:w="727" w:type="pct"/>
          </w:tcPr>
          <w:p w14:paraId="4107ECD1" w14:textId="77777777" w:rsidR="00A92E57" w:rsidRPr="006444DC" w:rsidRDefault="00A92E57" w:rsidP="007A62B0">
            <w:r w:rsidRPr="006444DC">
              <w:t>Not reported</w:t>
            </w:r>
          </w:p>
        </w:tc>
        <w:tc>
          <w:tcPr>
            <w:tcW w:w="819" w:type="pct"/>
          </w:tcPr>
          <w:p w14:paraId="6814E19E" w14:textId="77777777" w:rsidR="00A92E57" w:rsidRPr="006444DC" w:rsidRDefault="00A92E57" w:rsidP="007A62B0">
            <w:r w:rsidRPr="006444DC">
              <w:t>Not reported</w:t>
            </w:r>
          </w:p>
        </w:tc>
        <w:tc>
          <w:tcPr>
            <w:tcW w:w="880" w:type="pct"/>
          </w:tcPr>
          <w:p w14:paraId="0420667C" w14:textId="77777777" w:rsidR="00A92E57" w:rsidRPr="006444DC" w:rsidRDefault="00A92E57" w:rsidP="007A62B0">
            <w:r w:rsidRPr="006444DC">
              <w:t>Not reported</w:t>
            </w:r>
          </w:p>
        </w:tc>
        <w:tc>
          <w:tcPr>
            <w:tcW w:w="797" w:type="pct"/>
          </w:tcPr>
          <w:p w14:paraId="6A084EBA" w14:textId="77777777" w:rsidR="00A92E57" w:rsidRPr="006444DC" w:rsidRDefault="00A92E57" w:rsidP="007A62B0">
            <w:r w:rsidRPr="006444DC">
              <w:t>Not reported</w:t>
            </w:r>
          </w:p>
        </w:tc>
      </w:tr>
      <w:tr w:rsidR="00A92E57" w:rsidRPr="006444DC" w14:paraId="62F1123E" w14:textId="77777777" w:rsidTr="006571A7">
        <w:trPr>
          <w:trHeight w:val="262"/>
        </w:trPr>
        <w:tc>
          <w:tcPr>
            <w:tcW w:w="505" w:type="pct"/>
          </w:tcPr>
          <w:p w14:paraId="7A046783" w14:textId="77777777" w:rsidR="00A92E57" w:rsidRPr="006444DC" w:rsidRDefault="00A92E57" w:rsidP="006571A7">
            <w:r w:rsidRPr="006444DC">
              <w:t>Okuno 2021</w:t>
            </w:r>
          </w:p>
        </w:tc>
        <w:tc>
          <w:tcPr>
            <w:tcW w:w="898" w:type="pct"/>
          </w:tcPr>
          <w:p w14:paraId="1603F51E" w14:textId="77777777" w:rsidR="00A92E57" w:rsidRPr="006444DC" w:rsidRDefault="00A92E57" w:rsidP="006571A7">
            <w:r w:rsidRPr="006444DC">
              <w:t xml:space="preserve">Généreux classification </w:t>
            </w:r>
          </w:p>
        </w:tc>
        <w:tc>
          <w:tcPr>
            <w:tcW w:w="374" w:type="pct"/>
          </w:tcPr>
          <w:p w14:paraId="30DF425C" w14:textId="77777777" w:rsidR="00A92E57" w:rsidRPr="006444DC" w:rsidRDefault="00A92E57" w:rsidP="006571A7">
            <w:r w:rsidRPr="006444DC">
              <w:t>1 year</w:t>
            </w:r>
          </w:p>
        </w:tc>
        <w:tc>
          <w:tcPr>
            <w:tcW w:w="727" w:type="pct"/>
          </w:tcPr>
          <w:p w14:paraId="0001A1B0" w14:textId="77777777" w:rsidR="00A92E57" w:rsidRPr="006444DC" w:rsidRDefault="00A92E57" w:rsidP="006571A7">
            <w:r w:rsidRPr="006444DC">
              <w:t>Not reported</w:t>
            </w:r>
          </w:p>
        </w:tc>
        <w:tc>
          <w:tcPr>
            <w:tcW w:w="819" w:type="pct"/>
          </w:tcPr>
          <w:p w14:paraId="59A47D61" w14:textId="77777777" w:rsidR="00A92E57" w:rsidRPr="006444DC" w:rsidRDefault="00A92E57" w:rsidP="006571A7">
            <w:r w:rsidRPr="006444DC">
              <w:t>Not reported</w:t>
            </w:r>
          </w:p>
        </w:tc>
        <w:tc>
          <w:tcPr>
            <w:tcW w:w="880" w:type="pct"/>
          </w:tcPr>
          <w:p w14:paraId="166AE508" w14:textId="77777777" w:rsidR="00A92E57" w:rsidRPr="006444DC" w:rsidRDefault="00A92E57" w:rsidP="006571A7">
            <w:r w:rsidRPr="006444DC">
              <w:t>Not reported</w:t>
            </w:r>
          </w:p>
        </w:tc>
        <w:tc>
          <w:tcPr>
            <w:tcW w:w="797" w:type="pct"/>
          </w:tcPr>
          <w:p w14:paraId="1DE12FBC" w14:textId="77777777" w:rsidR="00A92E57" w:rsidRPr="006444DC" w:rsidRDefault="00A92E57" w:rsidP="006571A7">
            <w:r w:rsidRPr="006444DC">
              <w:t>Not reported</w:t>
            </w:r>
          </w:p>
        </w:tc>
      </w:tr>
      <w:tr w:rsidR="00A92E57" w:rsidRPr="006444DC" w14:paraId="5719FB08" w14:textId="77777777" w:rsidTr="00E47F37">
        <w:trPr>
          <w:trHeight w:val="262"/>
        </w:trPr>
        <w:tc>
          <w:tcPr>
            <w:tcW w:w="505" w:type="pct"/>
          </w:tcPr>
          <w:p w14:paraId="6703D040" w14:textId="77777777" w:rsidR="00A92E57" w:rsidRPr="006444DC" w:rsidRDefault="00A92E57" w:rsidP="00E47F37">
            <w:r w:rsidRPr="006444DC">
              <w:t>Patel 2022</w:t>
            </w:r>
          </w:p>
        </w:tc>
        <w:tc>
          <w:tcPr>
            <w:tcW w:w="898" w:type="pct"/>
          </w:tcPr>
          <w:p w14:paraId="18591446" w14:textId="77777777" w:rsidR="00A92E57" w:rsidRPr="006444DC" w:rsidRDefault="00A92E57" w:rsidP="00E47F37">
            <w:r w:rsidRPr="006444DC">
              <w:t>Généreux classification</w:t>
            </w:r>
          </w:p>
        </w:tc>
        <w:tc>
          <w:tcPr>
            <w:tcW w:w="374" w:type="pct"/>
          </w:tcPr>
          <w:p w14:paraId="2C6B7FEC" w14:textId="77777777" w:rsidR="00A92E57" w:rsidRPr="006444DC" w:rsidRDefault="00A92E57" w:rsidP="00E47F37">
            <w:r w:rsidRPr="006444DC">
              <w:t>Mean of 2.4 years</w:t>
            </w:r>
          </w:p>
        </w:tc>
        <w:tc>
          <w:tcPr>
            <w:tcW w:w="727" w:type="pct"/>
          </w:tcPr>
          <w:p w14:paraId="331746F1" w14:textId="77777777" w:rsidR="00A92E57" w:rsidRPr="006444DC" w:rsidRDefault="00A92E57" w:rsidP="00E47F37">
            <w:r w:rsidRPr="006444DC">
              <w:t xml:space="preserve">Not reported </w:t>
            </w:r>
          </w:p>
        </w:tc>
        <w:tc>
          <w:tcPr>
            <w:tcW w:w="819" w:type="pct"/>
          </w:tcPr>
          <w:p w14:paraId="1F096CF6" w14:textId="77777777" w:rsidR="00A92E57" w:rsidRPr="006444DC" w:rsidRDefault="00A92E57" w:rsidP="00E47F37">
            <w:r w:rsidRPr="006444DC">
              <w:t xml:space="preserve">Not reported </w:t>
            </w:r>
          </w:p>
        </w:tc>
        <w:tc>
          <w:tcPr>
            <w:tcW w:w="880" w:type="pct"/>
          </w:tcPr>
          <w:p w14:paraId="47A5D1F0" w14:textId="77777777" w:rsidR="00A92E57" w:rsidRPr="006444DC" w:rsidRDefault="00A92E57" w:rsidP="00E47F37">
            <w:r w:rsidRPr="006444DC">
              <w:t>Not reported</w:t>
            </w:r>
          </w:p>
        </w:tc>
        <w:tc>
          <w:tcPr>
            <w:tcW w:w="797" w:type="pct"/>
          </w:tcPr>
          <w:p w14:paraId="3F73C359" w14:textId="77777777" w:rsidR="00A92E57" w:rsidRPr="006444DC" w:rsidRDefault="00A92E57" w:rsidP="00E47F37">
            <w:r w:rsidRPr="006444DC">
              <w:t>Not reported</w:t>
            </w:r>
          </w:p>
        </w:tc>
      </w:tr>
      <w:tr w:rsidR="00A92E57" w:rsidRPr="006444DC" w14:paraId="66134C9D" w14:textId="77777777" w:rsidTr="00F8002E">
        <w:trPr>
          <w:trHeight w:val="262"/>
        </w:trPr>
        <w:tc>
          <w:tcPr>
            <w:tcW w:w="505" w:type="pct"/>
          </w:tcPr>
          <w:p w14:paraId="3EC3FE49" w14:textId="77777777" w:rsidR="00A92E57" w:rsidRPr="006444DC" w:rsidRDefault="00A92E57" w:rsidP="00F8002E">
            <w:r w:rsidRPr="006444DC">
              <w:lastRenderedPageBreak/>
              <w:t>Pellegrini 2022</w:t>
            </w:r>
          </w:p>
        </w:tc>
        <w:tc>
          <w:tcPr>
            <w:tcW w:w="898" w:type="pct"/>
          </w:tcPr>
          <w:p w14:paraId="7FFF0989" w14:textId="77777777" w:rsidR="00A92E57" w:rsidRPr="006444DC" w:rsidRDefault="00A92E57" w:rsidP="00F8002E">
            <w:r w:rsidRPr="006444DC">
              <w:t>Généreux classification</w:t>
            </w:r>
          </w:p>
        </w:tc>
        <w:tc>
          <w:tcPr>
            <w:tcW w:w="374" w:type="pct"/>
          </w:tcPr>
          <w:p w14:paraId="761DD6DC" w14:textId="77777777" w:rsidR="00A92E57" w:rsidRPr="006444DC" w:rsidRDefault="00A92E57" w:rsidP="00F8002E">
            <w:r w:rsidRPr="006444DC">
              <w:t>2 years</w:t>
            </w:r>
          </w:p>
        </w:tc>
        <w:tc>
          <w:tcPr>
            <w:tcW w:w="727" w:type="pct"/>
          </w:tcPr>
          <w:p w14:paraId="71C8AD21" w14:textId="77777777" w:rsidR="00A92E57" w:rsidRPr="006444DC" w:rsidRDefault="00A92E57" w:rsidP="00F8002E">
            <w:r w:rsidRPr="006444DC">
              <w:t>Not reported</w:t>
            </w:r>
          </w:p>
        </w:tc>
        <w:tc>
          <w:tcPr>
            <w:tcW w:w="819" w:type="pct"/>
          </w:tcPr>
          <w:p w14:paraId="3AA6CAE4" w14:textId="77777777" w:rsidR="00A92E57" w:rsidRPr="006444DC" w:rsidRDefault="00A92E57" w:rsidP="00F8002E">
            <w:r w:rsidRPr="006444DC">
              <w:t>Not reported</w:t>
            </w:r>
          </w:p>
        </w:tc>
        <w:tc>
          <w:tcPr>
            <w:tcW w:w="880" w:type="pct"/>
          </w:tcPr>
          <w:p w14:paraId="2BC26911" w14:textId="77777777" w:rsidR="00A92E57" w:rsidRPr="006444DC" w:rsidRDefault="00A92E57" w:rsidP="00F8002E">
            <w:r w:rsidRPr="006444DC">
              <w:t>Hospitalisation for congestive heart failure</w:t>
            </w:r>
          </w:p>
          <w:p w14:paraId="5C457BA7" w14:textId="77777777" w:rsidR="00A92E57" w:rsidRPr="006444DC" w:rsidRDefault="00A92E57" w:rsidP="00F8002E">
            <w:r w:rsidRPr="006444DC">
              <w:t>Stage 0: 0/7</w:t>
            </w:r>
          </w:p>
          <w:p w14:paraId="70A5A4A2" w14:textId="77777777" w:rsidR="00A92E57" w:rsidRPr="006444DC" w:rsidRDefault="00A92E57" w:rsidP="00F8002E">
            <w:r w:rsidRPr="006444DC">
              <w:t>Stage 1: 3/63</w:t>
            </w:r>
          </w:p>
          <w:p w14:paraId="1DA9DB6E" w14:textId="77777777" w:rsidR="00A92E57" w:rsidRPr="006444DC" w:rsidRDefault="00A92E57" w:rsidP="00F8002E">
            <w:r w:rsidRPr="006444DC">
              <w:t>Stage 2: 53/532</w:t>
            </w:r>
          </w:p>
          <w:p w14:paraId="1853D91D" w14:textId="77777777" w:rsidR="00A92E57" w:rsidRPr="006444DC" w:rsidRDefault="00A92E57" w:rsidP="00F8002E">
            <w:r w:rsidRPr="006444DC">
              <w:t>Stage 3: 34/154</w:t>
            </w:r>
          </w:p>
          <w:p w14:paraId="63BCF251" w14:textId="77777777" w:rsidR="00A92E57" w:rsidRPr="006444DC" w:rsidRDefault="00A92E57" w:rsidP="00F8002E">
            <w:r w:rsidRPr="006444DC">
              <w:t>Stage 4: 14/85</w:t>
            </w:r>
          </w:p>
        </w:tc>
        <w:tc>
          <w:tcPr>
            <w:tcW w:w="797" w:type="pct"/>
          </w:tcPr>
          <w:p w14:paraId="62A903E3" w14:textId="77777777" w:rsidR="00A92E57" w:rsidRPr="006444DC" w:rsidRDefault="00A92E57" w:rsidP="00F8002E">
            <w:r w:rsidRPr="006444DC">
              <w:t xml:space="preserve">All-cause mortality and hospitalisation for congestive heart failure: </w:t>
            </w:r>
          </w:p>
          <w:p w14:paraId="0906FBFA" w14:textId="77777777" w:rsidR="00A92E57" w:rsidRPr="006444DC" w:rsidRDefault="00A92E57" w:rsidP="00F8002E">
            <w:r w:rsidRPr="006444DC">
              <w:t>Stage 0: 1/7</w:t>
            </w:r>
          </w:p>
          <w:p w14:paraId="6BFD577F" w14:textId="77777777" w:rsidR="00A92E57" w:rsidRPr="006444DC" w:rsidRDefault="00A92E57" w:rsidP="00F8002E">
            <w:r w:rsidRPr="006444DC">
              <w:t>Stage 1: 8/63</w:t>
            </w:r>
          </w:p>
          <w:p w14:paraId="71128D62" w14:textId="77777777" w:rsidR="00A92E57" w:rsidRPr="006444DC" w:rsidRDefault="00A92E57" w:rsidP="00F8002E">
            <w:r w:rsidRPr="006444DC">
              <w:t>Stage 2: 128/532</w:t>
            </w:r>
          </w:p>
          <w:p w14:paraId="6FC6D851" w14:textId="77777777" w:rsidR="00A92E57" w:rsidRPr="006444DC" w:rsidRDefault="00A92E57" w:rsidP="00F8002E">
            <w:r w:rsidRPr="006444DC">
              <w:t>Stage 3: 57/154</w:t>
            </w:r>
          </w:p>
          <w:p w14:paraId="3A659509" w14:textId="77777777" w:rsidR="00A92E57" w:rsidRPr="006444DC" w:rsidRDefault="00A92E57" w:rsidP="00F8002E">
            <w:r w:rsidRPr="006444DC">
              <w:t>Stage 4: 29/85</w:t>
            </w:r>
          </w:p>
        </w:tc>
      </w:tr>
      <w:tr w:rsidR="00A92E57" w:rsidRPr="006444DC" w14:paraId="2425EEBA" w14:textId="77777777" w:rsidTr="00040F59">
        <w:trPr>
          <w:trHeight w:val="262"/>
        </w:trPr>
        <w:tc>
          <w:tcPr>
            <w:tcW w:w="505" w:type="pct"/>
          </w:tcPr>
          <w:p w14:paraId="74A66E76" w14:textId="77777777" w:rsidR="00A92E57" w:rsidRPr="006444DC" w:rsidRDefault="00A92E57" w:rsidP="00040F59">
            <w:r w:rsidRPr="006444DC">
              <w:t>Schewel 2021</w:t>
            </w:r>
          </w:p>
        </w:tc>
        <w:tc>
          <w:tcPr>
            <w:tcW w:w="898" w:type="pct"/>
          </w:tcPr>
          <w:p w14:paraId="2FE897E2" w14:textId="77777777" w:rsidR="00A92E57" w:rsidRPr="006444DC" w:rsidRDefault="00A92E57" w:rsidP="00040F59">
            <w:r w:rsidRPr="006444DC">
              <w:t>Généreux classification</w:t>
            </w:r>
          </w:p>
        </w:tc>
        <w:tc>
          <w:tcPr>
            <w:tcW w:w="374" w:type="pct"/>
          </w:tcPr>
          <w:p w14:paraId="09178C0D" w14:textId="77777777" w:rsidR="00A92E57" w:rsidRPr="006444DC" w:rsidRDefault="00A92E57" w:rsidP="00040F59">
            <w:r w:rsidRPr="006444DC">
              <w:t>2 years</w:t>
            </w:r>
          </w:p>
        </w:tc>
        <w:tc>
          <w:tcPr>
            <w:tcW w:w="727" w:type="pct"/>
          </w:tcPr>
          <w:p w14:paraId="6764851E" w14:textId="77777777" w:rsidR="00A92E57" w:rsidRPr="006444DC" w:rsidRDefault="00A92E57" w:rsidP="00040F59">
            <w:r w:rsidRPr="006444DC">
              <w:t>Not reported</w:t>
            </w:r>
          </w:p>
        </w:tc>
        <w:tc>
          <w:tcPr>
            <w:tcW w:w="819" w:type="pct"/>
          </w:tcPr>
          <w:p w14:paraId="1653CB29" w14:textId="77777777" w:rsidR="00A92E57" w:rsidRPr="006444DC" w:rsidRDefault="00A92E57" w:rsidP="00040F59">
            <w:r w:rsidRPr="006444DC">
              <w:t>Not reported</w:t>
            </w:r>
          </w:p>
        </w:tc>
        <w:tc>
          <w:tcPr>
            <w:tcW w:w="880" w:type="pct"/>
          </w:tcPr>
          <w:p w14:paraId="27A58FA8" w14:textId="77777777" w:rsidR="00A92E57" w:rsidRPr="006444DC" w:rsidRDefault="00A92E57" w:rsidP="00040F59">
            <w:r w:rsidRPr="006444DC">
              <w:t>Not reported</w:t>
            </w:r>
          </w:p>
        </w:tc>
        <w:tc>
          <w:tcPr>
            <w:tcW w:w="797" w:type="pct"/>
          </w:tcPr>
          <w:p w14:paraId="1584D682" w14:textId="77777777" w:rsidR="00A92E57" w:rsidRPr="006444DC" w:rsidRDefault="00A92E57" w:rsidP="00040F59">
            <w:r w:rsidRPr="006444DC">
              <w:t>Not reported</w:t>
            </w:r>
          </w:p>
        </w:tc>
      </w:tr>
      <w:tr w:rsidR="00A92E57" w:rsidRPr="006444DC" w14:paraId="4360AA4A" w14:textId="77777777" w:rsidTr="0029789B">
        <w:trPr>
          <w:trHeight w:val="262"/>
        </w:trPr>
        <w:tc>
          <w:tcPr>
            <w:tcW w:w="505" w:type="pct"/>
          </w:tcPr>
          <w:p w14:paraId="1AD82536" w14:textId="77777777" w:rsidR="00A92E57" w:rsidRPr="006444DC" w:rsidRDefault="00A92E57" w:rsidP="0029789B">
            <w:r w:rsidRPr="006444DC">
              <w:t>Shamekhi 2022</w:t>
            </w:r>
          </w:p>
        </w:tc>
        <w:tc>
          <w:tcPr>
            <w:tcW w:w="898" w:type="pct"/>
          </w:tcPr>
          <w:p w14:paraId="71185198" w14:textId="77777777" w:rsidR="00A92E57" w:rsidRPr="006444DC" w:rsidRDefault="00A92E57" w:rsidP="0029789B">
            <w:r w:rsidRPr="006444DC">
              <w:t xml:space="preserve">Généreux classification with modification  </w:t>
            </w:r>
          </w:p>
        </w:tc>
        <w:tc>
          <w:tcPr>
            <w:tcW w:w="374" w:type="pct"/>
          </w:tcPr>
          <w:p w14:paraId="4CFF3146" w14:textId="77777777" w:rsidR="00A92E57" w:rsidRPr="006444DC" w:rsidRDefault="00A92E57" w:rsidP="0029789B">
            <w:r w:rsidRPr="006444DC">
              <w:t>1 year</w:t>
            </w:r>
          </w:p>
        </w:tc>
        <w:tc>
          <w:tcPr>
            <w:tcW w:w="727" w:type="pct"/>
          </w:tcPr>
          <w:p w14:paraId="75122A69" w14:textId="77777777" w:rsidR="00A92E57" w:rsidRPr="006444DC" w:rsidRDefault="00A92E57" w:rsidP="0029789B">
            <w:r w:rsidRPr="006444DC">
              <w:t>Not reported</w:t>
            </w:r>
          </w:p>
        </w:tc>
        <w:tc>
          <w:tcPr>
            <w:tcW w:w="819" w:type="pct"/>
          </w:tcPr>
          <w:p w14:paraId="54F1F222" w14:textId="77777777" w:rsidR="00A92E57" w:rsidRPr="006444DC" w:rsidRDefault="00A92E57" w:rsidP="0029789B">
            <w:r w:rsidRPr="006444DC">
              <w:t>Not reported</w:t>
            </w:r>
          </w:p>
        </w:tc>
        <w:tc>
          <w:tcPr>
            <w:tcW w:w="880" w:type="pct"/>
          </w:tcPr>
          <w:p w14:paraId="60E2E315" w14:textId="77777777" w:rsidR="00A92E57" w:rsidRPr="006444DC" w:rsidRDefault="00A92E57" w:rsidP="0029789B">
            <w:r w:rsidRPr="006444DC">
              <w:t>Not reported</w:t>
            </w:r>
          </w:p>
        </w:tc>
        <w:tc>
          <w:tcPr>
            <w:tcW w:w="797" w:type="pct"/>
          </w:tcPr>
          <w:p w14:paraId="7B2E8992" w14:textId="18920F86" w:rsidR="00A92E57" w:rsidRPr="006444DC" w:rsidRDefault="00A92E57" w:rsidP="0029789B">
            <w:r w:rsidRPr="006444DC">
              <w:t>Not reported</w:t>
            </w:r>
          </w:p>
        </w:tc>
      </w:tr>
      <w:tr w:rsidR="00A92E57" w:rsidRPr="006444DC" w14:paraId="1AE49A80" w14:textId="77777777" w:rsidTr="00990726">
        <w:trPr>
          <w:trHeight w:val="262"/>
        </w:trPr>
        <w:tc>
          <w:tcPr>
            <w:tcW w:w="505" w:type="pct"/>
          </w:tcPr>
          <w:p w14:paraId="6B18EE62" w14:textId="77777777" w:rsidR="00A92E57" w:rsidRPr="006444DC" w:rsidRDefault="00A92E57" w:rsidP="00990726">
            <w:r w:rsidRPr="006444DC">
              <w:t>Sevilla 2023</w:t>
            </w:r>
          </w:p>
        </w:tc>
        <w:tc>
          <w:tcPr>
            <w:tcW w:w="898" w:type="pct"/>
          </w:tcPr>
          <w:p w14:paraId="367E074F" w14:textId="77777777" w:rsidR="00A92E57" w:rsidRPr="006444DC" w:rsidRDefault="00A92E57" w:rsidP="00990726">
            <w:r w:rsidRPr="006444DC">
              <w:t>Généreux classification</w:t>
            </w:r>
          </w:p>
        </w:tc>
        <w:tc>
          <w:tcPr>
            <w:tcW w:w="374" w:type="pct"/>
          </w:tcPr>
          <w:p w14:paraId="1BEB3625" w14:textId="77777777" w:rsidR="00A92E57" w:rsidRPr="006444DC" w:rsidRDefault="00A92E57" w:rsidP="00990726">
            <w:r w:rsidRPr="006444DC">
              <w:t>5 years</w:t>
            </w:r>
          </w:p>
        </w:tc>
        <w:tc>
          <w:tcPr>
            <w:tcW w:w="727" w:type="pct"/>
          </w:tcPr>
          <w:p w14:paraId="2988F81E" w14:textId="77777777" w:rsidR="00A92E57" w:rsidRPr="006444DC" w:rsidRDefault="00A92E57" w:rsidP="00990726">
            <w:r w:rsidRPr="006444DC">
              <w:t>Not reported</w:t>
            </w:r>
          </w:p>
        </w:tc>
        <w:tc>
          <w:tcPr>
            <w:tcW w:w="819" w:type="pct"/>
          </w:tcPr>
          <w:p w14:paraId="06A3661A" w14:textId="77777777" w:rsidR="00A92E57" w:rsidRPr="006444DC" w:rsidRDefault="00A92E57" w:rsidP="00990726">
            <w:r w:rsidRPr="006444DC">
              <w:t>Not reported</w:t>
            </w:r>
          </w:p>
        </w:tc>
        <w:tc>
          <w:tcPr>
            <w:tcW w:w="880" w:type="pct"/>
          </w:tcPr>
          <w:p w14:paraId="4590A6B2" w14:textId="77777777" w:rsidR="00A92E57" w:rsidRPr="006444DC" w:rsidRDefault="00A92E57" w:rsidP="00990726">
            <w:r w:rsidRPr="006444DC">
              <w:t>Not reported</w:t>
            </w:r>
          </w:p>
        </w:tc>
        <w:tc>
          <w:tcPr>
            <w:tcW w:w="797" w:type="pct"/>
          </w:tcPr>
          <w:p w14:paraId="5957DDCB" w14:textId="77777777" w:rsidR="00A92E57" w:rsidRPr="006444DC" w:rsidRDefault="00A92E57" w:rsidP="00990726">
            <w:r w:rsidRPr="006444DC">
              <w:t>Not reported</w:t>
            </w:r>
          </w:p>
        </w:tc>
      </w:tr>
      <w:tr w:rsidR="00A92E57" w:rsidRPr="006444DC" w14:paraId="13D45074" w14:textId="77777777" w:rsidTr="003A23A7">
        <w:trPr>
          <w:trHeight w:val="262"/>
        </w:trPr>
        <w:tc>
          <w:tcPr>
            <w:tcW w:w="505" w:type="pct"/>
          </w:tcPr>
          <w:p w14:paraId="2C0793EE" w14:textId="77777777" w:rsidR="00A92E57" w:rsidRPr="006444DC" w:rsidRDefault="00A92E57" w:rsidP="003A23A7">
            <w:proofErr w:type="spellStart"/>
            <w:r w:rsidRPr="006444DC">
              <w:t>Snir</w:t>
            </w:r>
            <w:proofErr w:type="spellEnd"/>
            <w:r w:rsidRPr="006444DC">
              <w:t xml:space="preserve"> 2021</w:t>
            </w:r>
          </w:p>
        </w:tc>
        <w:tc>
          <w:tcPr>
            <w:tcW w:w="898" w:type="pct"/>
          </w:tcPr>
          <w:p w14:paraId="39C2EA2D" w14:textId="77777777" w:rsidR="00A92E57" w:rsidRPr="006444DC" w:rsidRDefault="00A92E57" w:rsidP="003A23A7">
            <w:r w:rsidRPr="006444DC">
              <w:t>Généreux classification</w:t>
            </w:r>
          </w:p>
        </w:tc>
        <w:tc>
          <w:tcPr>
            <w:tcW w:w="374" w:type="pct"/>
          </w:tcPr>
          <w:p w14:paraId="059E9C97" w14:textId="77777777" w:rsidR="00A92E57" w:rsidRPr="006444DC" w:rsidRDefault="00A92E57" w:rsidP="003A23A7">
            <w:r w:rsidRPr="006444DC">
              <w:t>1 and 5 years</w:t>
            </w:r>
          </w:p>
        </w:tc>
        <w:tc>
          <w:tcPr>
            <w:tcW w:w="727" w:type="pct"/>
          </w:tcPr>
          <w:p w14:paraId="30E9F0F9" w14:textId="77777777" w:rsidR="00A92E57" w:rsidRPr="006444DC" w:rsidRDefault="00A92E57" w:rsidP="003A23A7">
            <w:r w:rsidRPr="006444DC">
              <w:t>Not reported</w:t>
            </w:r>
          </w:p>
        </w:tc>
        <w:tc>
          <w:tcPr>
            <w:tcW w:w="819" w:type="pct"/>
          </w:tcPr>
          <w:p w14:paraId="19CE4911" w14:textId="77777777" w:rsidR="00A92E57" w:rsidRPr="006444DC" w:rsidRDefault="00A92E57" w:rsidP="003A23A7">
            <w:r w:rsidRPr="006444DC">
              <w:t>Not reported</w:t>
            </w:r>
          </w:p>
        </w:tc>
        <w:tc>
          <w:tcPr>
            <w:tcW w:w="880" w:type="pct"/>
          </w:tcPr>
          <w:p w14:paraId="19D5C507" w14:textId="77777777" w:rsidR="00A92E57" w:rsidRPr="006444DC" w:rsidRDefault="00A92E57" w:rsidP="003A23A7">
            <w:r w:rsidRPr="006444DC">
              <w:t>Not reported</w:t>
            </w:r>
          </w:p>
        </w:tc>
        <w:tc>
          <w:tcPr>
            <w:tcW w:w="797" w:type="pct"/>
          </w:tcPr>
          <w:p w14:paraId="38F46BB2" w14:textId="77777777" w:rsidR="00A92E57" w:rsidRPr="006444DC" w:rsidRDefault="00A92E57" w:rsidP="003A23A7">
            <w:r w:rsidRPr="006444DC">
              <w:t>Not reported</w:t>
            </w:r>
          </w:p>
        </w:tc>
      </w:tr>
      <w:tr w:rsidR="00A92E57" w:rsidRPr="006444DC" w14:paraId="26F43D00" w14:textId="77777777" w:rsidTr="001C34A9">
        <w:trPr>
          <w:trHeight w:val="262"/>
        </w:trPr>
        <w:tc>
          <w:tcPr>
            <w:tcW w:w="505" w:type="pct"/>
          </w:tcPr>
          <w:p w14:paraId="709E486F" w14:textId="77777777" w:rsidR="00A92E57" w:rsidRPr="006444DC" w:rsidRDefault="00A92E57" w:rsidP="001C34A9">
            <w:r w:rsidRPr="006444DC">
              <w:t>Tastet 2019</w:t>
            </w:r>
          </w:p>
        </w:tc>
        <w:tc>
          <w:tcPr>
            <w:tcW w:w="898" w:type="pct"/>
          </w:tcPr>
          <w:p w14:paraId="034DB181" w14:textId="77777777" w:rsidR="00A92E57" w:rsidRPr="006444DC" w:rsidRDefault="00A92E57" w:rsidP="001C34A9">
            <w:r w:rsidRPr="006444DC">
              <w:t xml:space="preserve">Généreux classification with modification  </w:t>
            </w:r>
          </w:p>
        </w:tc>
        <w:tc>
          <w:tcPr>
            <w:tcW w:w="374" w:type="pct"/>
          </w:tcPr>
          <w:p w14:paraId="569F59FC" w14:textId="77777777" w:rsidR="00A92E57" w:rsidRPr="006444DC" w:rsidRDefault="00A92E57" w:rsidP="001C34A9">
            <w:r w:rsidRPr="006444DC">
              <w:t>8 years</w:t>
            </w:r>
          </w:p>
        </w:tc>
        <w:tc>
          <w:tcPr>
            <w:tcW w:w="727" w:type="pct"/>
          </w:tcPr>
          <w:p w14:paraId="3A4BF443" w14:textId="77777777" w:rsidR="00A92E57" w:rsidRPr="006444DC" w:rsidRDefault="00A92E57" w:rsidP="001C34A9">
            <w:r w:rsidRPr="006444DC">
              <w:t>Not reported</w:t>
            </w:r>
          </w:p>
        </w:tc>
        <w:tc>
          <w:tcPr>
            <w:tcW w:w="819" w:type="pct"/>
          </w:tcPr>
          <w:p w14:paraId="0EE68569" w14:textId="77777777" w:rsidR="00A92E57" w:rsidRPr="006444DC" w:rsidRDefault="00A92E57" w:rsidP="001C34A9">
            <w:r w:rsidRPr="006444DC">
              <w:t>Not reported</w:t>
            </w:r>
          </w:p>
        </w:tc>
        <w:tc>
          <w:tcPr>
            <w:tcW w:w="880" w:type="pct"/>
          </w:tcPr>
          <w:p w14:paraId="3C98C32B" w14:textId="77777777" w:rsidR="00A92E57" w:rsidRPr="006444DC" w:rsidRDefault="00A92E57" w:rsidP="001C34A9">
            <w:r w:rsidRPr="006444DC">
              <w:t>Not reported</w:t>
            </w:r>
          </w:p>
        </w:tc>
        <w:tc>
          <w:tcPr>
            <w:tcW w:w="797" w:type="pct"/>
          </w:tcPr>
          <w:p w14:paraId="4B842109" w14:textId="77777777" w:rsidR="00A92E57" w:rsidRPr="006444DC" w:rsidRDefault="00A92E57" w:rsidP="001C34A9">
            <w:r w:rsidRPr="006444DC">
              <w:t>Not reported</w:t>
            </w:r>
          </w:p>
        </w:tc>
      </w:tr>
      <w:tr w:rsidR="00A92E57" w:rsidRPr="006444DC" w14:paraId="747C1217" w14:textId="77777777" w:rsidTr="0093567F">
        <w:trPr>
          <w:trHeight w:val="262"/>
        </w:trPr>
        <w:tc>
          <w:tcPr>
            <w:tcW w:w="505" w:type="pct"/>
          </w:tcPr>
          <w:p w14:paraId="42B9909E" w14:textId="77777777" w:rsidR="00A92E57" w:rsidRPr="006444DC" w:rsidRDefault="00A92E57" w:rsidP="0093567F">
            <w:r w:rsidRPr="006444DC">
              <w:t>Viva 2023</w:t>
            </w:r>
          </w:p>
        </w:tc>
        <w:tc>
          <w:tcPr>
            <w:tcW w:w="898" w:type="pct"/>
          </w:tcPr>
          <w:p w14:paraId="63EDCB3F" w14:textId="77777777" w:rsidR="00A92E57" w:rsidRPr="006444DC" w:rsidRDefault="00A92E57" w:rsidP="0093567F">
            <w:r w:rsidRPr="006444DC">
              <w:t>Généreux classification</w:t>
            </w:r>
          </w:p>
        </w:tc>
        <w:tc>
          <w:tcPr>
            <w:tcW w:w="374" w:type="pct"/>
          </w:tcPr>
          <w:p w14:paraId="349B2586" w14:textId="77777777" w:rsidR="00A92E57" w:rsidRPr="006444DC" w:rsidRDefault="00A92E57" w:rsidP="0093567F">
            <w:r w:rsidRPr="006444DC">
              <w:t>Median 2.9 years</w:t>
            </w:r>
          </w:p>
        </w:tc>
        <w:tc>
          <w:tcPr>
            <w:tcW w:w="727" w:type="pct"/>
          </w:tcPr>
          <w:p w14:paraId="3EFB6643" w14:textId="77777777" w:rsidR="00A92E57" w:rsidRPr="006444DC" w:rsidRDefault="00A92E57" w:rsidP="0093567F">
            <w:r w:rsidRPr="006444DC">
              <w:t>Stage 0-2: 0/41</w:t>
            </w:r>
          </w:p>
          <w:p w14:paraId="4D8EF759" w14:textId="77777777" w:rsidR="00A92E57" w:rsidRPr="006444DC" w:rsidRDefault="00A92E57" w:rsidP="0093567F">
            <w:r w:rsidRPr="006444DC">
              <w:t>Stage 3: 0/10</w:t>
            </w:r>
          </w:p>
          <w:p w14:paraId="00B3F777" w14:textId="77777777" w:rsidR="00A92E57" w:rsidRPr="006444DC" w:rsidRDefault="00A92E57" w:rsidP="0093567F">
            <w:r w:rsidRPr="006444DC">
              <w:t>Stage 4: 3/39</w:t>
            </w:r>
          </w:p>
        </w:tc>
        <w:tc>
          <w:tcPr>
            <w:tcW w:w="819" w:type="pct"/>
          </w:tcPr>
          <w:p w14:paraId="13293373" w14:textId="77777777" w:rsidR="00A92E57" w:rsidRPr="006444DC" w:rsidRDefault="00A92E57" w:rsidP="0093567F">
            <w:r w:rsidRPr="006444DC">
              <w:t>Stage 0-2: 7/41</w:t>
            </w:r>
          </w:p>
          <w:p w14:paraId="2EA7847E" w14:textId="77777777" w:rsidR="00A92E57" w:rsidRPr="006444DC" w:rsidRDefault="00A92E57" w:rsidP="0093567F">
            <w:r w:rsidRPr="006444DC">
              <w:t>Stage 3: 2/10</w:t>
            </w:r>
          </w:p>
          <w:p w14:paraId="6B92A036" w14:textId="77777777" w:rsidR="00A92E57" w:rsidRPr="006444DC" w:rsidRDefault="00A92E57" w:rsidP="0093567F">
            <w:r w:rsidRPr="006444DC">
              <w:t>Stage 4: 1/39</w:t>
            </w:r>
          </w:p>
        </w:tc>
        <w:tc>
          <w:tcPr>
            <w:tcW w:w="880" w:type="pct"/>
          </w:tcPr>
          <w:p w14:paraId="73193648" w14:textId="77777777" w:rsidR="00A92E57" w:rsidRPr="006444DC" w:rsidRDefault="00A92E57" w:rsidP="0093567F">
            <w:r w:rsidRPr="006444DC">
              <w:t>Cardiac-related hospitalisation</w:t>
            </w:r>
          </w:p>
          <w:p w14:paraId="294457BA" w14:textId="77777777" w:rsidR="00A92E57" w:rsidRPr="006444DC" w:rsidRDefault="00A92E57" w:rsidP="0093567F">
            <w:r w:rsidRPr="006444DC">
              <w:t>Stage 0-2: 13/41</w:t>
            </w:r>
          </w:p>
          <w:p w14:paraId="3DE63FE1" w14:textId="77777777" w:rsidR="00A92E57" w:rsidRPr="006444DC" w:rsidRDefault="00A92E57" w:rsidP="0093567F">
            <w:r w:rsidRPr="006444DC">
              <w:t>Stage 3: 4/10</w:t>
            </w:r>
          </w:p>
          <w:p w14:paraId="452D7540" w14:textId="77777777" w:rsidR="00A92E57" w:rsidRPr="006444DC" w:rsidRDefault="00A92E57" w:rsidP="0093567F">
            <w:r w:rsidRPr="006444DC">
              <w:t>Stage 4: 12/39</w:t>
            </w:r>
          </w:p>
        </w:tc>
        <w:tc>
          <w:tcPr>
            <w:tcW w:w="797" w:type="pct"/>
          </w:tcPr>
          <w:p w14:paraId="7BF80245" w14:textId="77777777" w:rsidR="00A92E57" w:rsidRPr="006444DC" w:rsidRDefault="00A92E57" w:rsidP="0093567F">
            <w:r w:rsidRPr="006444DC">
              <w:t>Not reported</w:t>
            </w:r>
          </w:p>
        </w:tc>
      </w:tr>
      <w:tr w:rsidR="00A92E57" w:rsidRPr="006444DC" w14:paraId="7248418C" w14:textId="77777777" w:rsidTr="00D12749">
        <w:trPr>
          <w:trHeight w:val="262"/>
        </w:trPr>
        <w:tc>
          <w:tcPr>
            <w:tcW w:w="505" w:type="pct"/>
          </w:tcPr>
          <w:p w14:paraId="4534ACFC" w14:textId="77777777" w:rsidR="00A92E57" w:rsidRPr="006444DC" w:rsidRDefault="00A92E57" w:rsidP="00D12749">
            <w:proofErr w:type="spellStart"/>
            <w:r w:rsidRPr="006444DC">
              <w:t>Vollema</w:t>
            </w:r>
            <w:proofErr w:type="spellEnd"/>
            <w:r w:rsidRPr="006444DC">
              <w:t xml:space="preserve"> 2019</w:t>
            </w:r>
          </w:p>
        </w:tc>
        <w:tc>
          <w:tcPr>
            <w:tcW w:w="898" w:type="pct"/>
          </w:tcPr>
          <w:p w14:paraId="10DD0E86" w14:textId="77777777" w:rsidR="00A92E57" w:rsidRPr="006444DC" w:rsidRDefault="00A92E57" w:rsidP="00D12749">
            <w:r w:rsidRPr="006444DC">
              <w:t>Généreux classification</w:t>
            </w:r>
          </w:p>
        </w:tc>
        <w:tc>
          <w:tcPr>
            <w:tcW w:w="374" w:type="pct"/>
          </w:tcPr>
          <w:p w14:paraId="0B82EF64" w14:textId="77777777" w:rsidR="00A92E57" w:rsidRPr="006444DC" w:rsidRDefault="00A92E57" w:rsidP="00D12749">
            <w:r w:rsidRPr="006444DC">
              <w:t>1 year</w:t>
            </w:r>
          </w:p>
        </w:tc>
        <w:tc>
          <w:tcPr>
            <w:tcW w:w="727" w:type="pct"/>
          </w:tcPr>
          <w:p w14:paraId="39269875" w14:textId="77777777" w:rsidR="00A92E57" w:rsidRPr="006444DC" w:rsidRDefault="00A92E57" w:rsidP="00D12749">
            <w:r w:rsidRPr="006444DC">
              <w:t>Not reported</w:t>
            </w:r>
          </w:p>
        </w:tc>
        <w:tc>
          <w:tcPr>
            <w:tcW w:w="819" w:type="pct"/>
          </w:tcPr>
          <w:p w14:paraId="18B3A523" w14:textId="77777777" w:rsidR="00A92E57" w:rsidRPr="006444DC" w:rsidRDefault="00A92E57" w:rsidP="00D12749">
            <w:r w:rsidRPr="006444DC">
              <w:t>Stage 0: 11/97</w:t>
            </w:r>
          </w:p>
          <w:p w14:paraId="3ED2E105" w14:textId="77777777" w:rsidR="00A92E57" w:rsidRPr="006444DC" w:rsidRDefault="00A92E57" w:rsidP="00D12749">
            <w:r w:rsidRPr="006444DC">
              <w:t>Stage 1: 25/282</w:t>
            </w:r>
          </w:p>
          <w:p w14:paraId="3B0F4439" w14:textId="77777777" w:rsidR="00A92E57" w:rsidRPr="006444DC" w:rsidRDefault="00A92E57" w:rsidP="00D12749">
            <w:r w:rsidRPr="006444DC">
              <w:t>Stage 2: 58/588</w:t>
            </w:r>
          </w:p>
          <w:p w14:paraId="53B91C84" w14:textId="77777777" w:rsidR="00A92E57" w:rsidRPr="006444DC" w:rsidRDefault="00A92E57" w:rsidP="00D12749">
            <w:r w:rsidRPr="006444DC">
              <w:t>Stage 3: 10/82</w:t>
            </w:r>
          </w:p>
          <w:p w14:paraId="7F87DDAC" w14:textId="77777777" w:rsidR="00A92E57" w:rsidRPr="006444DC" w:rsidRDefault="00A92E57" w:rsidP="00D12749">
            <w:r w:rsidRPr="006444DC">
              <w:t>Stage 4: 24/140</w:t>
            </w:r>
          </w:p>
          <w:p w14:paraId="1A501B01" w14:textId="77777777" w:rsidR="00A92E57" w:rsidRPr="006444DC" w:rsidRDefault="00A92E57" w:rsidP="00D12749"/>
        </w:tc>
        <w:tc>
          <w:tcPr>
            <w:tcW w:w="880" w:type="pct"/>
          </w:tcPr>
          <w:p w14:paraId="0E28B13C" w14:textId="77777777" w:rsidR="00A92E57" w:rsidRPr="006444DC" w:rsidRDefault="00A92E57" w:rsidP="00D12749">
            <w:r w:rsidRPr="006444DC">
              <w:t>Cardiac-related hospitalisation:</w:t>
            </w:r>
          </w:p>
          <w:p w14:paraId="4A24034B" w14:textId="77777777" w:rsidR="00A92E57" w:rsidRPr="006444DC" w:rsidRDefault="00A92E57" w:rsidP="00D12749">
            <w:r w:rsidRPr="006444DC">
              <w:t>Stage 0: 12/97</w:t>
            </w:r>
          </w:p>
          <w:p w14:paraId="629F2C6F" w14:textId="77777777" w:rsidR="00A92E57" w:rsidRPr="006444DC" w:rsidRDefault="00A92E57" w:rsidP="00D12749">
            <w:r w:rsidRPr="006444DC">
              <w:t>Stage 1: 46/282</w:t>
            </w:r>
          </w:p>
          <w:p w14:paraId="0F789683" w14:textId="77777777" w:rsidR="00A92E57" w:rsidRPr="006444DC" w:rsidRDefault="00A92E57" w:rsidP="00D12749">
            <w:r w:rsidRPr="006444DC">
              <w:t>Stage 2: 131/588</w:t>
            </w:r>
          </w:p>
          <w:p w14:paraId="2032E08E" w14:textId="77777777" w:rsidR="00A92E57" w:rsidRPr="006444DC" w:rsidRDefault="00A92E57" w:rsidP="00D12749">
            <w:r w:rsidRPr="006444DC">
              <w:t>Stage 3: 20/82</w:t>
            </w:r>
          </w:p>
          <w:p w14:paraId="5ADD6D91" w14:textId="77777777" w:rsidR="00A92E57" w:rsidRPr="006444DC" w:rsidRDefault="00A92E57" w:rsidP="00D12749">
            <w:r w:rsidRPr="006444DC">
              <w:t>Stage 4: 25/140</w:t>
            </w:r>
          </w:p>
        </w:tc>
        <w:tc>
          <w:tcPr>
            <w:tcW w:w="797" w:type="pct"/>
          </w:tcPr>
          <w:p w14:paraId="7BC1468A" w14:textId="77777777" w:rsidR="00A92E57" w:rsidRPr="006444DC" w:rsidRDefault="00A92E57" w:rsidP="00D12749">
            <w:r w:rsidRPr="006444DC">
              <w:t>All-cause death, any stroke and cardiac re-hospitalisation:</w:t>
            </w:r>
          </w:p>
          <w:p w14:paraId="40BC076E" w14:textId="77777777" w:rsidR="00A92E57" w:rsidRPr="006444DC" w:rsidRDefault="00A92E57" w:rsidP="00D12749">
            <w:r w:rsidRPr="006444DC">
              <w:t>Stage 0: 39/97</w:t>
            </w:r>
          </w:p>
          <w:p w14:paraId="0875E500" w14:textId="77777777" w:rsidR="00A92E57" w:rsidRPr="006444DC" w:rsidRDefault="00A92E57" w:rsidP="00D12749">
            <w:r w:rsidRPr="006444DC">
              <w:t>Stage 1: 128/282</w:t>
            </w:r>
          </w:p>
          <w:p w14:paraId="2DDEE2E7" w14:textId="77777777" w:rsidR="00A92E57" w:rsidRPr="006444DC" w:rsidRDefault="00A92E57" w:rsidP="00D12749">
            <w:r w:rsidRPr="006444DC">
              <w:t>Stage 2: 303/588</w:t>
            </w:r>
          </w:p>
          <w:p w14:paraId="5AB390B5" w14:textId="77777777" w:rsidR="00A92E57" w:rsidRPr="006444DC" w:rsidRDefault="00A92E57" w:rsidP="00D12749">
            <w:r w:rsidRPr="006444DC">
              <w:t>Stage 3: 54/82</w:t>
            </w:r>
          </w:p>
          <w:p w14:paraId="35C352F6" w14:textId="77777777" w:rsidR="00A92E57" w:rsidRPr="006444DC" w:rsidRDefault="00A92E57" w:rsidP="00D12749">
            <w:r w:rsidRPr="006444DC">
              <w:t>Stage 4: 93/140</w:t>
            </w:r>
          </w:p>
          <w:p w14:paraId="21526DBA" w14:textId="77777777" w:rsidR="00A92E57" w:rsidRPr="006444DC" w:rsidRDefault="00A92E57" w:rsidP="00D12749"/>
        </w:tc>
      </w:tr>
      <w:tr w:rsidR="00A92E57" w:rsidRPr="00A92E57" w14:paraId="02B3B190" w14:textId="77777777" w:rsidTr="00486C18">
        <w:trPr>
          <w:trHeight w:val="262"/>
        </w:trPr>
        <w:tc>
          <w:tcPr>
            <w:tcW w:w="505" w:type="pct"/>
          </w:tcPr>
          <w:p w14:paraId="61BF8995" w14:textId="77777777" w:rsidR="00A92E57" w:rsidRPr="006444DC" w:rsidRDefault="00A92E57" w:rsidP="00486C18">
            <w:r w:rsidRPr="006444DC">
              <w:t>Zhu 2022</w:t>
            </w:r>
          </w:p>
        </w:tc>
        <w:tc>
          <w:tcPr>
            <w:tcW w:w="898" w:type="pct"/>
          </w:tcPr>
          <w:p w14:paraId="0C0DFCF0" w14:textId="77777777" w:rsidR="00A92E57" w:rsidRPr="006444DC" w:rsidRDefault="00A92E57" w:rsidP="00486C18">
            <w:r w:rsidRPr="006444DC">
              <w:t>Généreux classification</w:t>
            </w:r>
          </w:p>
        </w:tc>
        <w:tc>
          <w:tcPr>
            <w:tcW w:w="374" w:type="pct"/>
          </w:tcPr>
          <w:p w14:paraId="0FAD3492" w14:textId="77777777" w:rsidR="00A92E57" w:rsidRPr="006444DC" w:rsidRDefault="00A92E57" w:rsidP="00486C18">
            <w:r w:rsidRPr="006444DC">
              <w:t>1 month</w:t>
            </w:r>
          </w:p>
        </w:tc>
        <w:tc>
          <w:tcPr>
            <w:tcW w:w="727" w:type="pct"/>
          </w:tcPr>
          <w:p w14:paraId="02C66D0E" w14:textId="77777777" w:rsidR="00A92E57" w:rsidRPr="006444DC" w:rsidRDefault="00A92E57" w:rsidP="00486C18">
            <w:r w:rsidRPr="006444DC">
              <w:t>Stage 0: 2/199</w:t>
            </w:r>
          </w:p>
          <w:p w14:paraId="1152656A" w14:textId="77777777" w:rsidR="00A92E57" w:rsidRPr="006444DC" w:rsidRDefault="00A92E57" w:rsidP="00486C18">
            <w:r w:rsidRPr="006444DC">
              <w:lastRenderedPageBreak/>
              <w:t>Stage 1: 0/51</w:t>
            </w:r>
          </w:p>
          <w:p w14:paraId="2109573F" w14:textId="77777777" w:rsidR="00A92E57" w:rsidRPr="006444DC" w:rsidRDefault="00A92E57" w:rsidP="00486C18">
            <w:r w:rsidRPr="006444DC">
              <w:t>Stage 2: 1/67</w:t>
            </w:r>
          </w:p>
          <w:p w14:paraId="7E64DE28" w14:textId="77777777" w:rsidR="00A92E57" w:rsidRPr="006444DC" w:rsidRDefault="00A92E57" w:rsidP="00486C18">
            <w:r w:rsidRPr="006444DC">
              <w:t>Stage 3: 0/59</w:t>
            </w:r>
          </w:p>
          <w:p w14:paraId="7EAB8F4D" w14:textId="77777777" w:rsidR="00A92E57" w:rsidRPr="006444DC" w:rsidRDefault="00A92E57" w:rsidP="00486C18">
            <w:r w:rsidRPr="006444DC">
              <w:t>Stage 4: 0/51</w:t>
            </w:r>
          </w:p>
        </w:tc>
        <w:tc>
          <w:tcPr>
            <w:tcW w:w="819" w:type="pct"/>
          </w:tcPr>
          <w:p w14:paraId="16A57709" w14:textId="77777777" w:rsidR="00A92E57" w:rsidRPr="006444DC" w:rsidRDefault="00A92E57" w:rsidP="00486C18">
            <w:r w:rsidRPr="006444DC">
              <w:lastRenderedPageBreak/>
              <w:t>Stage 0: 5/199</w:t>
            </w:r>
          </w:p>
          <w:p w14:paraId="64D443B2" w14:textId="77777777" w:rsidR="00A92E57" w:rsidRPr="006444DC" w:rsidRDefault="00A92E57" w:rsidP="00486C18">
            <w:r w:rsidRPr="006444DC">
              <w:lastRenderedPageBreak/>
              <w:t>Stage 1: 1/51</w:t>
            </w:r>
          </w:p>
          <w:p w14:paraId="3E36030B" w14:textId="77777777" w:rsidR="00A92E57" w:rsidRPr="006444DC" w:rsidRDefault="00A92E57" w:rsidP="00486C18">
            <w:r w:rsidRPr="006444DC">
              <w:t>Stage 2: 1/67</w:t>
            </w:r>
          </w:p>
          <w:p w14:paraId="391F8EBE" w14:textId="77777777" w:rsidR="00A92E57" w:rsidRPr="006444DC" w:rsidRDefault="00A92E57" w:rsidP="00486C18">
            <w:r w:rsidRPr="006444DC">
              <w:t>Stage 3: 2/59</w:t>
            </w:r>
          </w:p>
          <w:p w14:paraId="0AB3EF63" w14:textId="77777777" w:rsidR="00A92E57" w:rsidRPr="006444DC" w:rsidRDefault="00A92E57" w:rsidP="00486C18">
            <w:r w:rsidRPr="006444DC">
              <w:t>Stage 4: 1/51</w:t>
            </w:r>
          </w:p>
        </w:tc>
        <w:tc>
          <w:tcPr>
            <w:tcW w:w="880" w:type="pct"/>
          </w:tcPr>
          <w:p w14:paraId="33F34CB5" w14:textId="77777777" w:rsidR="00A92E57" w:rsidRPr="006444DC" w:rsidRDefault="00A92E57" w:rsidP="00486C18">
            <w:r w:rsidRPr="006444DC">
              <w:lastRenderedPageBreak/>
              <w:t>Not reported</w:t>
            </w:r>
          </w:p>
        </w:tc>
        <w:tc>
          <w:tcPr>
            <w:tcW w:w="797" w:type="pct"/>
          </w:tcPr>
          <w:p w14:paraId="17D287E2" w14:textId="77777777" w:rsidR="00A92E57" w:rsidRPr="006444DC" w:rsidRDefault="00A92E57" w:rsidP="00486C18">
            <w:r w:rsidRPr="006444DC">
              <w:t>Not reported</w:t>
            </w:r>
          </w:p>
        </w:tc>
      </w:tr>
    </w:tbl>
    <w:p w14:paraId="45F47D33" w14:textId="77777777" w:rsidR="00CE024B" w:rsidRDefault="00CE024B" w:rsidP="00CE024B">
      <w:pPr>
        <w:rPr>
          <w:rFonts w:ascii="Times New Roman" w:hAnsi="Times New Roman" w:cs="Times New Roman"/>
          <w:sz w:val="24"/>
          <w:szCs w:val="24"/>
        </w:rPr>
      </w:pPr>
    </w:p>
    <w:sectPr w:rsidR="00CE024B" w:rsidSect="001431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0539C8" w14:textId="77777777" w:rsidR="0014312E" w:rsidRDefault="0014312E" w:rsidP="00CE024B">
      <w:pPr>
        <w:spacing w:after="0" w:line="240" w:lineRule="auto"/>
      </w:pPr>
      <w:r>
        <w:separator/>
      </w:r>
    </w:p>
  </w:endnote>
  <w:endnote w:type="continuationSeparator" w:id="0">
    <w:p w14:paraId="7CA754B6" w14:textId="77777777" w:rsidR="0014312E" w:rsidRDefault="0014312E" w:rsidP="00CE02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AEE9F8" w14:textId="77777777" w:rsidR="0014312E" w:rsidRDefault="0014312E" w:rsidP="00CE024B">
      <w:pPr>
        <w:spacing w:after="0" w:line="240" w:lineRule="auto"/>
      </w:pPr>
      <w:r>
        <w:separator/>
      </w:r>
    </w:p>
  </w:footnote>
  <w:footnote w:type="continuationSeparator" w:id="0">
    <w:p w14:paraId="743F5780" w14:textId="77777777" w:rsidR="0014312E" w:rsidRDefault="0014312E" w:rsidP="00CE02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1E15F4"/>
    <w:multiLevelType w:val="multilevel"/>
    <w:tmpl w:val="A900F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EA62962"/>
    <w:multiLevelType w:val="multilevel"/>
    <w:tmpl w:val="9392F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781018B"/>
    <w:multiLevelType w:val="multilevel"/>
    <w:tmpl w:val="E1923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A574C11"/>
    <w:multiLevelType w:val="hybridMultilevel"/>
    <w:tmpl w:val="93E06304"/>
    <w:lvl w:ilvl="0" w:tplc="791CAFB0">
      <w:start w:val="1"/>
      <w:numFmt w:val="decimal"/>
      <w:lvlText w:val="%1."/>
      <w:lvlJc w:val="left"/>
      <w:pPr>
        <w:ind w:left="720" w:hanging="360"/>
      </w:pPr>
      <w:rPr>
        <w:rFonts w:hint="default"/>
        <w:color w:val="32313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1856221">
    <w:abstractNumId w:val="3"/>
  </w:num>
  <w:num w:numId="2" w16cid:durableId="889419388">
    <w:abstractNumId w:val="0"/>
  </w:num>
  <w:num w:numId="3" w16cid:durableId="502089849">
    <w:abstractNumId w:val="2"/>
  </w:num>
  <w:num w:numId="4" w16cid:durableId="2994609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DB6"/>
    <w:rsid w:val="000076B2"/>
    <w:rsid w:val="000161EE"/>
    <w:rsid w:val="00086AB1"/>
    <w:rsid w:val="000A6ACD"/>
    <w:rsid w:val="0014312E"/>
    <w:rsid w:val="001C2DB6"/>
    <w:rsid w:val="001C522A"/>
    <w:rsid w:val="001D09F9"/>
    <w:rsid w:val="002B55B0"/>
    <w:rsid w:val="002E454E"/>
    <w:rsid w:val="003E163A"/>
    <w:rsid w:val="003E60A7"/>
    <w:rsid w:val="00442C49"/>
    <w:rsid w:val="004475DD"/>
    <w:rsid w:val="00473D86"/>
    <w:rsid w:val="00571D9D"/>
    <w:rsid w:val="00572546"/>
    <w:rsid w:val="006444DC"/>
    <w:rsid w:val="006E05D9"/>
    <w:rsid w:val="00730290"/>
    <w:rsid w:val="00744A9F"/>
    <w:rsid w:val="007C29C3"/>
    <w:rsid w:val="007D538D"/>
    <w:rsid w:val="008912DB"/>
    <w:rsid w:val="0094063C"/>
    <w:rsid w:val="009D41D7"/>
    <w:rsid w:val="00A403BE"/>
    <w:rsid w:val="00A8128F"/>
    <w:rsid w:val="00A92E57"/>
    <w:rsid w:val="00B32B00"/>
    <w:rsid w:val="00B3508A"/>
    <w:rsid w:val="00CE024B"/>
    <w:rsid w:val="00D3070F"/>
    <w:rsid w:val="00D34F91"/>
    <w:rsid w:val="00D70842"/>
    <w:rsid w:val="00D86A99"/>
    <w:rsid w:val="00DF1B40"/>
    <w:rsid w:val="00E459D6"/>
    <w:rsid w:val="00F537E3"/>
    <w:rsid w:val="00F83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FEA69"/>
  <w15:chartTrackingRefBased/>
  <w15:docId w15:val="{E5A5399B-5CF0-427A-810F-21B772D15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DB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D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1C2DB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DB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C2DB6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table" w:styleId="TableGrid">
    <w:name w:val="Table Grid"/>
    <w:basedOn w:val="TableNormal"/>
    <w:uiPriority w:val="59"/>
    <w:rsid w:val="001C2DB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1C2DB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C2DB6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1C2DB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C2DB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C2DB6"/>
    <w:rPr>
      <w:i/>
      <w:iCs/>
    </w:rPr>
  </w:style>
  <w:style w:type="paragraph" w:styleId="ListParagraph">
    <w:name w:val="List Paragraph"/>
    <w:basedOn w:val="Normal"/>
    <w:uiPriority w:val="34"/>
    <w:qFormat/>
    <w:rsid w:val="001C2DB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C2D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DB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C2D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DB6"/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1C2D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ef-journal">
    <w:name w:val="ref-journal"/>
    <w:basedOn w:val="DefaultParagraphFont"/>
    <w:rsid w:val="001C2DB6"/>
  </w:style>
  <w:style w:type="character" w:customStyle="1" w:styleId="ref-vol">
    <w:name w:val="ref-vol"/>
    <w:basedOn w:val="DefaultParagraphFont"/>
    <w:rsid w:val="001C2DB6"/>
  </w:style>
  <w:style w:type="paragraph" w:styleId="FootnoteText">
    <w:name w:val="footnote text"/>
    <w:basedOn w:val="Normal"/>
    <w:link w:val="FootnoteTextChar"/>
    <w:uiPriority w:val="99"/>
    <w:semiHidden/>
    <w:unhideWhenUsed/>
    <w:rsid w:val="001C2DB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C2DB6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C2DB6"/>
    <w:rPr>
      <w:vertAlign w:val="superscript"/>
    </w:rPr>
  </w:style>
  <w:style w:type="character" w:customStyle="1" w:styleId="ref-title">
    <w:name w:val="ref-title"/>
    <w:basedOn w:val="DefaultParagraphFont"/>
    <w:rsid w:val="001C2DB6"/>
  </w:style>
  <w:style w:type="character" w:customStyle="1" w:styleId="ref-iss">
    <w:name w:val="ref-iss"/>
    <w:basedOn w:val="DefaultParagraphFont"/>
    <w:rsid w:val="001C2DB6"/>
  </w:style>
  <w:style w:type="character" w:customStyle="1" w:styleId="mixed-citation">
    <w:name w:val="mixed-citation"/>
    <w:basedOn w:val="DefaultParagraphFont"/>
    <w:rsid w:val="001C2DB6"/>
  </w:style>
  <w:style w:type="character" w:customStyle="1" w:styleId="nowrap">
    <w:name w:val="nowrap"/>
    <w:basedOn w:val="DefaultParagraphFont"/>
    <w:rsid w:val="001C2DB6"/>
  </w:style>
  <w:style w:type="paragraph" w:styleId="CommentText">
    <w:name w:val="annotation text"/>
    <w:basedOn w:val="Normal"/>
    <w:link w:val="CommentTextChar"/>
    <w:uiPriority w:val="99"/>
    <w:unhideWhenUsed/>
    <w:rsid w:val="001C2DB6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2DB6"/>
    <w:rPr>
      <w:rFonts w:eastAsiaTheme="minorEastAsia"/>
      <w:kern w:val="0"/>
      <w:sz w:val="20"/>
      <w:szCs w:val="20"/>
      <w:lang w:val="en-AU" w:eastAsia="zh-CN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2DB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C2DB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DB6"/>
    <w:pPr>
      <w:spacing w:after="200"/>
    </w:pPr>
    <w:rPr>
      <w:rFonts w:eastAsiaTheme="minorHAns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DB6"/>
    <w:rPr>
      <w:rFonts w:eastAsiaTheme="minorEastAsia"/>
      <w:b/>
      <w:bCs/>
      <w:kern w:val="0"/>
      <w:sz w:val="20"/>
      <w:szCs w:val="20"/>
      <w:lang w:val="en-AU"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2D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DB6"/>
    <w:rPr>
      <w:rFonts w:ascii="Tahoma" w:hAnsi="Tahoma" w:cs="Tahoma"/>
      <w:kern w:val="0"/>
      <w:sz w:val="16"/>
      <w:szCs w:val="16"/>
      <w14:ligatures w14:val="none"/>
    </w:rPr>
  </w:style>
  <w:style w:type="paragraph" w:styleId="Revision">
    <w:name w:val="Revision"/>
    <w:hidden/>
    <w:uiPriority w:val="99"/>
    <w:semiHidden/>
    <w:rsid w:val="001C2DB6"/>
    <w:pPr>
      <w:spacing w:after="0" w:line="240" w:lineRule="auto"/>
    </w:pPr>
    <w:rPr>
      <w:kern w:val="0"/>
      <w14:ligatures w14:val="none"/>
    </w:rPr>
  </w:style>
  <w:style w:type="character" w:customStyle="1" w:styleId="cf01">
    <w:name w:val="cf01"/>
    <w:basedOn w:val="DefaultParagraphFont"/>
    <w:rsid w:val="001C2DB6"/>
    <w:rPr>
      <w:rFonts w:ascii="Segoe UI" w:hAnsi="Segoe UI" w:cs="Segoe UI" w:hint="default"/>
      <w:sz w:val="18"/>
      <w:szCs w:val="18"/>
    </w:rPr>
  </w:style>
  <w:style w:type="character" w:customStyle="1" w:styleId="person-group">
    <w:name w:val="person-group"/>
    <w:basedOn w:val="DefaultParagraphFont"/>
    <w:rsid w:val="001C2DB6"/>
  </w:style>
  <w:style w:type="character" w:customStyle="1" w:styleId="citationtext">
    <w:name w:val="citationtext"/>
    <w:basedOn w:val="DefaultParagraphFont"/>
    <w:rsid w:val="001C2DB6"/>
  </w:style>
  <w:style w:type="character" w:styleId="LineNumber">
    <w:name w:val="line number"/>
    <w:basedOn w:val="DefaultParagraphFont"/>
    <w:uiPriority w:val="99"/>
    <w:semiHidden/>
    <w:unhideWhenUsed/>
    <w:rsid w:val="001C2DB6"/>
  </w:style>
  <w:style w:type="character" w:styleId="UnresolvedMention">
    <w:name w:val="Unresolved Mention"/>
    <w:basedOn w:val="DefaultParagraphFont"/>
    <w:uiPriority w:val="99"/>
    <w:semiHidden/>
    <w:unhideWhenUsed/>
    <w:rsid w:val="001C2D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0</Pages>
  <Words>2142</Words>
  <Characters>12210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g Kwok</dc:creator>
  <cp:keywords/>
  <dc:description/>
  <cp:lastModifiedBy>Sadie Bennett</cp:lastModifiedBy>
  <cp:revision>20</cp:revision>
  <dcterms:created xsi:type="dcterms:W3CDTF">2025-02-16T16:59:00Z</dcterms:created>
  <dcterms:modified xsi:type="dcterms:W3CDTF">2025-03-22T05:55:00Z</dcterms:modified>
</cp:coreProperties>
</file>